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83806" w14:textId="77777777" w:rsidR="00AF3627" w:rsidRDefault="00AF3627" w:rsidP="00897963">
      <w:pPr>
        <w:spacing w:before="240" w:after="240" w:line="360" w:lineRule="auto"/>
        <w:jc w:val="both"/>
        <w:rPr>
          <w:rFonts w:ascii="Times New Roman" w:hAnsi="Times New Roman" w:cs="Times New Roman"/>
          <w:b/>
          <w:sz w:val="32"/>
          <w:szCs w:val="32"/>
          <w:lang w:eastAsia="en-US" w:bidi="en-US"/>
        </w:rPr>
      </w:pPr>
      <w:r w:rsidRPr="00AF3627">
        <w:rPr>
          <w:rFonts w:ascii="Times New Roman" w:hAnsi="Times New Roman" w:cs="Times New Roman"/>
          <w:b/>
          <w:sz w:val="32"/>
          <w:szCs w:val="32"/>
          <w:lang w:eastAsia="en-US" w:bidi="en-US"/>
        </w:rPr>
        <w:t>Causal relationship between psychological factors and hepatocellular carcinoma as revealed by Mendelian randomization</w:t>
      </w:r>
    </w:p>
    <w:p w14:paraId="44C0E03C" w14:textId="53729539" w:rsidR="00CC113F" w:rsidRPr="009D41B4" w:rsidRDefault="00CC113F" w:rsidP="008A61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en-US"/>
        </w:rPr>
      </w:pPr>
      <w:r w:rsidRPr="009D41B4">
        <w:rPr>
          <w:rFonts w:ascii="Times New Roman" w:hAnsi="Times New Roman" w:cs="Times New Roman"/>
          <w:b/>
          <w:sz w:val="24"/>
          <w:szCs w:val="24"/>
          <w:lang w:val="de-DE" w:eastAsia="en-US"/>
        </w:rPr>
        <w:t>Fengming Xu</w:t>
      </w:r>
      <w:r w:rsidRPr="009D41B4">
        <w:rPr>
          <w:rFonts w:ascii="Times New Roman" w:hAnsi="Times New Roman" w:cs="Times New Roman"/>
          <w:b/>
          <w:sz w:val="24"/>
          <w:szCs w:val="24"/>
          <w:vertAlign w:val="superscript"/>
          <w:lang w:val="de-DE" w:eastAsia="en-US"/>
        </w:rPr>
        <w:t xml:space="preserve"> 1,2</w:t>
      </w:r>
      <w:r w:rsidR="00BA1BB3">
        <w:rPr>
          <w:rFonts w:ascii="Times New Roman" w:hAnsi="Times New Roman" w:cs="Times New Roman"/>
          <w:b/>
          <w:sz w:val="24"/>
          <w:szCs w:val="24"/>
          <w:vertAlign w:val="superscript"/>
          <w:lang w:val="de-DE" w:eastAsia="en-US"/>
        </w:rPr>
        <w:t>,4</w:t>
      </w:r>
      <w:r w:rsidRPr="009D41B4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, </w:t>
      </w:r>
      <w:r w:rsidRPr="009D41B4">
        <w:rPr>
          <w:rFonts w:ascii="Times New Roman" w:hAnsi="Times New Roman" w:cs="Times New Roman"/>
          <w:b/>
          <w:sz w:val="24"/>
          <w:szCs w:val="24"/>
          <w:lang w:val="de-DE" w:eastAsia="en-US"/>
        </w:rPr>
        <w:t xml:space="preserve">Olaf Dirsch </w:t>
      </w:r>
      <w:r w:rsidR="00DD7E99">
        <w:rPr>
          <w:rFonts w:ascii="Times New Roman" w:hAnsi="Times New Roman" w:cs="Times New Roman"/>
          <w:b/>
          <w:sz w:val="24"/>
          <w:szCs w:val="24"/>
          <w:vertAlign w:val="superscript"/>
          <w:lang w:val="de-DE" w:eastAsia="en-US"/>
        </w:rPr>
        <w:t>3</w:t>
      </w:r>
      <w:r w:rsidRPr="009D41B4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</w:t>
      </w:r>
      <w:r w:rsidRPr="009D41B4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9D41B4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</w:t>
      </w:r>
      <w:r w:rsidRPr="009D41B4">
        <w:rPr>
          <w:rFonts w:ascii="Times New Roman" w:hAnsi="Times New Roman" w:cs="Times New Roman"/>
          <w:b/>
          <w:sz w:val="24"/>
          <w:szCs w:val="24"/>
          <w:lang w:val="de-DE" w:eastAsia="en-US"/>
        </w:rPr>
        <w:t xml:space="preserve">Uta Dahmen </w:t>
      </w:r>
      <w:r w:rsidR="00DD7E99">
        <w:rPr>
          <w:rFonts w:ascii="Times New Roman" w:hAnsi="Times New Roman" w:cs="Times New Roman"/>
          <w:b/>
          <w:sz w:val="24"/>
          <w:szCs w:val="24"/>
          <w:vertAlign w:val="superscript"/>
          <w:lang w:val="de-DE" w:eastAsia="en-US"/>
        </w:rPr>
        <w:t>4</w:t>
      </w:r>
      <w:r w:rsidRPr="009D41B4">
        <w:rPr>
          <w:rFonts w:ascii="Times New Roman" w:hAnsi="Times New Roman" w:cs="Times New Roman"/>
          <w:b/>
          <w:sz w:val="24"/>
          <w:szCs w:val="24"/>
          <w:vertAlign w:val="superscript"/>
          <w:lang w:val="de-DE" w:eastAsia="en-US"/>
        </w:rPr>
        <w:t>,</w:t>
      </w:r>
      <w:r w:rsidRPr="009D41B4">
        <w:rPr>
          <w:rFonts w:ascii="Times New Roman" w:hAnsi="Times New Roman" w:cs="Times New Roman"/>
          <w:b/>
          <w:sz w:val="24"/>
          <w:szCs w:val="24"/>
          <w:lang w:val="de-DE" w:eastAsia="en-US"/>
        </w:rPr>
        <w:t>*</w:t>
      </w:r>
    </w:p>
    <w:p w14:paraId="36674892" w14:textId="10BDC30D" w:rsidR="00CC113F" w:rsidRPr="009D41B4" w:rsidRDefault="00CC113F" w:rsidP="008A61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en-US"/>
        </w:rPr>
      </w:pPr>
      <w:r w:rsidRPr="009D41B4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 xml:space="preserve">1 </w:t>
      </w:r>
      <w:r w:rsidR="000B02D8" w:rsidRPr="000B02D8">
        <w:rPr>
          <w:rFonts w:ascii="Times New Roman" w:hAnsi="Times New Roman" w:cs="Times New Roman"/>
          <w:sz w:val="24"/>
          <w:szCs w:val="24"/>
          <w:lang w:eastAsia="en-US"/>
        </w:rPr>
        <w:t>Department of Infectious Diseases, The First Affiliated Hospital of Zhejiang Chinese Medical University, Hangzhou,</w:t>
      </w:r>
      <w:r w:rsidR="000B02D8" w:rsidRPr="000B02D8">
        <w:t xml:space="preserve"> </w:t>
      </w:r>
      <w:r w:rsidR="000B02D8" w:rsidRPr="000B02D8">
        <w:rPr>
          <w:rFonts w:ascii="Times New Roman" w:hAnsi="Times New Roman" w:cs="Times New Roman"/>
          <w:sz w:val="24"/>
          <w:szCs w:val="24"/>
          <w:lang w:eastAsia="en-US"/>
        </w:rPr>
        <w:t>310006 China;</w:t>
      </w:r>
    </w:p>
    <w:p w14:paraId="3357DCA9" w14:textId="1372B39D" w:rsidR="00CC113F" w:rsidRPr="009D41B4" w:rsidRDefault="00CC113F" w:rsidP="008A61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 w:rsidRPr="009D41B4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 xml:space="preserve">2 </w:t>
      </w:r>
      <w:r w:rsidRPr="009D41B4">
        <w:rPr>
          <w:rFonts w:ascii="Times New Roman" w:hAnsi="Times New Roman" w:cs="Times New Roman"/>
          <w:sz w:val="24"/>
          <w:szCs w:val="24"/>
          <w:lang w:eastAsia="en-US"/>
        </w:rPr>
        <w:t xml:space="preserve">Else </w:t>
      </w:r>
      <w:proofErr w:type="spellStart"/>
      <w:r w:rsidRPr="009D41B4">
        <w:rPr>
          <w:rFonts w:ascii="Times New Roman" w:hAnsi="Times New Roman" w:cs="Times New Roman"/>
          <w:sz w:val="24"/>
          <w:szCs w:val="24"/>
          <w:lang w:eastAsia="en-US"/>
        </w:rPr>
        <w:t>Kröner</w:t>
      </w:r>
      <w:proofErr w:type="spellEnd"/>
      <w:r w:rsidRPr="009D41B4">
        <w:rPr>
          <w:rFonts w:ascii="Times New Roman" w:hAnsi="Times New Roman" w:cs="Times New Roman"/>
          <w:sz w:val="24"/>
          <w:szCs w:val="24"/>
          <w:lang w:eastAsia="en-US"/>
        </w:rPr>
        <w:t xml:space="preserve"> Graduate School for Medical Students </w:t>
      </w:r>
      <w:r w:rsidR="00797F40" w:rsidRPr="009D41B4">
        <w:rPr>
          <w:rFonts w:ascii="Times New Roman" w:hAnsi="Times New Roman"/>
          <w:sz w:val="24"/>
          <w:lang w:eastAsia="en-US"/>
        </w:rPr>
        <w:t>“</w:t>
      </w:r>
      <w:r w:rsidRPr="009D41B4">
        <w:rPr>
          <w:rFonts w:ascii="Times New Roman" w:hAnsi="Times New Roman" w:cs="Times New Roman"/>
          <w:sz w:val="24"/>
          <w:szCs w:val="24"/>
          <w:lang w:eastAsia="en-US"/>
        </w:rPr>
        <w:t>JSAM</w:t>
      </w:r>
      <w:r w:rsidR="009C79CA" w:rsidRPr="009D41B4">
        <w:rPr>
          <w:rFonts w:ascii="Times New Roman" w:hAnsi="Times New Roman"/>
          <w:sz w:val="24"/>
          <w:lang w:eastAsia="en-US"/>
        </w:rPr>
        <w:t>”</w:t>
      </w:r>
      <w:r w:rsidRPr="009D41B4">
        <w:rPr>
          <w:rFonts w:ascii="Times New Roman" w:hAnsi="Times New Roman" w:cs="Times New Roman"/>
          <w:sz w:val="24"/>
          <w:szCs w:val="24"/>
          <w:lang w:eastAsia="en-US"/>
        </w:rPr>
        <w:t xml:space="preserve">, Jena University Hospital, Jena, </w:t>
      </w:r>
      <w:r w:rsidR="00B5144F" w:rsidRPr="009D41B4">
        <w:rPr>
          <w:rFonts w:ascii="Times New Roman" w:hAnsi="Times New Roman" w:cs="Times New Roman"/>
          <w:sz w:val="24"/>
          <w:szCs w:val="24"/>
          <w:lang w:eastAsia="en-US"/>
        </w:rPr>
        <w:t xml:space="preserve">07747 </w:t>
      </w:r>
      <w:r w:rsidRPr="009D41B4">
        <w:rPr>
          <w:rFonts w:ascii="Times New Roman" w:hAnsi="Times New Roman" w:cs="Times New Roman"/>
          <w:sz w:val="24"/>
          <w:szCs w:val="24"/>
          <w:lang w:eastAsia="en-US"/>
        </w:rPr>
        <w:t>Germany;</w:t>
      </w:r>
    </w:p>
    <w:p w14:paraId="7260779B" w14:textId="7E13DC27" w:rsidR="00CC113F" w:rsidRDefault="000B02D8" w:rsidP="008A61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3</w:t>
      </w:r>
      <w:r w:rsidR="00CC113F" w:rsidRPr="009D41B4">
        <w:rPr>
          <w:rFonts w:ascii="Palatino Linotype" w:eastAsia="宋体" w:hAnsi="Palatino Linotype" w:cs="Times New Roman"/>
          <w:noProof/>
          <w:sz w:val="20"/>
          <w:szCs w:val="20"/>
        </w:rPr>
        <w:t xml:space="preserve"> </w:t>
      </w:r>
      <w:r w:rsidR="00CC113F" w:rsidRPr="009D41B4">
        <w:rPr>
          <w:rFonts w:ascii="Times New Roman" w:hAnsi="Times New Roman" w:cs="Times New Roman"/>
          <w:sz w:val="24"/>
          <w:szCs w:val="24"/>
          <w:lang w:eastAsia="en-US"/>
        </w:rPr>
        <w:t xml:space="preserve">Institute of Pathology, </w:t>
      </w:r>
      <w:proofErr w:type="spellStart"/>
      <w:r w:rsidR="00CC113F" w:rsidRPr="009D41B4">
        <w:rPr>
          <w:rFonts w:ascii="Times New Roman" w:hAnsi="Times New Roman" w:cs="Times New Roman"/>
          <w:sz w:val="24"/>
          <w:szCs w:val="24"/>
          <w:lang w:eastAsia="en-US"/>
        </w:rPr>
        <w:t>Klinikum</w:t>
      </w:r>
      <w:proofErr w:type="spellEnd"/>
      <w:r w:rsidR="00CC113F" w:rsidRPr="009D41B4">
        <w:rPr>
          <w:rFonts w:ascii="Times New Roman" w:hAnsi="Times New Roman" w:cs="Times New Roman"/>
          <w:sz w:val="24"/>
          <w:szCs w:val="24"/>
          <w:lang w:eastAsia="en-US"/>
        </w:rPr>
        <w:t xml:space="preserve"> Chemnitz </w:t>
      </w:r>
      <w:proofErr w:type="spellStart"/>
      <w:r w:rsidR="00CC113F" w:rsidRPr="009D41B4">
        <w:rPr>
          <w:rFonts w:ascii="Times New Roman" w:hAnsi="Times New Roman" w:cs="Times New Roman"/>
          <w:sz w:val="24"/>
          <w:szCs w:val="24"/>
          <w:lang w:eastAsia="en-US"/>
        </w:rPr>
        <w:t>gGmbH</w:t>
      </w:r>
      <w:proofErr w:type="spellEnd"/>
      <w:r w:rsidR="00CC113F" w:rsidRPr="009D41B4">
        <w:rPr>
          <w:rFonts w:ascii="Times New Roman" w:hAnsi="Times New Roman" w:cs="Times New Roman"/>
          <w:sz w:val="24"/>
          <w:szCs w:val="24"/>
          <w:lang w:eastAsia="en-US"/>
        </w:rPr>
        <w:t>, Chemnitz</w:t>
      </w:r>
      <w:r w:rsidR="00B5144F" w:rsidRPr="009D41B4">
        <w:rPr>
          <w:rFonts w:ascii="Times New Roman" w:hAnsi="Times New Roman" w:cs="Times New Roman"/>
          <w:sz w:val="24"/>
          <w:szCs w:val="24"/>
          <w:lang w:eastAsia="en-US"/>
        </w:rPr>
        <w:t xml:space="preserve"> 09111</w:t>
      </w:r>
      <w:r w:rsidR="00CC113F" w:rsidRPr="009D41B4">
        <w:rPr>
          <w:rFonts w:ascii="Times New Roman" w:hAnsi="Times New Roman" w:cs="Times New Roman"/>
          <w:sz w:val="24"/>
          <w:szCs w:val="24"/>
          <w:lang w:eastAsia="en-US"/>
        </w:rPr>
        <w:t>, Germany</w:t>
      </w:r>
      <w:r w:rsidR="00266082">
        <w:rPr>
          <w:rFonts w:ascii="Times New Roman" w:hAnsi="Times New Roman" w:cs="Times New Roman"/>
          <w:sz w:val="24"/>
          <w:szCs w:val="24"/>
          <w:lang w:eastAsia="en-US"/>
        </w:rPr>
        <w:t>;</w:t>
      </w:r>
    </w:p>
    <w:p w14:paraId="6E84E0E9" w14:textId="086CC348" w:rsidR="000B02D8" w:rsidRPr="000B02D8" w:rsidRDefault="000B02D8" w:rsidP="008A61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4</w:t>
      </w:r>
      <w:r w:rsidRPr="009D41B4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 xml:space="preserve"> </w:t>
      </w:r>
      <w:r w:rsidR="00BA1BB3" w:rsidRPr="00883200">
        <w:rPr>
          <w:rFonts w:ascii="Times New Roman" w:hAnsi="Times New Roman" w:cs="Times New Roman"/>
          <w:sz w:val="24"/>
          <w:szCs w:val="24"/>
          <w:highlight w:val="yellow"/>
          <w:lang w:eastAsia="en-US"/>
        </w:rPr>
        <w:t>Experimental Transplantation Surgery,</w:t>
      </w:r>
      <w:r w:rsidR="00BA1BB3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Pr="009D41B4">
        <w:rPr>
          <w:rFonts w:ascii="Times New Roman" w:hAnsi="Times New Roman" w:cs="Times New Roman"/>
          <w:sz w:val="24"/>
          <w:szCs w:val="24"/>
          <w:lang w:eastAsia="en-US"/>
        </w:rPr>
        <w:t>Department of General, Visceral and Vascular Surgery, Jena University Hospital, Jena 07747, Germany</w:t>
      </w:r>
      <w:r w:rsidR="00266082">
        <w:rPr>
          <w:rFonts w:ascii="Times New Roman" w:hAnsi="Times New Roman" w:cs="Times New Roman"/>
          <w:sz w:val="24"/>
          <w:szCs w:val="24"/>
          <w:lang w:eastAsia="en-US"/>
        </w:rPr>
        <w:t>.</w:t>
      </w:r>
    </w:p>
    <w:p w14:paraId="79D97129" w14:textId="1647BAE0" w:rsidR="00CC113F" w:rsidRPr="009D41B4" w:rsidRDefault="00CC113F" w:rsidP="008A61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 w:rsidRPr="009D41B4">
        <w:rPr>
          <w:rFonts w:ascii="Times New Roman" w:hAnsi="Times New Roman" w:cs="Times New Roman"/>
          <w:sz w:val="24"/>
          <w:szCs w:val="24"/>
          <w:lang w:eastAsia="en-US"/>
        </w:rPr>
        <w:t xml:space="preserve">* Correspondence: </w:t>
      </w:r>
      <w:r w:rsidR="00901BF2" w:rsidRPr="009D41B4">
        <w:rPr>
          <w:rFonts w:ascii="Times New Roman" w:hAnsi="Times New Roman" w:cs="Times New Roman"/>
          <w:sz w:val="24"/>
          <w:szCs w:val="24"/>
          <w:lang w:eastAsia="en-US"/>
        </w:rPr>
        <w:t>Uta.Dahmen@med.uni-jena.de</w:t>
      </w:r>
    </w:p>
    <w:p w14:paraId="589FC870" w14:textId="77777777" w:rsidR="00081DA5" w:rsidRDefault="006B69D6" w:rsidP="008A61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 w:rsidRPr="009D41B4">
        <w:rPr>
          <w:rFonts w:ascii="Times New Roman" w:hAnsi="Times New Roman" w:cs="Times New Roman"/>
          <w:b/>
          <w:sz w:val="24"/>
          <w:szCs w:val="24"/>
          <w:lang w:eastAsia="en-US"/>
        </w:rPr>
        <w:t>Keywords</w:t>
      </w:r>
      <w:r w:rsidR="00CC113F" w:rsidRPr="009D41B4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</w:t>
      </w:r>
      <w:r w:rsidR="00081DA5" w:rsidRPr="00081DA5">
        <w:rPr>
          <w:rFonts w:ascii="Times New Roman" w:hAnsi="Times New Roman" w:cs="Times New Roman"/>
          <w:sz w:val="24"/>
          <w:szCs w:val="24"/>
          <w:lang w:eastAsia="en-US"/>
        </w:rPr>
        <w:t>Psychological distress; Leisure activity; Hepatocellular carcinoma; Risk factor; Mendelian randomization.</w:t>
      </w:r>
    </w:p>
    <w:p w14:paraId="63EC0FE9" w14:textId="24CA6C54" w:rsidR="00784D35" w:rsidRDefault="00784D35" w:rsidP="00241BDB">
      <w:pPr>
        <w:spacing w:before="120"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eastAsia="en-US" w:bidi="en-US"/>
        </w:rPr>
      </w:pPr>
      <w:r w:rsidRPr="00784D35">
        <w:rPr>
          <w:rFonts w:ascii="Times New Roman" w:hAnsi="Times New Roman" w:cs="Times New Roman"/>
          <w:bCs/>
          <w:sz w:val="24"/>
          <w:szCs w:val="24"/>
          <w:lang w:eastAsia="en-US" w:bidi="en-US"/>
        </w:rPr>
        <w:t xml:space="preserve">Specific summary information is shown in </w:t>
      </w:r>
      <w:r w:rsidRPr="00784D35">
        <w:rPr>
          <w:rFonts w:ascii="Times New Roman" w:hAnsi="Times New Roman" w:cs="Times New Roman"/>
          <w:b/>
          <w:bCs/>
          <w:sz w:val="24"/>
          <w:szCs w:val="24"/>
          <w:lang w:eastAsia="en-US" w:bidi="en-US"/>
        </w:rPr>
        <w:t xml:space="preserve">Table </w:t>
      </w:r>
      <w:r w:rsidR="00771858">
        <w:rPr>
          <w:rFonts w:ascii="Times New Roman" w:hAnsi="Times New Roman" w:cs="Times New Roman"/>
          <w:b/>
          <w:bCs/>
          <w:sz w:val="24"/>
          <w:szCs w:val="24"/>
          <w:lang w:eastAsia="en-US" w:bidi="en-US"/>
        </w:rPr>
        <w:t>S</w:t>
      </w:r>
      <w:r w:rsidRPr="00784D35">
        <w:rPr>
          <w:rFonts w:ascii="Times New Roman" w:hAnsi="Times New Roman" w:cs="Times New Roman"/>
          <w:b/>
          <w:bCs/>
          <w:sz w:val="24"/>
          <w:szCs w:val="24"/>
          <w:lang w:eastAsia="en-US" w:bidi="en-US"/>
        </w:rPr>
        <w:t>1</w:t>
      </w:r>
      <w:r w:rsidRPr="00784D35">
        <w:rPr>
          <w:rFonts w:ascii="Times New Roman" w:hAnsi="Times New Roman" w:cs="Times New Roman"/>
          <w:bCs/>
          <w:sz w:val="24"/>
          <w:szCs w:val="24"/>
          <w:lang w:eastAsia="en-US" w:bidi="en-US"/>
        </w:rPr>
        <w:t>.</w:t>
      </w:r>
    </w:p>
    <w:p w14:paraId="182F9786" w14:textId="6098751A" w:rsidR="00784D35" w:rsidRPr="00784D35" w:rsidRDefault="00784D35" w:rsidP="00956554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eastAsia="en-US" w:bidi="en-US"/>
        </w:rPr>
      </w:pPr>
      <w:r w:rsidRPr="00784D35">
        <w:rPr>
          <w:rFonts w:ascii="Times New Roman" w:hAnsi="Times New Roman" w:cs="Times New Roman" w:hint="eastAsia"/>
          <w:b/>
          <w:bCs/>
          <w:sz w:val="24"/>
          <w:szCs w:val="24"/>
          <w:lang w:eastAsia="en-US" w:bidi="en-US"/>
        </w:rPr>
        <w:t xml:space="preserve">Table </w:t>
      </w:r>
      <w:r w:rsidR="00771858">
        <w:rPr>
          <w:rFonts w:ascii="Times New Roman" w:hAnsi="Times New Roman" w:cs="Times New Roman"/>
          <w:b/>
          <w:bCs/>
          <w:sz w:val="24"/>
          <w:szCs w:val="24"/>
          <w:lang w:eastAsia="en-US" w:bidi="en-US"/>
        </w:rPr>
        <w:t>S</w:t>
      </w:r>
      <w:r w:rsidRPr="00784D35">
        <w:rPr>
          <w:rFonts w:ascii="Times New Roman" w:hAnsi="Times New Roman" w:cs="Times New Roman" w:hint="eastAsia"/>
          <w:b/>
          <w:bCs/>
          <w:sz w:val="24"/>
          <w:szCs w:val="24"/>
          <w:lang w:eastAsia="en-US" w:bidi="en-US"/>
        </w:rPr>
        <w:t>1</w:t>
      </w:r>
      <w:r w:rsidRPr="00784D35">
        <w:rPr>
          <w:rFonts w:ascii="Times New Roman" w:hAnsi="Times New Roman" w:cs="Times New Roman"/>
          <w:bCs/>
          <w:sz w:val="24"/>
          <w:szCs w:val="24"/>
          <w:lang w:eastAsia="en-US" w:bidi="en-US"/>
        </w:rPr>
        <w:t xml:space="preserve"> Characteristics of </w:t>
      </w:r>
      <w:r w:rsidR="00771858" w:rsidRPr="00771858">
        <w:rPr>
          <w:rFonts w:ascii="Times New Roman" w:hAnsi="Times New Roman" w:cs="Times New Roman"/>
          <w:bCs/>
          <w:sz w:val="24"/>
          <w:szCs w:val="24"/>
          <w:lang w:eastAsia="en-US" w:bidi="en-US"/>
        </w:rPr>
        <w:t xml:space="preserve">Irritability </w:t>
      </w:r>
      <w:r w:rsidRPr="00784D35">
        <w:rPr>
          <w:rFonts w:ascii="Times New Roman" w:hAnsi="Times New Roman" w:cs="Times New Roman"/>
          <w:bCs/>
          <w:sz w:val="24"/>
          <w:szCs w:val="24"/>
          <w:lang w:eastAsia="en-US" w:bidi="en-US"/>
        </w:rPr>
        <w:t>data used in the Mendelian randomization study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24"/>
        <w:gridCol w:w="1114"/>
        <w:gridCol w:w="1143"/>
        <w:gridCol w:w="909"/>
        <w:gridCol w:w="1416"/>
        <w:gridCol w:w="1389"/>
        <w:gridCol w:w="1367"/>
        <w:gridCol w:w="1190"/>
      </w:tblGrid>
      <w:tr w:rsidR="00784D35" w:rsidRPr="00784D35" w14:paraId="06BAE761" w14:textId="77777777" w:rsidTr="0075024E">
        <w:trPr>
          <w:cantSplit/>
          <w:trHeight w:val="708"/>
        </w:trPr>
        <w:tc>
          <w:tcPr>
            <w:tcW w:w="628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4D4A5B3" w14:textId="77777777" w:rsidR="00784D35" w:rsidRPr="00784D35" w:rsidRDefault="00784D35" w:rsidP="009565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 w:eastAsia="en-US" w:bidi="en-US"/>
              </w:rPr>
            </w:pPr>
            <w:r w:rsidRPr="00784D35"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 w:eastAsia="en-US" w:bidi="en-US"/>
              </w:rPr>
              <w:t>Exposures</w:t>
            </w:r>
          </w:p>
          <w:p w14:paraId="1CE5C2CF" w14:textId="77777777" w:rsidR="00784D35" w:rsidRPr="00784D35" w:rsidRDefault="00784D35" w:rsidP="009565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 w:eastAsia="en-US" w:bidi="en-US"/>
              </w:rPr>
            </w:pPr>
            <w:r w:rsidRPr="00784D35"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 w:eastAsia="en-US" w:bidi="en-US"/>
              </w:rPr>
              <w:t>/Outcome</w:t>
            </w:r>
          </w:p>
        </w:tc>
        <w:tc>
          <w:tcPr>
            <w:tcW w:w="571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56F3F90" w14:textId="77777777" w:rsidR="00784D35" w:rsidRPr="00784D35" w:rsidRDefault="00784D35" w:rsidP="009565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 w:eastAsia="en-US" w:bidi="en-US"/>
              </w:rPr>
            </w:pPr>
            <w:r w:rsidRPr="00784D35"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 w:eastAsia="en-US" w:bidi="en-US"/>
              </w:rPr>
              <w:t>GWAS ID</w:t>
            </w:r>
          </w:p>
        </w:tc>
        <w:tc>
          <w:tcPr>
            <w:tcW w:w="586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7E65247" w14:textId="77777777" w:rsidR="00784D35" w:rsidRPr="00784D35" w:rsidRDefault="00784D35" w:rsidP="009565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 w:eastAsia="en-US" w:bidi="en-US"/>
              </w:rPr>
            </w:pPr>
            <w:r w:rsidRPr="00784D35"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 w:eastAsia="en-US" w:bidi="en-US"/>
              </w:rPr>
              <w:t>Ethnicity</w:t>
            </w:r>
          </w:p>
        </w:tc>
        <w:tc>
          <w:tcPr>
            <w:tcW w:w="466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9EF34E7" w14:textId="77777777" w:rsidR="00784D35" w:rsidRPr="00784D35" w:rsidRDefault="00784D35" w:rsidP="009565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 w:eastAsia="en-US" w:bidi="en-US"/>
              </w:rPr>
            </w:pPr>
            <w:r w:rsidRPr="00784D35"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 w:eastAsia="en-US" w:bidi="en-US"/>
              </w:rPr>
              <w:t>Sex</w:t>
            </w:r>
          </w:p>
        </w:tc>
        <w:tc>
          <w:tcPr>
            <w:tcW w:w="726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8CD43DB" w14:textId="77777777" w:rsidR="00784D35" w:rsidRPr="00784D35" w:rsidRDefault="00784D35" w:rsidP="009565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 w:eastAsia="en-US" w:bidi="en-US"/>
              </w:rPr>
            </w:pPr>
            <w:r w:rsidRPr="00784D35"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 w:eastAsia="en-US" w:bidi="en-US"/>
              </w:rPr>
              <w:t>Observation sample size</w:t>
            </w:r>
          </w:p>
        </w:tc>
        <w:tc>
          <w:tcPr>
            <w:tcW w:w="712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5B0FC67" w14:textId="77777777" w:rsidR="00784D35" w:rsidRPr="00784D35" w:rsidRDefault="00784D35" w:rsidP="009565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 w:eastAsia="en-US" w:bidi="en-US"/>
              </w:rPr>
            </w:pPr>
            <w:r w:rsidRPr="00784D35"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 w:eastAsia="en-US" w:bidi="en-US"/>
              </w:rPr>
              <w:t>Control sample size</w:t>
            </w:r>
          </w:p>
        </w:tc>
        <w:tc>
          <w:tcPr>
            <w:tcW w:w="701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1CFDF14" w14:textId="77777777" w:rsidR="00784D35" w:rsidRPr="00784D35" w:rsidRDefault="00784D35" w:rsidP="009565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 w:eastAsia="en-US" w:bidi="en-US"/>
              </w:rPr>
            </w:pPr>
            <w:r w:rsidRPr="00784D35"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 w:eastAsia="en-US" w:bidi="en-US"/>
              </w:rPr>
              <w:t xml:space="preserve">Total </w:t>
            </w:r>
            <w:r w:rsidRPr="00784D35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val="de-DE" w:eastAsia="en-US" w:bidi="en-US"/>
              </w:rPr>
              <w:t>s</w:t>
            </w:r>
            <w:r w:rsidRPr="00784D35"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 w:eastAsia="en-US" w:bidi="en-US"/>
              </w:rPr>
              <w:t>ample size</w:t>
            </w:r>
          </w:p>
        </w:tc>
        <w:tc>
          <w:tcPr>
            <w:tcW w:w="610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EADA5B6" w14:textId="77777777" w:rsidR="00784D35" w:rsidRPr="00784D35" w:rsidRDefault="00784D35" w:rsidP="009565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 w:eastAsia="en-US" w:bidi="en-US"/>
              </w:rPr>
            </w:pPr>
            <w:r w:rsidRPr="00784D35">
              <w:rPr>
                <w:rFonts w:ascii="Times New Roman" w:hAnsi="Times New Roman" w:cs="Times New Roman"/>
                <w:b/>
                <w:bCs/>
                <w:sz w:val="21"/>
                <w:szCs w:val="21"/>
                <w:lang w:val="de-DE" w:eastAsia="en-US" w:bidi="en-US"/>
              </w:rPr>
              <w:t>Number of SNP</w:t>
            </w:r>
          </w:p>
        </w:tc>
      </w:tr>
      <w:tr w:rsidR="00784D35" w:rsidRPr="00784D35" w14:paraId="02B15C64" w14:textId="77777777" w:rsidTr="0075024E">
        <w:trPr>
          <w:cantSplit/>
          <w:trHeight w:val="739"/>
        </w:trPr>
        <w:tc>
          <w:tcPr>
            <w:tcW w:w="628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B4B1774" w14:textId="1F7E4350" w:rsidR="00784D35" w:rsidRPr="00784D35" w:rsidRDefault="00F46800" w:rsidP="009565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de-DE" w:eastAsia="en-US" w:bidi="en-US"/>
              </w:rPr>
            </w:pPr>
            <w:r w:rsidRPr="00F46800">
              <w:rPr>
                <w:rFonts w:ascii="Times New Roman" w:hAnsi="Times New Roman" w:cs="Times New Roman"/>
                <w:bCs/>
                <w:sz w:val="21"/>
                <w:szCs w:val="21"/>
                <w:lang w:eastAsia="en-US" w:bidi="en-US"/>
              </w:rPr>
              <w:t>Irritability</w:t>
            </w:r>
          </w:p>
        </w:tc>
        <w:tc>
          <w:tcPr>
            <w:tcW w:w="571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ACFA538" w14:textId="4680A8B5" w:rsidR="00784D35" w:rsidRPr="00784D35" w:rsidRDefault="00F46800" w:rsidP="009565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de-DE" w:eastAsia="en-US" w:bidi="en-US"/>
              </w:rPr>
            </w:pPr>
            <w:r w:rsidRPr="00F46800">
              <w:rPr>
                <w:rFonts w:ascii="Times New Roman" w:hAnsi="Times New Roman" w:cs="Times New Roman"/>
                <w:bCs/>
                <w:sz w:val="21"/>
                <w:szCs w:val="21"/>
                <w:lang w:val="de-DE" w:eastAsia="en-US" w:bidi="en-US"/>
              </w:rPr>
              <w:t>ukb-a-47</w:t>
            </w:r>
          </w:p>
        </w:tc>
        <w:tc>
          <w:tcPr>
            <w:tcW w:w="586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B021449" w14:textId="77777777" w:rsidR="00784D35" w:rsidRPr="00784D35" w:rsidRDefault="00784D35" w:rsidP="009565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de-DE" w:eastAsia="en-US" w:bidi="en-US"/>
              </w:rPr>
            </w:pPr>
            <w:r w:rsidRPr="00784D35">
              <w:rPr>
                <w:rFonts w:ascii="Times New Roman" w:hAnsi="Times New Roman" w:cs="Times New Roman"/>
                <w:bCs/>
                <w:sz w:val="21"/>
                <w:szCs w:val="21"/>
                <w:lang w:val="de-DE" w:eastAsia="en-US" w:bidi="en-US"/>
              </w:rPr>
              <w:t>European</w:t>
            </w:r>
          </w:p>
        </w:tc>
        <w:tc>
          <w:tcPr>
            <w:tcW w:w="466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9D0FE2D" w14:textId="77777777" w:rsidR="00784D35" w:rsidRPr="00784D35" w:rsidRDefault="00784D35" w:rsidP="009565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de-DE" w:eastAsia="en-US" w:bidi="en-US"/>
              </w:rPr>
            </w:pPr>
            <w:r w:rsidRPr="00784D35">
              <w:rPr>
                <w:rFonts w:ascii="Times New Roman" w:hAnsi="Times New Roman" w:cs="Times New Roman"/>
                <w:bCs/>
                <w:sz w:val="21"/>
                <w:szCs w:val="21"/>
                <w:lang w:val="de-DE" w:eastAsia="en-US" w:bidi="en-US"/>
              </w:rPr>
              <w:t>Mixed</w:t>
            </w:r>
          </w:p>
        </w:tc>
        <w:tc>
          <w:tcPr>
            <w:tcW w:w="726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1B3CD08" w14:textId="0A111A7B" w:rsidR="00784D35" w:rsidRPr="00784D35" w:rsidRDefault="003832E9" w:rsidP="009565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de-DE" w:eastAsia="en-US" w:bidi="en-US"/>
              </w:rPr>
            </w:pPr>
            <w:r w:rsidRPr="003832E9">
              <w:rPr>
                <w:rFonts w:ascii="Times New Roman" w:hAnsi="Times New Roman" w:cs="Times New Roman"/>
                <w:bCs/>
                <w:sz w:val="21"/>
                <w:szCs w:val="21"/>
                <w:lang w:val="de-DE" w:eastAsia="en-US" w:bidi="en-US"/>
              </w:rPr>
              <w:t>90,282</w:t>
            </w:r>
          </w:p>
        </w:tc>
        <w:tc>
          <w:tcPr>
            <w:tcW w:w="712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9CD66B9" w14:textId="3E082904" w:rsidR="00784D35" w:rsidRPr="00784D35" w:rsidRDefault="003832E9" w:rsidP="009565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de-DE" w:eastAsia="en-US" w:bidi="en-US"/>
              </w:rPr>
            </w:pPr>
            <w:r w:rsidRPr="003832E9">
              <w:rPr>
                <w:rFonts w:ascii="Times New Roman" w:hAnsi="Times New Roman" w:cs="Times New Roman"/>
                <w:bCs/>
                <w:sz w:val="21"/>
                <w:szCs w:val="21"/>
                <w:lang w:val="de-DE" w:eastAsia="en-US" w:bidi="en-US"/>
              </w:rPr>
              <w:t>232,386</w:t>
            </w:r>
          </w:p>
        </w:tc>
        <w:tc>
          <w:tcPr>
            <w:tcW w:w="701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7EAB79A" w14:textId="641303F4" w:rsidR="00784D35" w:rsidRPr="00784D35" w:rsidRDefault="003832E9" w:rsidP="009565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de-DE" w:eastAsia="en-US" w:bidi="en-US"/>
              </w:rPr>
            </w:pPr>
            <w:r w:rsidRPr="003832E9">
              <w:rPr>
                <w:rFonts w:ascii="Times New Roman" w:hAnsi="Times New Roman" w:cs="Times New Roman"/>
                <w:bCs/>
                <w:sz w:val="21"/>
                <w:szCs w:val="21"/>
                <w:lang w:val="de-DE" w:eastAsia="en-US" w:bidi="en-US"/>
              </w:rPr>
              <w:t>322,668</w:t>
            </w:r>
          </w:p>
        </w:tc>
        <w:tc>
          <w:tcPr>
            <w:tcW w:w="610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292541B" w14:textId="20D9BD1C" w:rsidR="00784D35" w:rsidRPr="00784D35" w:rsidRDefault="003832E9" w:rsidP="009565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de-DE" w:eastAsia="en-US" w:bidi="en-US"/>
              </w:rPr>
            </w:pPr>
            <w:r w:rsidRPr="003832E9">
              <w:rPr>
                <w:rFonts w:ascii="Times New Roman" w:hAnsi="Times New Roman" w:cs="Times New Roman"/>
                <w:bCs/>
                <w:sz w:val="21"/>
                <w:szCs w:val="21"/>
                <w:lang w:val="de-DE" w:eastAsia="en-US" w:bidi="en-US"/>
              </w:rPr>
              <w:t>10,894,596</w:t>
            </w:r>
          </w:p>
        </w:tc>
      </w:tr>
    </w:tbl>
    <w:p w14:paraId="1136CD66" w14:textId="70038282" w:rsidR="00875B59" w:rsidRDefault="00875B59" w:rsidP="00DE3D91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eastAsia="en-US" w:bidi="en-US"/>
        </w:rPr>
      </w:pPr>
    </w:p>
    <w:p w14:paraId="325BB6F0" w14:textId="6E5CFB30" w:rsidR="00914BE0" w:rsidRPr="000C5D19" w:rsidRDefault="00914BE0" w:rsidP="00C14D95">
      <w:pPr>
        <w:spacing w:after="120" w:line="480" w:lineRule="auto"/>
        <w:rPr>
          <w:rFonts w:ascii="Times New Roman" w:eastAsia="宋体" w:hAnsi="Times New Roman" w:cs="Times New Roman"/>
          <w:b/>
          <w:sz w:val="24"/>
          <w:szCs w:val="24"/>
          <w:lang w:eastAsia="en-US" w:bidi="en-US"/>
        </w:rPr>
      </w:pPr>
      <w:r w:rsidRPr="000C5D19">
        <w:rPr>
          <w:rFonts w:ascii="Times New Roman" w:eastAsia="宋体" w:hAnsi="Times New Roman" w:cs="Times New Roman"/>
          <w:b/>
          <w:sz w:val="24"/>
          <w:szCs w:val="24"/>
          <w:lang w:eastAsia="en-US" w:bidi="en-US"/>
        </w:rPr>
        <w:t xml:space="preserve">Table </w:t>
      </w:r>
      <w:r w:rsidR="00771858">
        <w:rPr>
          <w:rFonts w:ascii="Times New Roman" w:eastAsia="宋体" w:hAnsi="Times New Roman" w:cs="Times New Roman"/>
          <w:b/>
          <w:sz w:val="24"/>
          <w:szCs w:val="24"/>
          <w:lang w:eastAsia="en-US" w:bidi="en-US"/>
        </w:rPr>
        <w:t>S</w:t>
      </w:r>
      <w:r w:rsidR="007D70D9">
        <w:rPr>
          <w:rFonts w:ascii="Times New Roman" w:eastAsia="宋体" w:hAnsi="Times New Roman" w:cs="Times New Roman"/>
          <w:b/>
          <w:sz w:val="24"/>
          <w:szCs w:val="24"/>
          <w:lang w:eastAsia="en-US" w:bidi="en-US"/>
        </w:rPr>
        <w:t>2</w:t>
      </w:r>
      <w:r w:rsidRPr="000C5D19">
        <w:rPr>
          <w:rFonts w:ascii="Times New Roman" w:eastAsia="宋体" w:hAnsi="Times New Roman" w:cs="Times New Roman"/>
          <w:b/>
          <w:sz w:val="24"/>
          <w:szCs w:val="24"/>
          <w:lang w:eastAsia="en-US" w:bidi="en-US"/>
        </w:rPr>
        <w:t xml:space="preserve"> </w:t>
      </w:r>
      <w:bookmarkStart w:id="0" w:name="_Hlk145368707"/>
      <w:r w:rsidRPr="000C5D19">
        <w:rPr>
          <w:rFonts w:ascii="Times New Roman" w:eastAsia="宋体" w:hAnsi="Times New Roman" w:cs="Times New Roman"/>
          <w:bCs/>
          <w:sz w:val="24"/>
          <w:szCs w:val="24"/>
          <w:lang w:eastAsia="en-US" w:bidi="en-US"/>
        </w:rPr>
        <w:t>1</w:t>
      </w:r>
      <w:r w:rsidR="00771858">
        <w:rPr>
          <w:rFonts w:ascii="Times New Roman" w:eastAsia="宋体" w:hAnsi="Times New Roman" w:cs="Times New Roman"/>
          <w:bCs/>
          <w:sz w:val="24"/>
          <w:szCs w:val="24"/>
          <w:lang w:eastAsia="en-US" w:bidi="en-US"/>
        </w:rPr>
        <w:t>9</w:t>
      </w:r>
      <w:r w:rsidRPr="000C5D19">
        <w:rPr>
          <w:rFonts w:ascii="Times New Roman" w:eastAsia="宋体" w:hAnsi="Times New Roman" w:cs="Times New Roman"/>
          <w:bCs/>
          <w:sz w:val="24"/>
          <w:szCs w:val="24"/>
          <w:lang w:eastAsia="en-US" w:bidi="en-US"/>
        </w:rPr>
        <w:t xml:space="preserve"> genome-wide significant SNPs were used as IVs to investigate the causal relationship between </w:t>
      </w:r>
      <w:r w:rsidR="00771858" w:rsidRPr="00771858">
        <w:rPr>
          <w:rFonts w:ascii="Times New Roman" w:eastAsia="宋体" w:hAnsi="Times New Roman" w:cs="Times New Roman"/>
          <w:bCs/>
          <w:sz w:val="24"/>
          <w:szCs w:val="24"/>
          <w:lang w:eastAsia="en-US" w:bidi="en-US"/>
        </w:rPr>
        <w:t>Irritability</w:t>
      </w:r>
      <w:r w:rsidRPr="000C5D19">
        <w:rPr>
          <w:rFonts w:ascii="Times New Roman" w:eastAsia="宋体" w:hAnsi="Times New Roman" w:cs="Times New Roman"/>
          <w:bCs/>
          <w:sz w:val="24"/>
          <w:szCs w:val="24"/>
          <w:lang w:eastAsia="en-US" w:bidi="en-US"/>
        </w:rPr>
        <w:t xml:space="preserve"> and HCC</w:t>
      </w:r>
      <w:bookmarkEnd w:id="0"/>
    </w:p>
    <w:tbl>
      <w:tblPr>
        <w:tblStyle w:val="2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922"/>
        <w:gridCol w:w="1161"/>
        <w:gridCol w:w="613"/>
        <w:gridCol w:w="765"/>
        <w:gridCol w:w="901"/>
        <w:gridCol w:w="1004"/>
        <w:gridCol w:w="899"/>
        <w:gridCol w:w="1108"/>
        <w:gridCol w:w="1104"/>
      </w:tblGrid>
      <w:tr w:rsidR="00914BE0" w:rsidRPr="00956554" w14:paraId="0D209BB8" w14:textId="77777777" w:rsidTr="005C4E93">
        <w:trPr>
          <w:cantSplit/>
          <w:trHeight w:val="531"/>
        </w:trPr>
        <w:tc>
          <w:tcPr>
            <w:tcW w:w="654" w:type="pct"/>
            <w:tcBorders>
              <w:top w:val="single" w:sz="12" w:space="0" w:color="auto"/>
            </w:tcBorders>
            <w:shd w:val="clear" w:color="auto" w:fill="F2F2F2"/>
            <w:vAlign w:val="center"/>
          </w:tcPr>
          <w:p w14:paraId="0385D1CF" w14:textId="77777777" w:rsidR="00914BE0" w:rsidRPr="00956554" w:rsidRDefault="00914BE0" w:rsidP="00CB2E1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56554">
              <w:rPr>
                <w:rFonts w:ascii="Times New Roman" w:hAnsi="Times New Roman"/>
                <w:b/>
                <w:bCs/>
                <w:sz w:val="21"/>
                <w:szCs w:val="21"/>
              </w:rPr>
              <w:t>SNPs</w:t>
            </w:r>
          </w:p>
        </w:tc>
        <w:tc>
          <w:tcPr>
            <w:tcW w:w="473" w:type="pct"/>
            <w:tcBorders>
              <w:top w:val="single" w:sz="12" w:space="0" w:color="auto"/>
            </w:tcBorders>
            <w:shd w:val="clear" w:color="auto" w:fill="F2F2F2"/>
            <w:vAlign w:val="center"/>
          </w:tcPr>
          <w:p w14:paraId="3FCEA3A7" w14:textId="77777777" w:rsidR="00914BE0" w:rsidRPr="00956554" w:rsidRDefault="00914BE0" w:rsidP="00CB2E1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56554">
              <w:rPr>
                <w:rFonts w:ascii="Times New Roman" w:hAnsi="Times New Roman"/>
                <w:b/>
                <w:bCs/>
                <w:sz w:val="21"/>
                <w:szCs w:val="21"/>
              </w:rPr>
              <w:t>CHR*</w:t>
            </w:r>
          </w:p>
        </w:tc>
        <w:tc>
          <w:tcPr>
            <w:tcW w:w="595" w:type="pct"/>
            <w:tcBorders>
              <w:top w:val="single" w:sz="12" w:space="0" w:color="auto"/>
            </w:tcBorders>
            <w:shd w:val="clear" w:color="auto" w:fill="F2F2F2"/>
            <w:vAlign w:val="center"/>
          </w:tcPr>
          <w:p w14:paraId="75691302" w14:textId="77777777" w:rsidR="00914BE0" w:rsidRPr="00956554" w:rsidRDefault="00914BE0" w:rsidP="00CB2E1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56554">
              <w:rPr>
                <w:rFonts w:ascii="Times New Roman" w:hAnsi="Times New Roman"/>
                <w:b/>
                <w:bCs/>
                <w:sz w:val="21"/>
                <w:szCs w:val="21"/>
              </w:rPr>
              <w:t>Position</w:t>
            </w:r>
          </w:p>
        </w:tc>
        <w:tc>
          <w:tcPr>
            <w:tcW w:w="314" w:type="pct"/>
            <w:tcBorders>
              <w:top w:val="single" w:sz="12" w:space="0" w:color="auto"/>
            </w:tcBorders>
            <w:shd w:val="clear" w:color="auto" w:fill="F2F2F2"/>
            <w:vAlign w:val="center"/>
          </w:tcPr>
          <w:p w14:paraId="5B0B2FA8" w14:textId="77777777" w:rsidR="00914BE0" w:rsidRPr="00956554" w:rsidRDefault="00914BE0" w:rsidP="00CB2E1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56554">
              <w:rPr>
                <w:rFonts w:ascii="Times New Roman" w:hAnsi="Times New Roman"/>
                <w:b/>
                <w:bCs/>
                <w:sz w:val="21"/>
                <w:szCs w:val="21"/>
              </w:rPr>
              <w:t>EA*</w:t>
            </w:r>
          </w:p>
        </w:tc>
        <w:tc>
          <w:tcPr>
            <w:tcW w:w="392" w:type="pct"/>
            <w:tcBorders>
              <w:top w:val="single" w:sz="12" w:space="0" w:color="auto"/>
            </w:tcBorders>
            <w:shd w:val="clear" w:color="auto" w:fill="F2F2F2"/>
            <w:vAlign w:val="center"/>
          </w:tcPr>
          <w:p w14:paraId="57302AA7" w14:textId="77777777" w:rsidR="00914BE0" w:rsidRPr="00956554" w:rsidRDefault="00914BE0" w:rsidP="00CB2E1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56554">
              <w:rPr>
                <w:rFonts w:ascii="Times New Roman" w:hAnsi="Times New Roman"/>
                <w:b/>
                <w:bCs/>
                <w:sz w:val="21"/>
                <w:szCs w:val="21"/>
              </w:rPr>
              <w:t>OA*</w:t>
            </w:r>
          </w:p>
        </w:tc>
        <w:tc>
          <w:tcPr>
            <w:tcW w:w="462" w:type="pct"/>
            <w:tcBorders>
              <w:top w:val="single" w:sz="12" w:space="0" w:color="auto"/>
            </w:tcBorders>
            <w:shd w:val="clear" w:color="auto" w:fill="F2F2F2"/>
            <w:vAlign w:val="center"/>
          </w:tcPr>
          <w:p w14:paraId="6DE134B6" w14:textId="77777777" w:rsidR="00914BE0" w:rsidRPr="00956554" w:rsidRDefault="00914BE0" w:rsidP="00CB2E1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56554">
              <w:rPr>
                <w:rFonts w:ascii="Times New Roman" w:hAnsi="Times New Roman"/>
                <w:b/>
                <w:bCs/>
                <w:sz w:val="21"/>
                <w:szCs w:val="21"/>
              </w:rPr>
              <w:t>Beta</w:t>
            </w:r>
          </w:p>
        </w:tc>
        <w:tc>
          <w:tcPr>
            <w:tcW w:w="515" w:type="pct"/>
            <w:tcBorders>
              <w:top w:val="single" w:sz="12" w:space="0" w:color="auto"/>
            </w:tcBorders>
            <w:shd w:val="clear" w:color="auto" w:fill="F2F2F2"/>
            <w:vAlign w:val="center"/>
          </w:tcPr>
          <w:p w14:paraId="73B02778" w14:textId="77777777" w:rsidR="00914BE0" w:rsidRPr="00956554" w:rsidRDefault="00914BE0" w:rsidP="00CB2E1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E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AF</w:t>
            </w:r>
          </w:p>
        </w:tc>
        <w:tc>
          <w:tcPr>
            <w:tcW w:w="461" w:type="pct"/>
            <w:tcBorders>
              <w:top w:val="single" w:sz="12" w:space="0" w:color="auto"/>
            </w:tcBorders>
            <w:shd w:val="clear" w:color="auto" w:fill="F2F2F2"/>
            <w:vAlign w:val="center"/>
          </w:tcPr>
          <w:p w14:paraId="47E72273" w14:textId="77777777" w:rsidR="00914BE0" w:rsidRPr="00956554" w:rsidRDefault="00914BE0" w:rsidP="00CB2E1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56554">
              <w:rPr>
                <w:rFonts w:ascii="Times New Roman" w:hAnsi="Times New Roman"/>
                <w:b/>
                <w:bCs/>
                <w:sz w:val="21"/>
                <w:szCs w:val="21"/>
              </w:rPr>
              <w:t>SE*</w:t>
            </w:r>
          </w:p>
        </w:tc>
        <w:tc>
          <w:tcPr>
            <w:tcW w:w="568" w:type="pct"/>
            <w:tcBorders>
              <w:top w:val="single" w:sz="12" w:space="0" w:color="auto"/>
            </w:tcBorders>
            <w:shd w:val="clear" w:color="auto" w:fill="F2F2F2"/>
            <w:vAlign w:val="center"/>
          </w:tcPr>
          <w:p w14:paraId="0921795C" w14:textId="77777777" w:rsidR="00914BE0" w:rsidRPr="00956554" w:rsidRDefault="00914BE0" w:rsidP="00CB2E1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bookmarkStart w:id="1" w:name="_Hlk148038506"/>
            <w:r w:rsidRPr="00956554">
              <w:rPr>
                <w:rFonts w:ascii="Times New Roman" w:hAnsi="Times New Roman"/>
                <w:b/>
                <w:bCs/>
                <w:sz w:val="21"/>
                <w:szCs w:val="21"/>
                <w:lang w:bidi="en-US"/>
              </w:rPr>
              <w:t>F-Stat*</w:t>
            </w:r>
            <w:bookmarkEnd w:id="1"/>
          </w:p>
        </w:tc>
        <w:tc>
          <w:tcPr>
            <w:tcW w:w="566" w:type="pct"/>
            <w:tcBorders>
              <w:top w:val="single" w:sz="12" w:space="0" w:color="auto"/>
            </w:tcBorders>
            <w:shd w:val="clear" w:color="auto" w:fill="F2F2F2"/>
            <w:vAlign w:val="center"/>
          </w:tcPr>
          <w:p w14:paraId="64398142" w14:textId="77777777" w:rsidR="00914BE0" w:rsidRPr="00956554" w:rsidRDefault="00914BE0" w:rsidP="00CB2E1F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956554">
              <w:rPr>
                <w:rFonts w:ascii="Times New Roman" w:hAnsi="Times New Roman"/>
                <w:b/>
                <w:bCs/>
                <w:sz w:val="21"/>
                <w:szCs w:val="21"/>
              </w:rPr>
              <w:t>P-value</w:t>
            </w:r>
          </w:p>
        </w:tc>
      </w:tr>
      <w:tr w:rsidR="00F46800" w:rsidRPr="00956554" w14:paraId="0CBC362F" w14:textId="77777777" w:rsidTr="00F46800">
        <w:trPr>
          <w:cantSplit/>
          <w:trHeight w:val="739"/>
        </w:trPr>
        <w:tc>
          <w:tcPr>
            <w:tcW w:w="654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702940C" w14:textId="16016C95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rs12612050</w:t>
            </w:r>
          </w:p>
        </w:tc>
        <w:tc>
          <w:tcPr>
            <w:tcW w:w="473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8F65EA8" w14:textId="4FAF4D32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95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E9A4C1E" w14:textId="1331526E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22926268</w:t>
            </w:r>
          </w:p>
        </w:tc>
        <w:tc>
          <w:tcPr>
            <w:tcW w:w="314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066E2C2" w14:textId="66340293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392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615E75F" w14:textId="7453BF94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462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159F883" w14:textId="21791E93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515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39F7AA0" w14:textId="3E96C226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455</w:t>
            </w:r>
          </w:p>
        </w:tc>
        <w:tc>
          <w:tcPr>
            <w:tcW w:w="461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8303F70" w14:textId="38A2EFFD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8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DFE9A6E" w14:textId="5DDDA1FD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30.196</w:t>
            </w:r>
          </w:p>
        </w:tc>
        <w:tc>
          <w:tcPr>
            <w:tcW w:w="566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B7759C8" w14:textId="63F1473A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3.91E-08</w:t>
            </w:r>
          </w:p>
        </w:tc>
      </w:tr>
      <w:tr w:rsidR="00F46800" w:rsidRPr="00956554" w14:paraId="351A07A2" w14:textId="77777777" w:rsidTr="00F46800">
        <w:trPr>
          <w:cantSplit/>
          <w:trHeight w:val="739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2B776B76" w14:textId="3A467395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lastRenderedPageBreak/>
              <w:t>rs1422192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1F626529" w14:textId="3BCCEA1B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1CCFA0D3" w14:textId="3F3DD285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87959023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64598AB4" w14:textId="41C20172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5A2B033D" w14:textId="4ABE570B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3F2831EC" w14:textId="1A9C4207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041000C2" w14:textId="779DB538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157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74F9B3AB" w14:textId="783E2BC3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2A6E92DF" w14:textId="0421D2F3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38.759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6F053047" w14:textId="61AE6401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4.80E-10</w:t>
            </w:r>
          </w:p>
        </w:tc>
      </w:tr>
      <w:tr w:rsidR="00F46800" w:rsidRPr="00956554" w14:paraId="6F61BCDE" w14:textId="77777777" w:rsidTr="00F46800">
        <w:trPr>
          <w:cantSplit/>
          <w:trHeight w:val="739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2A3A4CC" w14:textId="7A3F5D44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rs16884419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AF602E0" w14:textId="6BE9F0E9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AD8F9E7" w14:textId="08CC1A8D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89579649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0F80B68" w14:textId="19234919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DA4B41" w14:textId="79B80E8F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F85D879" w14:textId="20A6788A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CCE8E52" w14:textId="2D6B0BD1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236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B36BD01" w14:textId="7EB127EA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DFD8157" w14:textId="6D5537C9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43.412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157C65E" w14:textId="0E99B4E0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4.44E-11</w:t>
            </w:r>
          </w:p>
        </w:tc>
      </w:tr>
      <w:tr w:rsidR="00F46800" w:rsidRPr="00956554" w14:paraId="19842142" w14:textId="77777777" w:rsidTr="00F46800">
        <w:trPr>
          <w:cantSplit/>
          <w:trHeight w:val="739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13977DBF" w14:textId="39BCAC00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rs20551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35BFCDD9" w14:textId="161F3F70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1A48BFEC" w14:textId="47D17172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41548008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73F77C26" w14:textId="48FA0060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7862BF94" w14:textId="39ED342C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7F5C81AE" w14:textId="794A1CEB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1AE7E63A" w14:textId="2B4449CD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288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D77F5D8" w14:textId="75CFFCA2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0E1F30D8" w14:textId="471BD7C6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33.542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5DA18BFC" w14:textId="346BC32A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6.98E-09</w:t>
            </w:r>
          </w:p>
        </w:tc>
      </w:tr>
      <w:tr w:rsidR="00F46800" w:rsidRPr="00956554" w14:paraId="292F9864" w14:textId="77777777" w:rsidTr="00F46800">
        <w:trPr>
          <w:cantSplit/>
          <w:trHeight w:val="739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FCAB3A" w14:textId="252AF462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rs34340612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441D080" w14:textId="7BEE0A12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BE87EDC" w14:textId="760556C3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42232686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157BF3F" w14:textId="45DE6B5A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50C182" w14:textId="00C946EC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B1C6819" w14:textId="1231A9C3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-0.008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BD2790C" w14:textId="164A67B9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216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47AA5D7" w14:textId="3F79DB6E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038F2D6" w14:textId="40E3DFC8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33.584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C8CB64" w14:textId="0BD30C68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6.83E-09</w:t>
            </w:r>
          </w:p>
        </w:tc>
      </w:tr>
      <w:tr w:rsidR="00F46800" w:rsidRPr="00956554" w14:paraId="42013548" w14:textId="77777777" w:rsidTr="00F46800">
        <w:trPr>
          <w:cantSplit/>
          <w:trHeight w:val="739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21F5FEBC" w14:textId="3A8FA57C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rs343970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753A33EE" w14:textId="33CC4643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54E73628" w14:textId="3EB0455E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44957915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51590BF" w14:textId="0B61F680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675EBEA9" w14:textId="483A4DB0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38C539FA" w14:textId="010CC6D0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-0.008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014E0AD5" w14:textId="6233D428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188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2A024D25" w14:textId="795EDE04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35564E06" w14:textId="477842CD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30.537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AFC0965" w14:textId="394D7B33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3.28E-08</w:t>
            </w:r>
          </w:p>
        </w:tc>
      </w:tr>
      <w:tr w:rsidR="00F46800" w:rsidRPr="00956554" w14:paraId="25F6A849" w14:textId="77777777" w:rsidTr="00F46800">
        <w:trPr>
          <w:cantSplit/>
          <w:trHeight w:val="739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365D52F" w14:textId="6C7C2DD0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rs35431455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B05799" w14:textId="72F6800B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C1D5528" w14:textId="759B0D05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8673736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C58D1CC" w14:textId="584F6FBA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6755919" w14:textId="7A7E1699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EE7F3B1" w14:textId="6BA79C58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-0.010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37C9E73" w14:textId="1825CF10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467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ED770C0" w14:textId="7D854C49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A0D60D3" w14:textId="7DCC848D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74.635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4847C9" w14:textId="6A7A79A2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5.69E-18</w:t>
            </w:r>
          </w:p>
        </w:tc>
      </w:tr>
      <w:tr w:rsidR="00F46800" w:rsidRPr="00956554" w14:paraId="3CB430C9" w14:textId="77777777" w:rsidTr="00F46800">
        <w:trPr>
          <w:cantSplit/>
          <w:trHeight w:val="739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02A2D031" w14:textId="77992606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rs3772556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3B1988D8" w14:textId="49549CC8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5DA3A448" w14:textId="4E0F6E03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05249211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69E23884" w14:textId="40FC3C43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269F2268" w14:textId="27A0A1A5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1F7AC53" w14:textId="2A061520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-0.007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559ABD00" w14:textId="466548DD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706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2C518277" w14:textId="36A910C4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E06E46C" w14:textId="0EF4F7D0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33.690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7975F13A" w14:textId="1E4623BE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6.47E-09</w:t>
            </w:r>
          </w:p>
        </w:tc>
      </w:tr>
      <w:tr w:rsidR="00F46800" w:rsidRPr="00956554" w14:paraId="735ECDA6" w14:textId="77777777" w:rsidTr="00F46800">
        <w:trPr>
          <w:cantSplit/>
          <w:trHeight w:val="739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7C06C74" w14:textId="03D5FEC7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rs4308307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C0D8B62" w14:textId="439BC819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EA9285D" w14:textId="4A583C93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49193216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A7E31A2" w14:textId="3618B6E8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642D005" w14:textId="6D2DC483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C33242F" w14:textId="66D39A69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-0.007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1000D26" w14:textId="5ED7A2A8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622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A0517D5" w14:textId="1187F22F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0704CF4" w14:textId="27629ED0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33.929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F44F458" w14:textId="7641C7A1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5.72E-09</w:t>
            </w:r>
          </w:p>
        </w:tc>
      </w:tr>
      <w:tr w:rsidR="00F46800" w:rsidRPr="00956554" w14:paraId="6A347C03" w14:textId="77777777" w:rsidTr="00F46800">
        <w:trPr>
          <w:cantSplit/>
          <w:trHeight w:val="739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170458E9" w14:textId="5494574F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rs4903249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1CD3A303" w14:textId="59E65A39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7E215EB0" w14:textId="75202574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75083881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613A7368" w14:textId="6D49D0CB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1A6A4529" w14:textId="43DBED1D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79EBEA57" w14:textId="0D734BB6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6A8A1180" w14:textId="1B2C36CC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488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DCE4C1E" w14:textId="0A3EF3FF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7E4AF4F5" w14:textId="2C2346D8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31.650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1CA467F2" w14:textId="36C0A0CF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.85E-08</w:t>
            </w:r>
          </w:p>
        </w:tc>
      </w:tr>
      <w:tr w:rsidR="00F46800" w:rsidRPr="00956554" w14:paraId="6019401B" w14:textId="77777777" w:rsidTr="00F46800">
        <w:trPr>
          <w:cantSplit/>
          <w:trHeight w:val="739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A867BC4" w14:textId="16E60110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rs58446129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4471800" w14:textId="10C390D1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6706CFA" w14:textId="399758C6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66582410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2117668" w14:textId="7E357C44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2F8477B" w14:textId="64ED42D3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9DAE909" w14:textId="606191B3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E2AF6AE" w14:textId="1A1F79F0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146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1464715" w14:textId="4495B3F8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21AA40" w14:textId="3E260B62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37.173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68D26E0" w14:textId="14C4DFEB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.08E-09</w:t>
            </w:r>
          </w:p>
        </w:tc>
      </w:tr>
      <w:tr w:rsidR="00F46800" w:rsidRPr="00956554" w14:paraId="40AFB63B" w14:textId="77777777" w:rsidTr="00F46800">
        <w:trPr>
          <w:cantSplit/>
          <w:trHeight w:val="739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3BD38C1" w14:textId="5FCEED52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rs6058104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D3721FF" w14:textId="20735069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57202454" w14:textId="02E09C06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33271052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071E8B8D" w14:textId="7DCE376A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39DC5C51" w14:textId="6B30E846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55CE5CD3" w14:textId="548F83B8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-0.010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68CBFCD7" w14:textId="20BD10DF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824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74AFBD69" w14:textId="103D0B7D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15026846" w14:textId="10EE7109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47.437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1866F41D" w14:textId="41412629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5.69E-12</w:t>
            </w:r>
          </w:p>
        </w:tc>
      </w:tr>
      <w:tr w:rsidR="00F46800" w:rsidRPr="00956554" w14:paraId="44912503" w14:textId="77777777" w:rsidTr="00F46800">
        <w:trPr>
          <w:cantSplit/>
          <w:trHeight w:val="739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5D521" w14:textId="7B61BB59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rs7001821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BE0184" w14:textId="6F5D37F8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4D1D70" w14:textId="663921FF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0129773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6F2E87" w14:textId="38DA2C0C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58A68B" w14:textId="24D89E3B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F9F080" w14:textId="267329B5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-0.007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8C20CF" w14:textId="2B13CA84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617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D39BE3" w14:textId="314CE18D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102283" w14:textId="6D75AF84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31.602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08EDA1" w14:textId="4585B82E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.89E-08</w:t>
            </w:r>
          </w:p>
        </w:tc>
      </w:tr>
      <w:tr w:rsidR="00F46800" w:rsidRPr="00956554" w14:paraId="13CD30DC" w14:textId="77777777" w:rsidTr="00F46800">
        <w:trPr>
          <w:cantSplit/>
          <w:trHeight w:val="739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17794668" w14:textId="35F7870A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rs7181641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228ECD4A" w14:textId="74046BA9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5B664AA0" w14:textId="68A33B36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61744669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7E49C58C" w14:textId="59237A88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6F2C7B80" w14:textId="41208D2C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188AD038" w14:textId="56DB5E3A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2062AB6B" w14:textId="38BAB9E7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148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0456EEC2" w14:textId="6E7A9CCB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16123583" w14:textId="70DE1BB1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35.451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539B9C6F" w14:textId="47A4B96C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2.62E-09</w:t>
            </w:r>
          </w:p>
        </w:tc>
      </w:tr>
      <w:tr w:rsidR="00F46800" w:rsidRPr="00956554" w14:paraId="59D2928D" w14:textId="77777777" w:rsidTr="00F46800">
        <w:trPr>
          <w:cantSplit/>
          <w:trHeight w:val="739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D88BA6" w14:textId="156A433F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rs7235757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7235C7" w14:textId="28A287A7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85B7EF" w14:textId="7E3ADB3E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53067954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EE1ED9" w14:textId="32F9E7F7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222834" w14:textId="3844ADBF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CFD4C" w14:textId="13D95090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3E4578" w14:textId="12F45026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311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FBE5FC" w14:textId="41B37F3F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2C2C5" w14:textId="1E256BA1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44.852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E6F1AE" w14:textId="1E8F4BAA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2.13E-11</w:t>
            </w:r>
          </w:p>
        </w:tc>
      </w:tr>
      <w:tr w:rsidR="00F46800" w:rsidRPr="00956554" w14:paraId="5F852D3B" w14:textId="77777777" w:rsidTr="00F46800">
        <w:trPr>
          <w:cantSplit/>
          <w:trHeight w:val="739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3FF20D8C" w14:textId="7A568734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rs776472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3FE8FF2" w14:textId="648DDCE9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17E519D2" w14:textId="3160BCC6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14352862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B1C5E23" w14:textId="6736C182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1A543E2F" w14:textId="3AAA804D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2CE23FE8" w14:textId="1C9ECDDE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-0.007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7EBA6EE9" w14:textId="134C70FA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566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513DD35C" w14:textId="7696EA8D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BE24DDB" w14:textId="16B12B38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35.206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3D1B7CE" w14:textId="6D5FB2F7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2.97E-09</w:t>
            </w:r>
          </w:p>
        </w:tc>
      </w:tr>
      <w:tr w:rsidR="00F46800" w:rsidRPr="00956554" w14:paraId="7E43BBF8" w14:textId="77777777" w:rsidTr="00F46800">
        <w:trPr>
          <w:cantSplit/>
          <w:trHeight w:val="739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316170" w14:textId="0B619942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rs7805419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73CD9F" w14:textId="3A411F44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A40EA0" w14:textId="6F594692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2282451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D1DD00" w14:textId="4EF54B32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1830C7" w14:textId="33529641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140BB9" w14:textId="25D3D0E5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129259" w14:textId="4A01BAF5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414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52784" w14:textId="3F6E13B5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49BBDC" w14:textId="7CF6E443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29.785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B8B6A5" w14:textId="1ADB3809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4.83E-08</w:t>
            </w:r>
          </w:p>
        </w:tc>
      </w:tr>
      <w:tr w:rsidR="00F46800" w:rsidRPr="00956554" w14:paraId="489F52FA" w14:textId="77777777" w:rsidTr="00F46800">
        <w:trPr>
          <w:cantSplit/>
          <w:trHeight w:val="739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631C133F" w14:textId="67017C1F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rs9390366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71B39D1" w14:textId="3F039CB6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7A85F046" w14:textId="089FB7BB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00864938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7F5F961A" w14:textId="72582A97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110E5A36" w14:textId="3B66E2C2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6EA77958" w14:textId="269FD28E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29E719DC" w14:textId="5C5D60EF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226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21D7CE30" w14:textId="055C9861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6F0DC2EE" w14:textId="4C4E75C3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29.788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7DFC06D7" w14:textId="4F21CD6A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4.82E-08</w:t>
            </w:r>
          </w:p>
        </w:tc>
      </w:tr>
      <w:tr w:rsidR="00F46800" w:rsidRPr="00956554" w14:paraId="58AE9D98" w14:textId="77777777" w:rsidTr="00F46800">
        <w:trPr>
          <w:cantSplit/>
          <w:trHeight w:val="739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104DF9" w14:textId="5ED24767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rs999483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8C16C9" w14:textId="440A29D6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52E1E1" w14:textId="54F3D467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35301389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B04BCE" w14:textId="29284F35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8FA38" w14:textId="0A736B4A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84351E" w14:textId="7908A057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F6CCFD" w14:textId="5AFC1607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250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22E0F4" w14:textId="13E5DE17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C985A" w14:textId="7485E022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35.725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D98E0" w14:textId="2AEDB7B5" w:rsidR="00F46800" w:rsidRPr="00F46800" w:rsidRDefault="00F46800" w:rsidP="00F46800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4680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2.27E-09</w:t>
            </w:r>
          </w:p>
        </w:tc>
      </w:tr>
    </w:tbl>
    <w:p w14:paraId="2FEECA07" w14:textId="77777777" w:rsidR="00914BE0" w:rsidRPr="000C5D19" w:rsidRDefault="00914BE0" w:rsidP="00C14D95">
      <w:pPr>
        <w:spacing w:before="120" w:after="120" w:line="480" w:lineRule="auto"/>
        <w:rPr>
          <w:rFonts w:ascii="Times New Roman" w:eastAsia="宋体" w:hAnsi="Times New Roman" w:cs="Times New Roman"/>
          <w:sz w:val="24"/>
          <w:szCs w:val="24"/>
          <w:lang w:eastAsia="en-US" w:bidi="en-US"/>
        </w:rPr>
      </w:pPr>
      <w:bookmarkStart w:id="2" w:name="OLE_LINK27"/>
      <w:r w:rsidRPr="000C5D19">
        <w:rPr>
          <w:rFonts w:ascii="Times New Roman" w:eastAsia="宋体" w:hAnsi="Times New Roman" w:cs="Times New Roman"/>
          <w:sz w:val="24"/>
          <w:szCs w:val="24"/>
          <w:lang w:eastAsia="en-US" w:bidi="en-US"/>
        </w:rPr>
        <w:lastRenderedPageBreak/>
        <w:t>*Abbreviations: CHR, Chromosome; EA, Effect allele; OA,</w:t>
      </w:r>
      <w:r w:rsidRPr="000C5D19">
        <w:rPr>
          <w:rFonts w:ascii="Times New Roman" w:eastAsia="宋体" w:hAnsi="Times New Roman" w:cs="Times New Roman"/>
          <w:sz w:val="24"/>
          <w:szCs w:val="24"/>
          <w:lang w:eastAsia="en-US"/>
        </w:rPr>
        <w:t xml:space="preserve"> </w:t>
      </w:r>
      <w:r w:rsidRPr="000C5D19">
        <w:rPr>
          <w:rFonts w:ascii="Times New Roman" w:eastAsia="宋体" w:hAnsi="Times New Roman" w:cs="Times New Roman"/>
          <w:sz w:val="24"/>
          <w:szCs w:val="24"/>
          <w:lang w:eastAsia="en-US" w:bidi="en-US"/>
        </w:rPr>
        <w:t xml:space="preserve">Other allele; </w:t>
      </w:r>
      <w:r>
        <w:rPr>
          <w:rFonts w:ascii="Times New Roman" w:eastAsia="宋体" w:hAnsi="Times New Roman" w:cs="Times New Roman"/>
          <w:sz w:val="24"/>
          <w:szCs w:val="24"/>
          <w:lang w:eastAsia="en-US" w:bidi="en-US"/>
        </w:rPr>
        <w:t>EAF</w:t>
      </w:r>
      <w:r>
        <w:rPr>
          <w:rFonts w:ascii="Times New Roman" w:eastAsia="宋体" w:hAnsi="Times New Roman" w:cs="Times New Roman" w:hint="eastAsia"/>
          <w:sz w:val="24"/>
          <w:szCs w:val="24"/>
          <w:lang w:bidi="en-US"/>
        </w:rPr>
        <w:t>:</w:t>
      </w:r>
      <w:r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E</w:t>
      </w:r>
      <w:r w:rsidRPr="009F6C4F">
        <w:rPr>
          <w:rFonts w:ascii="Times New Roman" w:eastAsia="宋体" w:hAnsi="Times New Roman" w:cs="Times New Roman"/>
          <w:sz w:val="24"/>
          <w:szCs w:val="24"/>
          <w:lang w:bidi="en-US"/>
        </w:rPr>
        <w:t>ffect allele frequency</w:t>
      </w:r>
      <w:r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; </w:t>
      </w:r>
      <w:r w:rsidRPr="000C5D19">
        <w:rPr>
          <w:rFonts w:ascii="Times New Roman" w:eastAsia="宋体" w:hAnsi="Times New Roman" w:cs="Times New Roman"/>
          <w:sz w:val="24"/>
          <w:szCs w:val="24"/>
          <w:lang w:eastAsia="en-US" w:bidi="en-US"/>
        </w:rPr>
        <w:t>SE, Standard error.</w:t>
      </w:r>
    </w:p>
    <w:bookmarkEnd w:id="2"/>
    <w:p w14:paraId="7E7D6FD4" w14:textId="51339D9E" w:rsidR="00645764" w:rsidRDefault="001F6B1C" w:rsidP="00172483">
      <w:pPr>
        <w:spacing w:after="120" w:line="480" w:lineRule="auto"/>
        <w:jc w:val="center"/>
        <w:rPr>
          <w:rFonts w:ascii="Times New Roman" w:hAnsi="Times New Roman" w:cs="Times New Roman"/>
          <w:bCs/>
          <w:sz w:val="24"/>
          <w:szCs w:val="24"/>
          <w:lang w:eastAsia="en-US" w:bidi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4432A85D" wp14:editId="380F9A41">
            <wp:extent cx="5900392" cy="7772400"/>
            <wp:effectExtent l="0" t="0" r="5715" b="0"/>
            <wp:docPr id="3934991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499143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4222" cy="7790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780B3" w14:textId="25820219" w:rsidR="008331E8" w:rsidRDefault="008331E8" w:rsidP="00D308AF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eastAsia="en-US" w:bidi="en-US"/>
        </w:rPr>
      </w:pPr>
      <w:r w:rsidRPr="008331E8">
        <w:rPr>
          <w:rFonts w:ascii="Times New Roman" w:hAnsi="Times New Roman" w:cs="Times New Roman"/>
          <w:b/>
          <w:bCs/>
          <w:sz w:val="24"/>
          <w:szCs w:val="24"/>
          <w:lang w:eastAsia="en-US" w:bidi="en-US"/>
        </w:rPr>
        <w:lastRenderedPageBreak/>
        <w:t>F</w:t>
      </w:r>
      <w:r w:rsidRPr="008331E8">
        <w:rPr>
          <w:rFonts w:ascii="Times New Roman" w:hAnsi="Times New Roman" w:cs="Times New Roman" w:hint="eastAsia"/>
          <w:b/>
          <w:bCs/>
          <w:sz w:val="24"/>
          <w:szCs w:val="24"/>
          <w:lang w:eastAsia="en-US" w:bidi="en-US"/>
        </w:rPr>
        <w:t>igure</w:t>
      </w:r>
      <w:r w:rsidRPr="008331E8">
        <w:rPr>
          <w:rFonts w:ascii="Times New Roman" w:hAnsi="Times New Roman" w:cs="Times New Roman"/>
          <w:b/>
          <w:bCs/>
          <w:sz w:val="24"/>
          <w:szCs w:val="24"/>
          <w:lang w:eastAsia="en-US" w:bidi="en-US"/>
        </w:rPr>
        <w:t xml:space="preserve"> </w:t>
      </w:r>
      <w:r w:rsidR="006658E6">
        <w:rPr>
          <w:rFonts w:ascii="Times New Roman" w:hAnsi="Times New Roman" w:cs="Times New Roman"/>
          <w:b/>
          <w:bCs/>
          <w:sz w:val="24"/>
          <w:szCs w:val="24"/>
          <w:lang w:eastAsia="en-US" w:bidi="en-US"/>
        </w:rPr>
        <w:t>S1</w:t>
      </w:r>
      <w:r w:rsidRPr="008331E8">
        <w:rPr>
          <w:rFonts w:ascii="Times New Roman" w:hAnsi="Times New Roman" w:cs="Times New Roman"/>
          <w:b/>
          <w:bCs/>
          <w:sz w:val="24"/>
          <w:szCs w:val="24"/>
          <w:lang w:eastAsia="en-US" w:bidi="en-US"/>
        </w:rPr>
        <w:t xml:space="preserve">. </w:t>
      </w:r>
      <w:r w:rsidRPr="00DE7417">
        <w:rPr>
          <w:rFonts w:ascii="Times New Roman" w:hAnsi="Times New Roman" w:cs="Times New Roman"/>
          <w:b/>
          <w:sz w:val="24"/>
          <w:szCs w:val="24"/>
          <w:lang w:eastAsia="en-US" w:bidi="en-US"/>
        </w:rPr>
        <w:t>(</w:t>
      </w:r>
      <w:r w:rsidR="00CB66BD" w:rsidRPr="00DE7417">
        <w:rPr>
          <w:rFonts w:ascii="Times New Roman" w:hAnsi="Times New Roman" w:cs="Times New Roman"/>
          <w:b/>
          <w:sz w:val="24"/>
          <w:szCs w:val="24"/>
          <w:lang w:eastAsia="en-US" w:bidi="en-US"/>
        </w:rPr>
        <w:t>a</w:t>
      </w:r>
      <w:r w:rsidRPr="00DE7417">
        <w:rPr>
          <w:rFonts w:ascii="Times New Roman" w:hAnsi="Times New Roman" w:cs="Times New Roman"/>
          <w:b/>
          <w:sz w:val="24"/>
          <w:szCs w:val="24"/>
          <w:lang w:eastAsia="en-US" w:bidi="en-US"/>
        </w:rPr>
        <w:t>)</w:t>
      </w:r>
      <w:r w:rsidRPr="008331E8">
        <w:rPr>
          <w:rFonts w:ascii="Times New Roman" w:hAnsi="Times New Roman" w:cs="Times New Roman"/>
          <w:bCs/>
          <w:sz w:val="24"/>
          <w:szCs w:val="24"/>
          <w:lang w:eastAsia="en-US" w:bidi="en-US"/>
        </w:rPr>
        <w:t xml:space="preserve"> Scatter plot demonstrating the causal relationship of </w:t>
      </w:r>
      <w:r w:rsidR="006658E6" w:rsidRPr="006658E6">
        <w:rPr>
          <w:rFonts w:ascii="Times New Roman" w:hAnsi="Times New Roman" w:cs="Times New Roman"/>
          <w:bCs/>
          <w:sz w:val="24"/>
          <w:szCs w:val="24"/>
          <w:lang w:eastAsia="en-US" w:bidi="en-US"/>
        </w:rPr>
        <w:t>Irritability</w:t>
      </w:r>
      <w:r w:rsidRPr="008331E8">
        <w:rPr>
          <w:rFonts w:ascii="Times New Roman" w:hAnsi="Times New Roman" w:cs="Times New Roman"/>
          <w:bCs/>
          <w:sz w:val="24"/>
          <w:szCs w:val="24"/>
          <w:lang w:eastAsia="en-US" w:bidi="en-US"/>
        </w:rPr>
        <w:t xml:space="preserve"> on HCC;</w:t>
      </w:r>
      <w:r w:rsidR="006658E6">
        <w:rPr>
          <w:rFonts w:ascii="Times New Roman" w:hAnsi="Times New Roman" w:cs="Times New Roman"/>
          <w:bCs/>
          <w:sz w:val="24"/>
          <w:szCs w:val="24"/>
          <w:lang w:eastAsia="en-US" w:bidi="en-US"/>
        </w:rPr>
        <w:t xml:space="preserve"> </w:t>
      </w:r>
      <w:r w:rsidRPr="00DE7417">
        <w:rPr>
          <w:rFonts w:ascii="Times New Roman" w:hAnsi="Times New Roman" w:cs="Times New Roman"/>
          <w:b/>
          <w:sz w:val="24"/>
          <w:szCs w:val="24"/>
          <w:lang w:eastAsia="en-US" w:bidi="en-US"/>
        </w:rPr>
        <w:t>(</w:t>
      </w:r>
      <w:r w:rsidR="006658E6">
        <w:rPr>
          <w:rFonts w:ascii="Times New Roman" w:hAnsi="Times New Roman" w:cs="Times New Roman"/>
          <w:b/>
          <w:sz w:val="24"/>
          <w:szCs w:val="24"/>
          <w:lang w:bidi="en-US"/>
        </w:rPr>
        <w:t>b</w:t>
      </w:r>
      <w:r w:rsidRPr="00DE7417">
        <w:rPr>
          <w:rFonts w:ascii="Times New Roman" w:hAnsi="Times New Roman" w:cs="Times New Roman"/>
          <w:b/>
          <w:sz w:val="24"/>
          <w:szCs w:val="24"/>
          <w:lang w:eastAsia="en-US" w:bidi="en-US"/>
        </w:rPr>
        <w:t>)</w:t>
      </w:r>
      <w:r w:rsidRPr="008331E8">
        <w:rPr>
          <w:rFonts w:ascii="Times New Roman" w:hAnsi="Times New Roman" w:cs="Times New Roman"/>
          <w:bCs/>
          <w:sz w:val="24"/>
          <w:szCs w:val="24"/>
          <w:lang w:eastAsia="en-US" w:bidi="en-US"/>
        </w:rPr>
        <w:t xml:space="preserve"> Leave-one-out plot of SNPs associated with </w:t>
      </w:r>
      <w:r w:rsidR="00D308AF" w:rsidRPr="00D308AF">
        <w:rPr>
          <w:rFonts w:ascii="Times New Roman" w:hAnsi="Times New Roman" w:cs="Times New Roman"/>
          <w:bCs/>
          <w:sz w:val="24"/>
          <w:szCs w:val="24"/>
          <w:lang w:eastAsia="en-US" w:bidi="en-US"/>
        </w:rPr>
        <w:t>Irritability</w:t>
      </w:r>
      <w:r w:rsidRPr="008331E8">
        <w:rPr>
          <w:rFonts w:ascii="Times New Roman" w:hAnsi="Times New Roman" w:cs="Times New Roman"/>
          <w:bCs/>
          <w:sz w:val="24"/>
          <w:szCs w:val="24"/>
          <w:lang w:eastAsia="en-US" w:bidi="en-US"/>
        </w:rPr>
        <w:t xml:space="preserve"> and</w:t>
      </w:r>
      <w:r w:rsidRPr="008331E8">
        <w:rPr>
          <w:rFonts w:ascii="Times New Roman" w:hAnsi="Times New Roman" w:cs="Times New Roman" w:hint="eastAsia"/>
          <w:bCs/>
          <w:sz w:val="24"/>
          <w:szCs w:val="24"/>
          <w:lang w:eastAsia="en-US" w:bidi="en-US"/>
        </w:rPr>
        <w:t xml:space="preserve"> </w:t>
      </w:r>
      <w:r w:rsidRPr="008331E8">
        <w:rPr>
          <w:rFonts w:ascii="Times New Roman" w:hAnsi="Times New Roman" w:cs="Times New Roman"/>
          <w:bCs/>
          <w:sz w:val="24"/>
          <w:szCs w:val="24"/>
          <w:lang w:eastAsia="en-US" w:bidi="en-US"/>
        </w:rPr>
        <w:t>HCC;</w:t>
      </w:r>
      <w:r w:rsidRPr="008331E8">
        <w:rPr>
          <w:rFonts w:ascii="Times New Roman" w:hAnsi="Times New Roman" w:cs="Times New Roman" w:hint="eastAsia"/>
          <w:bCs/>
          <w:sz w:val="24"/>
          <w:szCs w:val="24"/>
          <w:lang w:eastAsia="en-US" w:bidi="en-US"/>
        </w:rPr>
        <w:t xml:space="preserve"> </w:t>
      </w:r>
      <w:r w:rsidRPr="00DE7417">
        <w:rPr>
          <w:rFonts w:ascii="Times New Roman" w:hAnsi="Times New Roman" w:cs="Times New Roman"/>
          <w:b/>
          <w:sz w:val="24"/>
          <w:szCs w:val="24"/>
          <w:lang w:eastAsia="en-US" w:bidi="en-US"/>
        </w:rPr>
        <w:t>(</w:t>
      </w:r>
      <w:r w:rsidR="006658E6">
        <w:rPr>
          <w:rFonts w:ascii="Times New Roman" w:hAnsi="Times New Roman" w:cs="Times New Roman"/>
          <w:b/>
          <w:sz w:val="24"/>
          <w:szCs w:val="24"/>
          <w:lang w:eastAsia="en-US" w:bidi="en-US"/>
        </w:rPr>
        <w:t>c</w:t>
      </w:r>
      <w:r w:rsidRPr="00DE7417">
        <w:rPr>
          <w:rFonts w:ascii="Times New Roman" w:hAnsi="Times New Roman" w:cs="Times New Roman"/>
          <w:b/>
          <w:sz w:val="24"/>
          <w:szCs w:val="24"/>
          <w:lang w:eastAsia="en-US" w:bidi="en-US"/>
        </w:rPr>
        <w:t>)</w:t>
      </w:r>
      <w:r w:rsidRPr="008331E8">
        <w:rPr>
          <w:rFonts w:ascii="Times New Roman" w:hAnsi="Times New Roman" w:cs="Times New Roman"/>
          <w:bCs/>
          <w:sz w:val="24"/>
          <w:szCs w:val="24"/>
          <w:lang w:eastAsia="en-US" w:bidi="en-US"/>
        </w:rPr>
        <w:t xml:space="preserve"> Forest plot of SNPs associated with </w:t>
      </w:r>
      <w:r w:rsidR="00D308AF" w:rsidRPr="00D308AF">
        <w:rPr>
          <w:rFonts w:ascii="Times New Roman" w:hAnsi="Times New Roman" w:cs="Times New Roman"/>
          <w:bCs/>
          <w:sz w:val="24"/>
          <w:szCs w:val="24"/>
          <w:lang w:eastAsia="en-US" w:bidi="en-US"/>
        </w:rPr>
        <w:t>Irritability</w:t>
      </w:r>
      <w:r w:rsidRPr="008331E8">
        <w:rPr>
          <w:rFonts w:ascii="Times New Roman" w:hAnsi="Times New Roman" w:cs="Times New Roman"/>
          <w:bCs/>
          <w:sz w:val="24"/>
          <w:szCs w:val="24"/>
          <w:lang w:eastAsia="en-US" w:bidi="en-US"/>
        </w:rPr>
        <w:t xml:space="preserve"> and HCC</w:t>
      </w:r>
      <w:r>
        <w:rPr>
          <w:rFonts w:ascii="Times New Roman" w:hAnsi="Times New Roman" w:cs="Times New Roman" w:hint="eastAsia"/>
          <w:bCs/>
          <w:sz w:val="24"/>
          <w:szCs w:val="24"/>
          <w:lang w:bidi="en-US"/>
        </w:rPr>
        <w:t>;</w:t>
      </w:r>
      <w:r w:rsidRPr="008331E8">
        <w:rPr>
          <w:rFonts w:ascii="Times New Roman" w:hAnsi="Times New Roman" w:cs="Times New Roman"/>
          <w:b/>
          <w:bCs/>
          <w:sz w:val="24"/>
          <w:szCs w:val="24"/>
          <w:lang w:eastAsia="en-US" w:bidi="en-US"/>
        </w:rPr>
        <w:t xml:space="preserve"> </w:t>
      </w:r>
      <w:bookmarkStart w:id="3" w:name="OLE_LINK7"/>
      <w:bookmarkStart w:id="4" w:name="OLE_LINK15"/>
      <w:r w:rsidR="00D308AF">
        <w:rPr>
          <w:rFonts w:ascii="Times New Roman" w:hAnsi="Times New Roman" w:cs="Times New Roman"/>
          <w:b/>
          <w:bCs/>
          <w:sz w:val="24"/>
          <w:szCs w:val="24"/>
          <w:lang w:eastAsia="en-US" w:bidi="en-US"/>
        </w:rPr>
        <w:t xml:space="preserve">(d) </w:t>
      </w:r>
      <w:r w:rsidRPr="008331E8">
        <w:rPr>
          <w:rFonts w:ascii="Times New Roman" w:hAnsi="Times New Roman" w:cs="Times New Roman"/>
          <w:bCs/>
          <w:sz w:val="24"/>
          <w:szCs w:val="24"/>
          <w:lang w:eastAsia="en-US" w:bidi="en-US"/>
        </w:rPr>
        <w:t>Forest plot for the causal relationship</w:t>
      </w:r>
      <w:bookmarkEnd w:id="3"/>
      <w:r w:rsidRPr="008331E8">
        <w:rPr>
          <w:rFonts w:ascii="Times New Roman" w:hAnsi="Times New Roman" w:cs="Times New Roman"/>
          <w:bCs/>
          <w:sz w:val="24"/>
          <w:szCs w:val="24"/>
          <w:lang w:eastAsia="en-US" w:bidi="en-US"/>
        </w:rPr>
        <w:t xml:space="preserve"> of </w:t>
      </w:r>
      <w:r w:rsidR="00D308AF" w:rsidRPr="00D308AF">
        <w:rPr>
          <w:rFonts w:ascii="Times New Roman" w:hAnsi="Times New Roman" w:cs="Times New Roman"/>
          <w:bCs/>
          <w:sz w:val="24"/>
          <w:szCs w:val="24"/>
          <w:lang w:eastAsia="en-US" w:bidi="en-US"/>
        </w:rPr>
        <w:t>Irritability</w:t>
      </w:r>
      <w:r w:rsidRPr="008331E8">
        <w:rPr>
          <w:rFonts w:ascii="Times New Roman" w:hAnsi="Times New Roman" w:cs="Times New Roman"/>
          <w:bCs/>
          <w:sz w:val="24"/>
          <w:szCs w:val="24"/>
          <w:lang w:eastAsia="en-US" w:bidi="en-US"/>
        </w:rPr>
        <w:t xml:space="preserve"> on</w:t>
      </w:r>
      <w:r w:rsidRPr="008331E8">
        <w:rPr>
          <w:rFonts w:ascii="Times New Roman" w:hAnsi="Times New Roman" w:cs="Times New Roman" w:hint="eastAsia"/>
          <w:bCs/>
          <w:sz w:val="24"/>
          <w:szCs w:val="24"/>
          <w:lang w:eastAsia="en-US" w:bidi="en-US"/>
        </w:rPr>
        <w:t xml:space="preserve"> </w:t>
      </w:r>
      <w:r w:rsidRPr="008331E8">
        <w:rPr>
          <w:rFonts w:ascii="Times New Roman" w:hAnsi="Times New Roman" w:cs="Times New Roman"/>
          <w:bCs/>
          <w:sz w:val="24"/>
          <w:szCs w:val="24"/>
          <w:lang w:eastAsia="en-US" w:bidi="en-US"/>
        </w:rPr>
        <w:t>HCC.</w:t>
      </w:r>
      <w:bookmarkEnd w:id="4"/>
    </w:p>
    <w:p w14:paraId="405B3EAA" w14:textId="00147C4B" w:rsidR="00172483" w:rsidRPr="0075024E" w:rsidRDefault="00172483" w:rsidP="00172483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eastAsia="en-US" w:bidi="en-US"/>
        </w:rPr>
      </w:pPr>
      <w:r w:rsidRPr="0075024E">
        <w:rPr>
          <w:rFonts w:ascii="Times New Roman" w:hAnsi="Times New Roman" w:cs="Times New Roman" w:hint="eastAsia"/>
          <w:b/>
          <w:sz w:val="24"/>
          <w:szCs w:val="24"/>
          <w:lang w:eastAsia="en-US" w:bidi="en-US"/>
        </w:rPr>
        <w:t xml:space="preserve">Table </w:t>
      </w:r>
      <w:bookmarkStart w:id="5" w:name="OLE_LINK10"/>
      <w:r>
        <w:rPr>
          <w:rFonts w:ascii="Times New Roman" w:hAnsi="Times New Roman" w:cs="Times New Roman"/>
          <w:b/>
          <w:sz w:val="24"/>
          <w:szCs w:val="24"/>
          <w:lang w:eastAsia="en-US" w:bidi="en-US"/>
        </w:rPr>
        <w:t>S</w:t>
      </w:r>
      <w:r w:rsidR="007D70D9">
        <w:rPr>
          <w:rFonts w:ascii="Times New Roman" w:hAnsi="Times New Roman" w:cs="Times New Roman"/>
          <w:b/>
          <w:sz w:val="24"/>
          <w:szCs w:val="24"/>
          <w:lang w:eastAsia="en-US" w:bidi="en-US"/>
        </w:rPr>
        <w:t>3</w:t>
      </w:r>
      <w:r w:rsidRPr="0075024E">
        <w:rPr>
          <w:rFonts w:ascii="Times New Roman" w:hAnsi="Times New Roman" w:cs="Times New Roman"/>
          <w:bCs/>
          <w:sz w:val="24"/>
          <w:szCs w:val="24"/>
          <w:lang w:eastAsia="en-US" w:bidi="en-US"/>
        </w:rPr>
        <w:t xml:space="preserve"> Heterogeneity and pleiotropy analyses between </w:t>
      </w:r>
      <w:r w:rsidRPr="00771858">
        <w:rPr>
          <w:rFonts w:ascii="Times New Roman" w:hAnsi="Times New Roman" w:cs="Times New Roman"/>
          <w:bCs/>
          <w:sz w:val="24"/>
          <w:szCs w:val="24"/>
          <w:lang w:eastAsia="en-US" w:bidi="en-US"/>
        </w:rPr>
        <w:t>Irritability</w:t>
      </w:r>
      <w:r w:rsidRPr="0075024E">
        <w:rPr>
          <w:rFonts w:ascii="Times New Roman" w:hAnsi="Times New Roman" w:cs="Times New Roman"/>
          <w:bCs/>
          <w:sz w:val="24"/>
          <w:szCs w:val="24"/>
          <w:lang w:eastAsia="en-US" w:bidi="en-US"/>
        </w:rPr>
        <w:t xml:space="preserve"> and HCC</w:t>
      </w:r>
      <w:bookmarkEnd w:id="5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1"/>
        <w:gridCol w:w="1075"/>
        <w:gridCol w:w="843"/>
        <w:gridCol w:w="887"/>
        <w:gridCol w:w="841"/>
        <w:gridCol w:w="827"/>
        <w:gridCol w:w="965"/>
        <w:gridCol w:w="975"/>
        <w:gridCol w:w="1090"/>
        <w:gridCol w:w="958"/>
      </w:tblGrid>
      <w:tr w:rsidR="00172483" w:rsidRPr="00DB20E9" w14:paraId="0C6FDE74" w14:textId="77777777" w:rsidTr="00B62680">
        <w:trPr>
          <w:trHeight w:val="567"/>
        </w:trPr>
        <w:tc>
          <w:tcPr>
            <w:tcW w:w="66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EAEAEA"/>
            <w:vAlign w:val="center"/>
          </w:tcPr>
          <w:p w14:paraId="077FC824" w14:textId="77777777" w:rsidR="00172483" w:rsidRPr="00DB20E9" w:rsidRDefault="00172483" w:rsidP="00B62680">
            <w:pPr>
              <w:spacing w:before="120" w:after="120"/>
              <w:jc w:val="center"/>
              <w:outlineLvl w:val="1"/>
              <w:rPr>
                <w:rFonts w:ascii="Times New Roman" w:hAnsi="Times New Roman"/>
                <w:b/>
                <w:sz w:val="21"/>
                <w:szCs w:val="21"/>
                <w:lang w:eastAsia="en-US" w:bidi="en-US"/>
              </w:rPr>
            </w:pPr>
            <w:r w:rsidRPr="00DB20E9">
              <w:rPr>
                <w:rFonts w:ascii="Times New Roman" w:hAnsi="Times New Roman"/>
                <w:b/>
                <w:sz w:val="21"/>
                <w:szCs w:val="21"/>
                <w:lang w:eastAsia="en-US" w:bidi="en-US"/>
              </w:rPr>
              <w:t>Exposures</w:t>
            </w:r>
          </w:p>
        </w:tc>
        <w:tc>
          <w:tcPr>
            <w:tcW w:w="55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EAEAEA"/>
            <w:vAlign w:val="center"/>
          </w:tcPr>
          <w:p w14:paraId="4C2DD263" w14:textId="77777777" w:rsidR="00172483" w:rsidRPr="00DB20E9" w:rsidRDefault="00172483" w:rsidP="00B62680">
            <w:pPr>
              <w:spacing w:before="120" w:after="120"/>
              <w:jc w:val="center"/>
              <w:outlineLvl w:val="1"/>
              <w:rPr>
                <w:rFonts w:ascii="Times New Roman" w:hAnsi="Times New Roman"/>
                <w:b/>
                <w:sz w:val="21"/>
                <w:szCs w:val="21"/>
                <w:lang w:eastAsia="en-US" w:bidi="en-US"/>
              </w:rPr>
            </w:pPr>
            <w:r w:rsidRPr="00DB20E9">
              <w:rPr>
                <w:rFonts w:ascii="Times New Roman" w:hAnsi="Times New Roman"/>
                <w:b/>
                <w:sz w:val="21"/>
                <w:szCs w:val="21"/>
                <w:lang w:eastAsia="en-US" w:bidi="en-US"/>
              </w:rPr>
              <w:t>Outcome</w:t>
            </w:r>
          </w:p>
        </w:tc>
        <w:tc>
          <w:tcPr>
            <w:tcW w:w="1742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AEAEA"/>
            <w:vAlign w:val="center"/>
          </w:tcPr>
          <w:p w14:paraId="14ECFA7B" w14:textId="77777777" w:rsidR="00172483" w:rsidRPr="00DB20E9" w:rsidRDefault="00172483" w:rsidP="00B62680">
            <w:pPr>
              <w:spacing w:before="120" w:after="120"/>
              <w:jc w:val="center"/>
              <w:outlineLvl w:val="1"/>
              <w:rPr>
                <w:rFonts w:ascii="Times New Roman" w:hAnsi="Times New Roman"/>
                <w:b/>
                <w:sz w:val="21"/>
                <w:szCs w:val="21"/>
                <w:lang w:eastAsia="en-US" w:bidi="en-US"/>
              </w:rPr>
            </w:pPr>
            <w:r w:rsidRPr="00DB20E9">
              <w:rPr>
                <w:rFonts w:ascii="Times New Roman" w:hAnsi="Times New Roman"/>
                <w:b/>
                <w:sz w:val="21"/>
                <w:szCs w:val="21"/>
                <w:lang w:eastAsia="en-US" w:bidi="en-US"/>
              </w:rPr>
              <w:t>Cochrane's Q</w:t>
            </w:r>
          </w:p>
        </w:tc>
        <w:tc>
          <w:tcPr>
            <w:tcW w:w="99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AEAEA"/>
            <w:vAlign w:val="center"/>
          </w:tcPr>
          <w:p w14:paraId="62520458" w14:textId="77777777" w:rsidR="00172483" w:rsidRPr="00DB20E9" w:rsidRDefault="00172483" w:rsidP="00B62680">
            <w:pPr>
              <w:spacing w:before="120" w:after="120"/>
              <w:jc w:val="center"/>
              <w:outlineLvl w:val="1"/>
              <w:rPr>
                <w:rFonts w:ascii="Times New Roman" w:hAnsi="Times New Roman"/>
                <w:b/>
                <w:sz w:val="21"/>
                <w:szCs w:val="21"/>
                <w:lang w:eastAsia="en-US" w:bidi="en-US"/>
              </w:rPr>
            </w:pPr>
            <w:r w:rsidRPr="00DB20E9">
              <w:rPr>
                <w:rFonts w:ascii="Times New Roman" w:hAnsi="Times New Roman"/>
                <w:b/>
                <w:sz w:val="21"/>
                <w:szCs w:val="21"/>
                <w:lang w:eastAsia="en-US" w:bidi="en-US"/>
              </w:rPr>
              <w:t>MR-PRESSO</w:t>
            </w:r>
          </w:p>
        </w:tc>
        <w:tc>
          <w:tcPr>
            <w:tcW w:w="105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AEAEA"/>
            <w:vAlign w:val="center"/>
          </w:tcPr>
          <w:p w14:paraId="7F7D7EA1" w14:textId="77777777" w:rsidR="00172483" w:rsidRPr="00DB20E9" w:rsidRDefault="00172483" w:rsidP="00B62680">
            <w:pPr>
              <w:spacing w:before="120" w:after="120"/>
              <w:jc w:val="center"/>
              <w:outlineLvl w:val="1"/>
              <w:rPr>
                <w:rFonts w:ascii="Times New Roman" w:hAnsi="Times New Roman"/>
                <w:b/>
                <w:sz w:val="21"/>
                <w:szCs w:val="21"/>
                <w:lang w:eastAsia="en-US" w:bidi="en-US"/>
              </w:rPr>
            </w:pPr>
            <w:r w:rsidRPr="00DB20E9">
              <w:rPr>
                <w:rFonts w:ascii="Times New Roman" w:hAnsi="Times New Roman"/>
                <w:b/>
                <w:sz w:val="21"/>
                <w:szCs w:val="21"/>
                <w:lang w:eastAsia="en-US" w:bidi="en-US"/>
              </w:rPr>
              <w:t>Egger Intercept</w:t>
            </w:r>
          </w:p>
        </w:tc>
      </w:tr>
      <w:tr w:rsidR="00172483" w:rsidRPr="00DB20E9" w14:paraId="3E95A659" w14:textId="77777777" w:rsidTr="00B62680">
        <w:trPr>
          <w:trHeight w:val="719"/>
        </w:trPr>
        <w:tc>
          <w:tcPr>
            <w:tcW w:w="66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EAEAEA"/>
            <w:vAlign w:val="center"/>
          </w:tcPr>
          <w:p w14:paraId="3AB5B446" w14:textId="77777777" w:rsidR="00172483" w:rsidRPr="00DB20E9" w:rsidRDefault="00172483" w:rsidP="00B62680">
            <w:pPr>
              <w:spacing w:before="120" w:after="120"/>
              <w:jc w:val="center"/>
              <w:outlineLvl w:val="1"/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</w:pPr>
          </w:p>
        </w:tc>
        <w:tc>
          <w:tcPr>
            <w:tcW w:w="55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EAEAEA"/>
            <w:vAlign w:val="center"/>
          </w:tcPr>
          <w:p w14:paraId="67D1BABE" w14:textId="77777777" w:rsidR="00172483" w:rsidRPr="00DB20E9" w:rsidRDefault="00172483" w:rsidP="00B62680">
            <w:pPr>
              <w:spacing w:before="120" w:after="120"/>
              <w:jc w:val="center"/>
              <w:outlineLvl w:val="1"/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AEAEA"/>
            <w:vAlign w:val="center"/>
          </w:tcPr>
          <w:p w14:paraId="73F5F8A4" w14:textId="77777777" w:rsidR="00172483" w:rsidRPr="00DB20E9" w:rsidRDefault="00172483" w:rsidP="00B62680">
            <w:pPr>
              <w:spacing w:before="120" w:after="120"/>
              <w:jc w:val="center"/>
              <w:outlineLvl w:val="1"/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</w:pPr>
            <w:r w:rsidRPr="00DB20E9"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  <w:t>IVW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AEAEA"/>
            <w:vAlign w:val="center"/>
          </w:tcPr>
          <w:p w14:paraId="3E50A1D1" w14:textId="77777777" w:rsidR="00172483" w:rsidRPr="00DB20E9" w:rsidRDefault="00172483" w:rsidP="00B62680">
            <w:pPr>
              <w:spacing w:before="120" w:after="120"/>
              <w:jc w:val="center"/>
              <w:outlineLvl w:val="1"/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</w:pPr>
            <w:r w:rsidRPr="00DB20E9">
              <w:rPr>
                <w:rFonts w:ascii="Times New Roman" w:hAnsi="Times New Roman"/>
                <w:bCs/>
                <w:i/>
                <w:iCs/>
                <w:sz w:val="21"/>
                <w:szCs w:val="21"/>
                <w:lang w:eastAsia="en-US" w:bidi="en-US"/>
              </w:rPr>
              <w:t>P</w:t>
            </w:r>
            <w:r w:rsidRPr="00DB20E9"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  <w:t>-</w:t>
            </w:r>
            <w:proofErr w:type="spellStart"/>
            <w:r w:rsidRPr="00DB20E9"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  <w:t>val</w:t>
            </w:r>
            <w:proofErr w:type="spellEnd"/>
            <w:r w:rsidRPr="006B0375">
              <w:rPr>
                <w:rFonts w:ascii="Times New Roman" w:hAnsi="Times New Roman"/>
                <w:bCs/>
                <w:sz w:val="21"/>
                <w:szCs w:val="21"/>
                <w:vertAlign w:val="superscript"/>
                <w:lang w:eastAsia="en-US" w:bidi="en-US"/>
              </w:rPr>
              <w:t>*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AEAEA"/>
            <w:vAlign w:val="center"/>
          </w:tcPr>
          <w:p w14:paraId="365C9AAE" w14:textId="77777777" w:rsidR="00172483" w:rsidRPr="00DB20E9" w:rsidRDefault="00172483" w:rsidP="00B62680">
            <w:pPr>
              <w:spacing w:before="120" w:after="120"/>
              <w:jc w:val="center"/>
              <w:outlineLvl w:val="1"/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</w:pPr>
            <w:r w:rsidRPr="00DB20E9"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  <w:t>MR Egger</w:t>
            </w:r>
          </w:p>
        </w:tc>
        <w:tc>
          <w:tcPr>
            <w:tcW w:w="424" w:type="pct"/>
            <w:tcBorders>
              <w:left w:val="nil"/>
              <w:bottom w:val="single" w:sz="12" w:space="0" w:color="auto"/>
              <w:right w:val="nil"/>
            </w:tcBorders>
            <w:shd w:val="clear" w:color="auto" w:fill="EAEAEA"/>
            <w:vAlign w:val="center"/>
          </w:tcPr>
          <w:p w14:paraId="19A6D131" w14:textId="77777777" w:rsidR="00172483" w:rsidRPr="00DB20E9" w:rsidRDefault="00172483" w:rsidP="00B62680">
            <w:pPr>
              <w:spacing w:before="120" w:after="120"/>
              <w:jc w:val="center"/>
              <w:outlineLvl w:val="1"/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</w:pPr>
            <w:r w:rsidRPr="00DB20E9">
              <w:rPr>
                <w:rFonts w:ascii="Times New Roman" w:hAnsi="Times New Roman"/>
                <w:bCs/>
                <w:i/>
                <w:iCs/>
                <w:sz w:val="21"/>
                <w:szCs w:val="21"/>
                <w:lang w:eastAsia="en-US" w:bidi="en-US"/>
              </w:rPr>
              <w:t>P</w:t>
            </w:r>
            <w:r w:rsidRPr="00DB20E9"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  <w:t>-</w:t>
            </w:r>
            <w:proofErr w:type="spellStart"/>
            <w:r w:rsidRPr="00DB20E9"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  <w:t>val</w:t>
            </w:r>
            <w:proofErr w:type="spellEnd"/>
          </w:p>
        </w:tc>
        <w:tc>
          <w:tcPr>
            <w:tcW w:w="495" w:type="pct"/>
            <w:tcBorders>
              <w:left w:val="nil"/>
              <w:bottom w:val="single" w:sz="12" w:space="0" w:color="auto"/>
              <w:right w:val="nil"/>
            </w:tcBorders>
            <w:shd w:val="clear" w:color="auto" w:fill="EAEAEA"/>
            <w:vAlign w:val="center"/>
          </w:tcPr>
          <w:p w14:paraId="2FB3FF52" w14:textId="77777777" w:rsidR="00172483" w:rsidRPr="00DB20E9" w:rsidRDefault="00172483" w:rsidP="00B62680">
            <w:pPr>
              <w:spacing w:before="120" w:after="120"/>
              <w:jc w:val="center"/>
              <w:outlineLvl w:val="1"/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</w:pPr>
            <w:r w:rsidRPr="00DB20E9"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  <w:t xml:space="preserve">Outliers </w:t>
            </w:r>
          </w:p>
        </w:tc>
        <w:tc>
          <w:tcPr>
            <w:tcW w:w="500" w:type="pct"/>
            <w:tcBorders>
              <w:left w:val="nil"/>
              <w:bottom w:val="single" w:sz="12" w:space="0" w:color="auto"/>
              <w:right w:val="nil"/>
            </w:tcBorders>
            <w:shd w:val="clear" w:color="auto" w:fill="EAEAEA"/>
            <w:vAlign w:val="center"/>
          </w:tcPr>
          <w:p w14:paraId="2756C14F" w14:textId="77777777" w:rsidR="00172483" w:rsidRPr="00DB20E9" w:rsidRDefault="00172483" w:rsidP="00B62680">
            <w:pPr>
              <w:spacing w:before="120" w:after="120"/>
              <w:jc w:val="center"/>
              <w:outlineLvl w:val="1"/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</w:pPr>
            <w:r w:rsidRPr="00DB20E9">
              <w:rPr>
                <w:rFonts w:ascii="Times New Roman" w:hAnsi="Times New Roman"/>
                <w:bCs/>
                <w:i/>
                <w:iCs/>
                <w:sz w:val="21"/>
                <w:szCs w:val="21"/>
                <w:lang w:eastAsia="en-US" w:bidi="en-US"/>
              </w:rPr>
              <w:t>P</w:t>
            </w:r>
            <w:r w:rsidRPr="00DB20E9"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  <w:t>-</w:t>
            </w:r>
            <w:proofErr w:type="spellStart"/>
            <w:r w:rsidRPr="00DB20E9"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  <w:t>val</w:t>
            </w:r>
            <w:proofErr w:type="spellEnd"/>
          </w:p>
        </w:tc>
        <w:tc>
          <w:tcPr>
            <w:tcW w:w="559" w:type="pct"/>
            <w:tcBorders>
              <w:left w:val="nil"/>
              <w:bottom w:val="single" w:sz="12" w:space="0" w:color="auto"/>
              <w:right w:val="nil"/>
            </w:tcBorders>
            <w:shd w:val="clear" w:color="auto" w:fill="EAEAEA"/>
            <w:vAlign w:val="center"/>
          </w:tcPr>
          <w:p w14:paraId="4642C958" w14:textId="77777777" w:rsidR="00172483" w:rsidRPr="00DB20E9" w:rsidRDefault="00172483" w:rsidP="00B62680">
            <w:pPr>
              <w:spacing w:before="120" w:after="120"/>
              <w:jc w:val="center"/>
              <w:outlineLvl w:val="1"/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</w:pPr>
            <w:r w:rsidRPr="00DB20E9"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  <w:t>Intercept</w:t>
            </w:r>
          </w:p>
        </w:tc>
        <w:tc>
          <w:tcPr>
            <w:tcW w:w="491" w:type="pct"/>
            <w:tcBorders>
              <w:left w:val="nil"/>
              <w:bottom w:val="single" w:sz="12" w:space="0" w:color="auto"/>
              <w:right w:val="nil"/>
            </w:tcBorders>
            <w:shd w:val="clear" w:color="auto" w:fill="EAEAEA"/>
            <w:vAlign w:val="center"/>
          </w:tcPr>
          <w:p w14:paraId="0B33000D" w14:textId="77777777" w:rsidR="00172483" w:rsidRPr="00DB20E9" w:rsidRDefault="00172483" w:rsidP="00B62680">
            <w:pPr>
              <w:spacing w:before="120" w:after="120"/>
              <w:jc w:val="center"/>
              <w:outlineLvl w:val="1"/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</w:pPr>
            <w:r w:rsidRPr="00DB20E9">
              <w:rPr>
                <w:rFonts w:ascii="Times New Roman" w:hAnsi="Times New Roman"/>
                <w:bCs/>
                <w:i/>
                <w:iCs/>
                <w:sz w:val="21"/>
                <w:szCs w:val="21"/>
                <w:lang w:eastAsia="en-US" w:bidi="en-US"/>
              </w:rPr>
              <w:t>P</w:t>
            </w:r>
            <w:r w:rsidRPr="00DB20E9"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  <w:t>-</w:t>
            </w:r>
            <w:proofErr w:type="spellStart"/>
            <w:r w:rsidRPr="00DB20E9"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  <w:t>val</w:t>
            </w:r>
            <w:proofErr w:type="spellEnd"/>
          </w:p>
        </w:tc>
      </w:tr>
      <w:tr w:rsidR="00172483" w:rsidRPr="00DB20E9" w14:paraId="673F945B" w14:textId="77777777" w:rsidTr="00B62680">
        <w:trPr>
          <w:trHeight w:val="737"/>
        </w:trPr>
        <w:tc>
          <w:tcPr>
            <w:tcW w:w="6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1B83F2" w14:textId="77777777" w:rsidR="00172483" w:rsidRPr="00DB20E9" w:rsidRDefault="00172483" w:rsidP="00B62680">
            <w:pPr>
              <w:spacing w:before="120" w:after="120"/>
              <w:jc w:val="center"/>
              <w:outlineLvl w:val="1"/>
              <w:rPr>
                <w:rFonts w:ascii="Times New Roman" w:hAnsi="Times New Roman"/>
                <w:bCs/>
                <w:sz w:val="21"/>
                <w:szCs w:val="21"/>
                <w:lang w:bidi="en-US"/>
              </w:rPr>
            </w:pPr>
            <w:r w:rsidRPr="00771858">
              <w:rPr>
                <w:rFonts w:ascii="Times New Roman" w:hAnsi="Times New Roman"/>
                <w:bCs/>
                <w:sz w:val="21"/>
                <w:szCs w:val="21"/>
                <w:lang w:bidi="en-US"/>
              </w:rPr>
              <w:t>Irritability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A185B3" w14:textId="77777777" w:rsidR="00172483" w:rsidRPr="00DB20E9" w:rsidRDefault="00172483" w:rsidP="00B62680">
            <w:pPr>
              <w:spacing w:before="120" w:after="120"/>
              <w:jc w:val="center"/>
              <w:outlineLvl w:val="1"/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</w:pPr>
            <w:r w:rsidRPr="0075024E">
              <w:rPr>
                <w:rFonts w:ascii="Times New Roman" w:hAnsi="Times New Roman"/>
                <w:bCs/>
                <w:sz w:val="21"/>
                <w:szCs w:val="21"/>
                <w:lang w:bidi="en-US"/>
              </w:rPr>
              <w:t>HCC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92F300" w14:textId="77777777" w:rsidR="00172483" w:rsidRPr="00DB20E9" w:rsidRDefault="00172483" w:rsidP="00B62680">
            <w:pPr>
              <w:spacing w:before="120" w:after="120"/>
              <w:jc w:val="center"/>
              <w:outlineLvl w:val="1"/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</w:pPr>
            <w:r w:rsidRPr="00211A4F"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  <w:t>8.559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813213" w14:textId="77777777" w:rsidR="00172483" w:rsidRPr="00DB20E9" w:rsidRDefault="00172483" w:rsidP="00B62680">
            <w:pPr>
              <w:spacing w:before="120" w:after="120"/>
              <w:jc w:val="center"/>
              <w:outlineLvl w:val="1"/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</w:pPr>
            <w:r w:rsidRPr="00211A4F"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  <w:t>0.969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6ACC09" w14:textId="77777777" w:rsidR="00172483" w:rsidRPr="00DB20E9" w:rsidRDefault="00172483" w:rsidP="00B62680">
            <w:pPr>
              <w:spacing w:before="120" w:after="120"/>
              <w:jc w:val="center"/>
              <w:outlineLvl w:val="1"/>
              <w:rPr>
                <w:rFonts w:ascii="Times New Roman" w:hAnsi="Times New Roman"/>
                <w:bCs/>
                <w:sz w:val="21"/>
                <w:szCs w:val="21"/>
                <w:lang w:bidi="en-US"/>
              </w:rPr>
            </w:pPr>
            <w:r w:rsidRPr="00211A4F">
              <w:rPr>
                <w:rFonts w:ascii="Times New Roman" w:hAnsi="Times New Roman"/>
                <w:bCs/>
                <w:sz w:val="21"/>
                <w:szCs w:val="21"/>
                <w:lang w:bidi="en-US"/>
              </w:rPr>
              <w:t>7.571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223389" w14:textId="77777777" w:rsidR="00172483" w:rsidRPr="00DB20E9" w:rsidRDefault="00172483" w:rsidP="00B62680">
            <w:pPr>
              <w:spacing w:before="120" w:after="120"/>
              <w:jc w:val="center"/>
              <w:outlineLvl w:val="1"/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</w:pPr>
            <w:r w:rsidRPr="00211A4F"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  <w:t>0.975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51FE671" w14:textId="77777777" w:rsidR="00172483" w:rsidRPr="00DB20E9" w:rsidRDefault="00172483" w:rsidP="00B62680">
            <w:pPr>
              <w:spacing w:before="120" w:after="120"/>
              <w:jc w:val="center"/>
              <w:outlineLvl w:val="1"/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</w:pPr>
            <w:r w:rsidRPr="0075024E">
              <w:rPr>
                <w:rFonts w:ascii="Times New Roman" w:hAnsi="Times New Roman"/>
                <w:bCs/>
                <w:sz w:val="21"/>
                <w:szCs w:val="21"/>
                <w:lang w:bidi="en-US"/>
              </w:rPr>
              <w:t>0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D81E18" w14:textId="77777777" w:rsidR="00172483" w:rsidRPr="00DB20E9" w:rsidRDefault="00172483" w:rsidP="00B62680">
            <w:pPr>
              <w:spacing w:before="120" w:after="120"/>
              <w:jc w:val="center"/>
              <w:outlineLvl w:val="1"/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</w:pPr>
            <w:r w:rsidRPr="001C2040"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  <w:t>0.972</w:t>
            </w:r>
          </w:p>
        </w:tc>
        <w:tc>
          <w:tcPr>
            <w:tcW w:w="55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5075C88" w14:textId="77777777" w:rsidR="00172483" w:rsidRPr="00DB20E9" w:rsidRDefault="00172483" w:rsidP="00B62680">
            <w:pPr>
              <w:spacing w:before="120" w:after="120"/>
              <w:jc w:val="center"/>
              <w:outlineLvl w:val="1"/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</w:pPr>
            <w:r w:rsidRPr="00AB5A7C"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  <w:t>7.80E-05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7590C5" w14:textId="77777777" w:rsidR="00172483" w:rsidRPr="00DB20E9" w:rsidRDefault="00172483" w:rsidP="00B62680">
            <w:pPr>
              <w:spacing w:before="120" w:after="120"/>
              <w:jc w:val="center"/>
              <w:outlineLvl w:val="1"/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</w:pPr>
            <w:r w:rsidRPr="00AB5A7C">
              <w:rPr>
                <w:rFonts w:ascii="Times New Roman" w:hAnsi="Times New Roman"/>
                <w:bCs/>
                <w:sz w:val="21"/>
                <w:szCs w:val="21"/>
                <w:lang w:eastAsia="en-US" w:bidi="en-US"/>
              </w:rPr>
              <w:t>0.334</w:t>
            </w:r>
          </w:p>
        </w:tc>
      </w:tr>
    </w:tbl>
    <w:p w14:paraId="6E48E8B5" w14:textId="25D225F2" w:rsidR="00172483" w:rsidRPr="008331E8" w:rsidRDefault="00172483" w:rsidP="00172483">
      <w:pPr>
        <w:spacing w:before="120"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eastAsia="en-US" w:bidi="en-US"/>
        </w:rPr>
      </w:pPr>
      <w:r w:rsidRPr="006B0375">
        <w:rPr>
          <w:rFonts w:ascii="Times New Roman" w:hAnsi="Times New Roman" w:cs="Times New Roman" w:hint="eastAsia"/>
          <w:bCs/>
          <w:sz w:val="24"/>
          <w:szCs w:val="24"/>
          <w:lang w:eastAsia="en-US" w:bidi="en-US"/>
        </w:rPr>
        <w:t>*</w:t>
      </w:r>
      <w:r w:rsidRPr="006B0375">
        <w:rPr>
          <w:rFonts w:ascii="Times New Roman" w:hAnsi="Times New Roman" w:cs="Times New Roman"/>
          <w:bCs/>
          <w:sz w:val="24"/>
          <w:szCs w:val="24"/>
          <w:lang w:eastAsia="en-US" w:bidi="en-US"/>
        </w:rPr>
        <w:t>Abbreviation</w:t>
      </w:r>
      <w:r w:rsidRPr="006B0375">
        <w:rPr>
          <w:rFonts w:ascii="Times New Roman" w:hAnsi="Times New Roman" w:cs="Times New Roman" w:hint="eastAsia"/>
          <w:bCs/>
          <w:sz w:val="24"/>
          <w:szCs w:val="24"/>
          <w:lang w:eastAsia="en-US" w:bidi="en-US"/>
        </w:rPr>
        <w:t>:</w:t>
      </w:r>
      <w:r w:rsidRPr="006B0375">
        <w:rPr>
          <w:rFonts w:ascii="Times New Roman" w:hAnsi="Times New Roman" w:cs="Times New Roman"/>
          <w:bCs/>
          <w:sz w:val="24"/>
          <w:szCs w:val="24"/>
          <w:lang w:eastAsia="en-US" w:bidi="en-US"/>
        </w:rPr>
        <w:t xml:space="preserve"> </w:t>
      </w:r>
      <w:proofErr w:type="spellStart"/>
      <w:r w:rsidRPr="006B0375">
        <w:rPr>
          <w:rFonts w:ascii="Times New Roman" w:hAnsi="Times New Roman" w:cs="Times New Roman"/>
          <w:bCs/>
          <w:sz w:val="24"/>
          <w:szCs w:val="24"/>
          <w:lang w:eastAsia="en-US" w:bidi="en-US"/>
        </w:rPr>
        <w:t>val</w:t>
      </w:r>
      <w:proofErr w:type="spellEnd"/>
      <w:r w:rsidRPr="006B0375">
        <w:rPr>
          <w:rFonts w:ascii="Times New Roman" w:hAnsi="Times New Roman" w:cs="Times New Roman" w:hint="eastAsia"/>
          <w:bCs/>
          <w:sz w:val="24"/>
          <w:szCs w:val="24"/>
          <w:lang w:eastAsia="en-US" w:bidi="en-US"/>
        </w:rPr>
        <w:t>,</w:t>
      </w:r>
      <w:r w:rsidRPr="006B0375">
        <w:rPr>
          <w:rFonts w:ascii="Times New Roman" w:hAnsi="Times New Roman" w:cs="Times New Roman"/>
          <w:bCs/>
          <w:sz w:val="24"/>
          <w:szCs w:val="24"/>
          <w:lang w:eastAsia="en-US" w:bidi="en-US"/>
        </w:rPr>
        <w:t xml:space="preserve"> value.</w:t>
      </w:r>
    </w:p>
    <w:sectPr w:rsidR="00172483" w:rsidRPr="008331E8" w:rsidSect="00E40599">
      <w:footerReference w:type="even" r:id="rId9"/>
      <w:footerReference w:type="default" r:id="rId10"/>
      <w:pgSz w:w="11906" w:h="16838" w:code="9"/>
      <w:pgMar w:top="1140" w:right="1077" w:bottom="1140" w:left="1077" w:header="284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B0689" w14:textId="77777777" w:rsidR="00E40599" w:rsidRDefault="00E40599" w:rsidP="006C456C">
      <w:pPr>
        <w:spacing w:after="0" w:line="240" w:lineRule="auto"/>
      </w:pPr>
      <w:r>
        <w:separator/>
      </w:r>
    </w:p>
  </w:endnote>
  <w:endnote w:type="continuationSeparator" w:id="0">
    <w:p w14:paraId="718E99A6" w14:textId="77777777" w:rsidR="00E40599" w:rsidRDefault="00E40599" w:rsidP="006C45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8853779"/>
      <w:docPartObj>
        <w:docPartGallery w:val="Page Numbers (Bottom of Page)"/>
        <w:docPartUnique/>
      </w:docPartObj>
    </w:sdtPr>
    <w:sdtContent>
      <w:p w14:paraId="36A982C8" w14:textId="158F9486" w:rsidR="007E2436" w:rsidRDefault="007E2436">
        <w:pPr>
          <w:pStyle w:val="a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E2436">
          <w:rPr>
            <w:noProof/>
            <w:lang w:val="zh-CN"/>
          </w:rPr>
          <w:t>20</w:t>
        </w:r>
        <w:r>
          <w:fldChar w:fldCharType="end"/>
        </w:r>
      </w:p>
    </w:sdtContent>
  </w:sdt>
  <w:p w14:paraId="3B741910" w14:textId="77777777" w:rsidR="007E2436" w:rsidRDefault="007E2436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317665"/>
      <w:docPartObj>
        <w:docPartGallery w:val="Page Numbers (Bottom of Page)"/>
        <w:docPartUnique/>
      </w:docPartObj>
    </w:sdtPr>
    <w:sdtContent>
      <w:p w14:paraId="43F7C15E" w14:textId="6B6D85D8" w:rsidR="007E2436" w:rsidRDefault="007E2436">
        <w:pPr>
          <w:pStyle w:val="a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45D1" w:rsidRPr="005D45D1">
          <w:rPr>
            <w:noProof/>
            <w:lang w:val="zh-CN"/>
          </w:rPr>
          <w:t>4</w:t>
        </w:r>
        <w:r>
          <w:fldChar w:fldCharType="end"/>
        </w:r>
      </w:p>
    </w:sdtContent>
  </w:sdt>
  <w:p w14:paraId="56CE544C" w14:textId="77777777" w:rsidR="007E2436" w:rsidRDefault="007E2436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55A1E" w14:textId="77777777" w:rsidR="00E40599" w:rsidRDefault="00E40599" w:rsidP="006C456C">
      <w:pPr>
        <w:spacing w:after="0" w:line="240" w:lineRule="auto"/>
      </w:pPr>
      <w:r>
        <w:separator/>
      </w:r>
    </w:p>
  </w:footnote>
  <w:footnote w:type="continuationSeparator" w:id="0">
    <w:p w14:paraId="432C470A" w14:textId="77777777" w:rsidR="00E40599" w:rsidRDefault="00E40599" w:rsidP="006C45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6425F3"/>
    <w:multiLevelType w:val="hybridMultilevel"/>
    <w:tmpl w:val="11402924"/>
    <w:lvl w:ilvl="0" w:tplc="0407000F">
      <w:start w:val="1"/>
      <w:numFmt w:val="decimal"/>
      <w:lvlText w:val="%1."/>
      <w:lvlJc w:val="left"/>
      <w:pPr>
        <w:ind w:left="862" w:hanging="360"/>
      </w:pPr>
    </w:lvl>
    <w:lvl w:ilvl="1" w:tplc="04070019" w:tentative="1">
      <w:start w:val="1"/>
      <w:numFmt w:val="lowerLetter"/>
      <w:lvlText w:val="%2."/>
      <w:lvlJc w:val="left"/>
      <w:pPr>
        <w:ind w:left="1582" w:hanging="360"/>
      </w:pPr>
    </w:lvl>
    <w:lvl w:ilvl="2" w:tplc="0407001B" w:tentative="1">
      <w:start w:val="1"/>
      <w:numFmt w:val="lowerRoman"/>
      <w:lvlText w:val="%3."/>
      <w:lvlJc w:val="right"/>
      <w:pPr>
        <w:ind w:left="2302" w:hanging="180"/>
      </w:pPr>
    </w:lvl>
    <w:lvl w:ilvl="3" w:tplc="0407000F" w:tentative="1">
      <w:start w:val="1"/>
      <w:numFmt w:val="decimal"/>
      <w:lvlText w:val="%4."/>
      <w:lvlJc w:val="left"/>
      <w:pPr>
        <w:ind w:left="3022" w:hanging="360"/>
      </w:pPr>
    </w:lvl>
    <w:lvl w:ilvl="4" w:tplc="04070019" w:tentative="1">
      <w:start w:val="1"/>
      <w:numFmt w:val="lowerLetter"/>
      <w:lvlText w:val="%5."/>
      <w:lvlJc w:val="left"/>
      <w:pPr>
        <w:ind w:left="3742" w:hanging="360"/>
      </w:pPr>
    </w:lvl>
    <w:lvl w:ilvl="5" w:tplc="0407001B" w:tentative="1">
      <w:start w:val="1"/>
      <w:numFmt w:val="lowerRoman"/>
      <w:lvlText w:val="%6."/>
      <w:lvlJc w:val="right"/>
      <w:pPr>
        <w:ind w:left="4462" w:hanging="180"/>
      </w:pPr>
    </w:lvl>
    <w:lvl w:ilvl="6" w:tplc="0407000F" w:tentative="1">
      <w:start w:val="1"/>
      <w:numFmt w:val="decimal"/>
      <w:lvlText w:val="%7."/>
      <w:lvlJc w:val="left"/>
      <w:pPr>
        <w:ind w:left="5182" w:hanging="360"/>
      </w:pPr>
    </w:lvl>
    <w:lvl w:ilvl="7" w:tplc="04070019" w:tentative="1">
      <w:start w:val="1"/>
      <w:numFmt w:val="lowerLetter"/>
      <w:lvlText w:val="%8."/>
      <w:lvlJc w:val="left"/>
      <w:pPr>
        <w:ind w:left="5902" w:hanging="360"/>
      </w:pPr>
    </w:lvl>
    <w:lvl w:ilvl="8" w:tplc="0407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" w15:restartNumberingAfterBreak="0">
    <w:nsid w:val="1A98615A"/>
    <w:multiLevelType w:val="hybridMultilevel"/>
    <w:tmpl w:val="89028CFA"/>
    <w:lvl w:ilvl="0" w:tplc="2EBC61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E077B56"/>
    <w:multiLevelType w:val="hybridMultilevel"/>
    <w:tmpl w:val="469AF762"/>
    <w:lvl w:ilvl="0" w:tplc="AFC46E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71709F8"/>
    <w:multiLevelType w:val="multilevel"/>
    <w:tmpl w:val="DA0A4F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6B876B6E"/>
    <w:multiLevelType w:val="hybridMultilevel"/>
    <w:tmpl w:val="04707A1C"/>
    <w:lvl w:ilvl="0" w:tplc="98BAC0AC">
      <w:start w:val="8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4810833">
    <w:abstractNumId w:val="0"/>
  </w:num>
  <w:num w:numId="2" w16cid:durableId="15424832">
    <w:abstractNumId w:val="4"/>
  </w:num>
  <w:num w:numId="3" w16cid:durableId="970130674">
    <w:abstractNumId w:val="2"/>
  </w:num>
  <w:num w:numId="4" w16cid:durableId="291985116">
    <w:abstractNumId w:val="1"/>
  </w:num>
  <w:num w:numId="5" w16cid:durableId="13778508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YwMrIwMDM3NjI3MjRX0lEKTi0uzszPAykwMakFAJi01J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Neuropathologic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x9se5eyr2996etppwv9tsktp0ea5pzfwsf&quot;&gt;2020-12-07 Final second submission Copy&lt;record-ids&gt;&lt;item&gt;406&lt;/item&gt;&lt;item&gt;413&lt;/item&gt;&lt;item&gt;416&lt;/item&gt;&lt;item&gt;418&lt;/item&gt;&lt;item&gt;420&lt;/item&gt;&lt;item&gt;421&lt;/item&gt;&lt;item&gt;422&lt;/item&gt;&lt;item&gt;423&lt;/item&gt;&lt;item&gt;424&lt;/item&gt;&lt;item&gt;425&lt;/item&gt;&lt;item&gt;426&lt;/item&gt;&lt;item&gt;427&lt;/item&gt;&lt;item&gt;441&lt;/item&gt;&lt;item&gt;442&lt;/item&gt;&lt;item&gt;443&lt;/item&gt;&lt;item&gt;444&lt;/item&gt;&lt;item&gt;445&lt;/item&gt;&lt;item&gt;446&lt;/item&gt;&lt;item&gt;448&lt;/item&gt;&lt;item&gt;470&lt;/item&gt;&lt;item&gt;522&lt;/item&gt;&lt;item&gt;523&lt;/item&gt;&lt;item&gt;524&lt;/item&gt;&lt;item&gt;525&lt;/item&gt;&lt;/record-ids&gt;&lt;/item&gt;&lt;/Libraries&gt;"/>
  </w:docVars>
  <w:rsids>
    <w:rsidRoot w:val="00C142EF"/>
    <w:rsid w:val="00000955"/>
    <w:rsid w:val="0000167B"/>
    <w:rsid w:val="00001DBD"/>
    <w:rsid w:val="0000393C"/>
    <w:rsid w:val="000043C5"/>
    <w:rsid w:val="00004D2B"/>
    <w:rsid w:val="000050FC"/>
    <w:rsid w:val="00006C6A"/>
    <w:rsid w:val="00007E60"/>
    <w:rsid w:val="0001061A"/>
    <w:rsid w:val="0001108F"/>
    <w:rsid w:val="00014FB6"/>
    <w:rsid w:val="000152B8"/>
    <w:rsid w:val="00015726"/>
    <w:rsid w:val="0001794B"/>
    <w:rsid w:val="00020764"/>
    <w:rsid w:val="00022F9A"/>
    <w:rsid w:val="00023D4C"/>
    <w:rsid w:val="000250D5"/>
    <w:rsid w:val="00025777"/>
    <w:rsid w:val="00025CE7"/>
    <w:rsid w:val="00025FF1"/>
    <w:rsid w:val="0002783F"/>
    <w:rsid w:val="00031B6A"/>
    <w:rsid w:val="000326FA"/>
    <w:rsid w:val="000407E6"/>
    <w:rsid w:val="0004106F"/>
    <w:rsid w:val="00041838"/>
    <w:rsid w:val="00043F09"/>
    <w:rsid w:val="0005041D"/>
    <w:rsid w:val="0005058F"/>
    <w:rsid w:val="00051CB9"/>
    <w:rsid w:val="00051D32"/>
    <w:rsid w:val="00051FE2"/>
    <w:rsid w:val="00053235"/>
    <w:rsid w:val="000568B4"/>
    <w:rsid w:val="000608A7"/>
    <w:rsid w:val="00061555"/>
    <w:rsid w:val="00061AB2"/>
    <w:rsid w:val="000620BC"/>
    <w:rsid w:val="00062801"/>
    <w:rsid w:val="00063168"/>
    <w:rsid w:val="00063174"/>
    <w:rsid w:val="0006347F"/>
    <w:rsid w:val="0006391B"/>
    <w:rsid w:val="00063D88"/>
    <w:rsid w:val="0006464B"/>
    <w:rsid w:val="000659E6"/>
    <w:rsid w:val="00065E4D"/>
    <w:rsid w:val="000758C3"/>
    <w:rsid w:val="0007776A"/>
    <w:rsid w:val="00081DA5"/>
    <w:rsid w:val="00082C8F"/>
    <w:rsid w:val="000844C5"/>
    <w:rsid w:val="00086E71"/>
    <w:rsid w:val="000872FB"/>
    <w:rsid w:val="00090ED4"/>
    <w:rsid w:val="00091EE7"/>
    <w:rsid w:val="0009201A"/>
    <w:rsid w:val="0009275D"/>
    <w:rsid w:val="000937A3"/>
    <w:rsid w:val="00094C61"/>
    <w:rsid w:val="00095C73"/>
    <w:rsid w:val="000975E3"/>
    <w:rsid w:val="000A120B"/>
    <w:rsid w:val="000A144F"/>
    <w:rsid w:val="000A19FB"/>
    <w:rsid w:val="000A2148"/>
    <w:rsid w:val="000A2A7F"/>
    <w:rsid w:val="000A302E"/>
    <w:rsid w:val="000A3F62"/>
    <w:rsid w:val="000A4A70"/>
    <w:rsid w:val="000A64D6"/>
    <w:rsid w:val="000B024C"/>
    <w:rsid w:val="000B02D8"/>
    <w:rsid w:val="000B1068"/>
    <w:rsid w:val="000B1A19"/>
    <w:rsid w:val="000B2B37"/>
    <w:rsid w:val="000B2C02"/>
    <w:rsid w:val="000B342D"/>
    <w:rsid w:val="000B3998"/>
    <w:rsid w:val="000B40C2"/>
    <w:rsid w:val="000B7388"/>
    <w:rsid w:val="000B7A93"/>
    <w:rsid w:val="000B7AB6"/>
    <w:rsid w:val="000B7F03"/>
    <w:rsid w:val="000C22A9"/>
    <w:rsid w:val="000C4E30"/>
    <w:rsid w:val="000C535B"/>
    <w:rsid w:val="000C5D19"/>
    <w:rsid w:val="000C6BCD"/>
    <w:rsid w:val="000C6DB4"/>
    <w:rsid w:val="000C7AD3"/>
    <w:rsid w:val="000D448A"/>
    <w:rsid w:val="000D49B3"/>
    <w:rsid w:val="000D4A1F"/>
    <w:rsid w:val="000D782B"/>
    <w:rsid w:val="000E26B9"/>
    <w:rsid w:val="000E2CB7"/>
    <w:rsid w:val="000E3700"/>
    <w:rsid w:val="000E4319"/>
    <w:rsid w:val="000E49C0"/>
    <w:rsid w:val="000E5903"/>
    <w:rsid w:val="000E663D"/>
    <w:rsid w:val="000F0458"/>
    <w:rsid w:val="000F0DA8"/>
    <w:rsid w:val="000F286C"/>
    <w:rsid w:val="000F294F"/>
    <w:rsid w:val="000F2AF1"/>
    <w:rsid w:val="000F4E9A"/>
    <w:rsid w:val="000F622F"/>
    <w:rsid w:val="000F7961"/>
    <w:rsid w:val="0010090B"/>
    <w:rsid w:val="00101894"/>
    <w:rsid w:val="0010198F"/>
    <w:rsid w:val="0010208A"/>
    <w:rsid w:val="0010236A"/>
    <w:rsid w:val="00103BE1"/>
    <w:rsid w:val="001054CF"/>
    <w:rsid w:val="001068F0"/>
    <w:rsid w:val="00107764"/>
    <w:rsid w:val="00110040"/>
    <w:rsid w:val="00110281"/>
    <w:rsid w:val="00111AAA"/>
    <w:rsid w:val="00111C5B"/>
    <w:rsid w:val="0011228A"/>
    <w:rsid w:val="001128F0"/>
    <w:rsid w:val="00113163"/>
    <w:rsid w:val="0011352C"/>
    <w:rsid w:val="001144C7"/>
    <w:rsid w:val="00114A5D"/>
    <w:rsid w:val="001154DA"/>
    <w:rsid w:val="0011721A"/>
    <w:rsid w:val="00120097"/>
    <w:rsid w:val="00122FC4"/>
    <w:rsid w:val="00125106"/>
    <w:rsid w:val="001262AD"/>
    <w:rsid w:val="001267B9"/>
    <w:rsid w:val="00126912"/>
    <w:rsid w:val="00126A14"/>
    <w:rsid w:val="001275D2"/>
    <w:rsid w:val="00127F29"/>
    <w:rsid w:val="0013094C"/>
    <w:rsid w:val="0013152B"/>
    <w:rsid w:val="00133C12"/>
    <w:rsid w:val="00133FEF"/>
    <w:rsid w:val="00134EE5"/>
    <w:rsid w:val="001355DC"/>
    <w:rsid w:val="00135CB7"/>
    <w:rsid w:val="00136DA8"/>
    <w:rsid w:val="00140DAB"/>
    <w:rsid w:val="00140EF6"/>
    <w:rsid w:val="00142CE7"/>
    <w:rsid w:val="0014307E"/>
    <w:rsid w:val="001441C3"/>
    <w:rsid w:val="001441CD"/>
    <w:rsid w:val="0014540E"/>
    <w:rsid w:val="00145444"/>
    <w:rsid w:val="00145EFB"/>
    <w:rsid w:val="001469C3"/>
    <w:rsid w:val="00146AC7"/>
    <w:rsid w:val="001530AD"/>
    <w:rsid w:val="00153E9F"/>
    <w:rsid w:val="00155CD4"/>
    <w:rsid w:val="001569E4"/>
    <w:rsid w:val="00156FFA"/>
    <w:rsid w:val="00157EFC"/>
    <w:rsid w:val="00160435"/>
    <w:rsid w:val="0016092B"/>
    <w:rsid w:val="00162FED"/>
    <w:rsid w:val="00163FE1"/>
    <w:rsid w:val="001648A5"/>
    <w:rsid w:val="00165367"/>
    <w:rsid w:val="00165B28"/>
    <w:rsid w:val="00170271"/>
    <w:rsid w:val="001708ED"/>
    <w:rsid w:val="00171C37"/>
    <w:rsid w:val="00172483"/>
    <w:rsid w:val="001730C7"/>
    <w:rsid w:val="00174166"/>
    <w:rsid w:val="00175441"/>
    <w:rsid w:val="00175A8B"/>
    <w:rsid w:val="001765CB"/>
    <w:rsid w:val="00176E6A"/>
    <w:rsid w:val="00182D55"/>
    <w:rsid w:val="001843F8"/>
    <w:rsid w:val="0018536C"/>
    <w:rsid w:val="001858DC"/>
    <w:rsid w:val="0018704A"/>
    <w:rsid w:val="001907D2"/>
    <w:rsid w:val="00190D06"/>
    <w:rsid w:val="00190E43"/>
    <w:rsid w:val="0019180A"/>
    <w:rsid w:val="0019203E"/>
    <w:rsid w:val="00192A55"/>
    <w:rsid w:val="001943A3"/>
    <w:rsid w:val="001946EB"/>
    <w:rsid w:val="00194C66"/>
    <w:rsid w:val="001951C6"/>
    <w:rsid w:val="001951F1"/>
    <w:rsid w:val="00195236"/>
    <w:rsid w:val="001969D7"/>
    <w:rsid w:val="0019723D"/>
    <w:rsid w:val="001972F0"/>
    <w:rsid w:val="00197BDF"/>
    <w:rsid w:val="00197BEF"/>
    <w:rsid w:val="001A1826"/>
    <w:rsid w:val="001A28C2"/>
    <w:rsid w:val="001A3486"/>
    <w:rsid w:val="001A353A"/>
    <w:rsid w:val="001A3AAE"/>
    <w:rsid w:val="001A427A"/>
    <w:rsid w:val="001A48E5"/>
    <w:rsid w:val="001A5E8D"/>
    <w:rsid w:val="001A654A"/>
    <w:rsid w:val="001A6C60"/>
    <w:rsid w:val="001B0698"/>
    <w:rsid w:val="001B1E95"/>
    <w:rsid w:val="001B2A44"/>
    <w:rsid w:val="001B3177"/>
    <w:rsid w:val="001B3519"/>
    <w:rsid w:val="001B4506"/>
    <w:rsid w:val="001B4674"/>
    <w:rsid w:val="001B53BE"/>
    <w:rsid w:val="001B635B"/>
    <w:rsid w:val="001B71A4"/>
    <w:rsid w:val="001B71C4"/>
    <w:rsid w:val="001B777B"/>
    <w:rsid w:val="001C14CF"/>
    <w:rsid w:val="001C1F6B"/>
    <w:rsid w:val="001C2040"/>
    <w:rsid w:val="001C2429"/>
    <w:rsid w:val="001C391D"/>
    <w:rsid w:val="001C4D25"/>
    <w:rsid w:val="001C50D4"/>
    <w:rsid w:val="001C6544"/>
    <w:rsid w:val="001C68A0"/>
    <w:rsid w:val="001D0F30"/>
    <w:rsid w:val="001D41AB"/>
    <w:rsid w:val="001D498D"/>
    <w:rsid w:val="001D76BB"/>
    <w:rsid w:val="001D7A5D"/>
    <w:rsid w:val="001E0046"/>
    <w:rsid w:val="001E1E85"/>
    <w:rsid w:val="001E4126"/>
    <w:rsid w:val="001E45C9"/>
    <w:rsid w:val="001E5CFF"/>
    <w:rsid w:val="001E60D3"/>
    <w:rsid w:val="001F1AF4"/>
    <w:rsid w:val="001F437E"/>
    <w:rsid w:val="001F4998"/>
    <w:rsid w:val="001F5490"/>
    <w:rsid w:val="001F55CA"/>
    <w:rsid w:val="001F58DB"/>
    <w:rsid w:val="001F5C6C"/>
    <w:rsid w:val="001F6225"/>
    <w:rsid w:val="001F667A"/>
    <w:rsid w:val="001F6B1C"/>
    <w:rsid w:val="001F75EC"/>
    <w:rsid w:val="001F7CE6"/>
    <w:rsid w:val="001F7E06"/>
    <w:rsid w:val="00200025"/>
    <w:rsid w:val="002007D5"/>
    <w:rsid w:val="00201858"/>
    <w:rsid w:val="00203548"/>
    <w:rsid w:val="0020448D"/>
    <w:rsid w:val="002058D9"/>
    <w:rsid w:val="0021097F"/>
    <w:rsid w:val="00211A4F"/>
    <w:rsid w:val="00213357"/>
    <w:rsid w:val="00214164"/>
    <w:rsid w:val="00214880"/>
    <w:rsid w:val="00214A9E"/>
    <w:rsid w:val="002155DC"/>
    <w:rsid w:val="0021572F"/>
    <w:rsid w:val="0021694E"/>
    <w:rsid w:val="00216E1A"/>
    <w:rsid w:val="00217469"/>
    <w:rsid w:val="00217613"/>
    <w:rsid w:val="002210E6"/>
    <w:rsid w:val="002217D9"/>
    <w:rsid w:val="00223348"/>
    <w:rsid w:val="00223D6E"/>
    <w:rsid w:val="002253FA"/>
    <w:rsid w:val="00225E24"/>
    <w:rsid w:val="00227E9A"/>
    <w:rsid w:val="00230D40"/>
    <w:rsid w:val="00231173"/>
    <w:rsid w:val="00231A00"/>
    <w:rsid w:val="00231CF4"/>
    <w:rsid w:val="00232BD1"/>
    <w:rsid w:val="002335B7"/>
    <w:rsid w:val="00233974"/>
    <w:rsid w:val="002357DA"/>
    <w:rsid w:val="00235947"/>
    <w:rsid w:val="0023600B"/>
    <w:rsid w:val="00237792"/>
    <w:rsid w:val="00237F66"/>
    <w:rsid w:val="002415CB"/>
    <w:rsid w:val="00241BB2"/>
    <w:rsid w:val="00241BDB"/>
    <w:rsid w:val="00243B04"/>
    <w:rsid w:val="00243B39"/>
    <w:rsid w:val="00244BBC"/>
    <w:rsid w:val="00247369"/>
    <w:rsid w:val="002512AC"/>
    <w:rsid w:val="002534BF"/>
    <w:rsid w:val="002541C0"/>
    <w:rsid w:val="0025421A"/>
    <w:rsid w:val="00255845"/>
    <w:rsid w:val="00255F47"/>
    <w:rsid w:val="00257102"/>
    <w:rsid w:val="002575C5"/>
    <w:rsid w:val="00260013"/>
    <w:rsid w:val="00260571"/>
    <w:rsid w:val="0026095A"/>
    <w:rsid w:val="002613F2"/>
    <w:rsid w:val="00262B92"/>
    <w:rsid w:val="0026521B"/>
    <w:rsid w:val="00265BA0"/>
    <w:rsid w:val="00266082"/>
    <w:rsid w:val="00266290"/>
    <w:rsid w:val="00267231"/>
    <w:rsid w:val="00267B09"/>
    <w:rsid w:val="00274BF8"/>
    <w:rsid w:val="00274E90"/>
    <w:rsid w:val="00275D70"/>
    <w:rsid w:val="00277769"/>
    <w:rsid w:val="00281187"/>
    <w:rsid w:val="00281EC4"/>
    <w:rsid w:val="00282FD0"/>
    <w:rsid w:val="0028661E"/>
    <w:rsid w:val="0028730A"/>
    <w:rsid w:val="002901C3"/>
    <w:rsid w:val="002905B5"/>
    <w:rsid w:val="002914B8"/>
    <w:rsid w:val="0029253D"/>
    <w:rsid w:val="002929C0"/>
    <w:rsid w:val="002A16DB"/>
    <w:rsid w:val="002A1E61"/>
    <w:rsid w:val="002A3F28"/>
    <w:rsid w:val="002A50BC"/>
    <w:rsid w:val="002A53D5"/>
    <w:rsid w:val="002B0201"/>
    <w:rsid w:val="002B2EFA"/>
    <w:rsid w:val="002B3DDE"/>
    <w:rsid w:val="002B457D"/>
    <w:rsid w:val="002B4BB9"/>
    <w:rsid w:val="002B6992"/>
    <w:rsid w:val="002B76FB"/>
    <w:rsid w:val="002C2726"/>
    <w:rsid w:val="002C29AF"/>
    <w:rsid w:val="002C4DA6"/>
    <w:rsid w:val="002C4FEA"/>
    <w:rsid w:val="002C50BC"/>
    <w:rsid w:val="002C6D29"/>
    <w:rsid w:val="002C6E55"/>
    <w:rsid w:val="002C7311"/>
    <w:rsid w:val="002D0C1F"/>
    <w:rsid w:val="002D0C8F"/>
    <w:rsid w:val="002D10B9"/>
    <w:rsid w:val="002D49C9"/>
    <w:rsid w:val="002D4FFA"/>
    <w:rsid w:val="002D6409"/>
    <w:rsid w:val="002D7032"/>
    <w:rsid w:val="002D762C"/>
    <w:rsid w:val="002D79FC"/>
    <w:rsid w:val="002E5080"/>
    <w:rsid w:val="002F09CB"/>
    <w:rsid w:val="002F0BD9"/>
    <w:rsid w:val="002F1419"/>
    <w:rsid w:val="002F202C"/>
    <w:rsid w:val="002F296B"/>
    <w:rsid w:val="002F2C75"/>
    <w:rsid w:val="002F440A"/>
    <w:rsid w:val="002F4478"/>
    <w:rsid w:val="002F4885"/>
    <w:rsid w:val="002F48BC"/>
    <w:rsid w:val="002F4DF0"/>
    <w:rsid w:val="002F7014"/>
    <w:rsid w:val="002F7084"/>
    <w:rsid w:val="00300F5D"/>
    <w:rsid w:val="003016D3"/>
    <w:rsid w:val="00302B0F"/>
    <w:rsid w:val="0030412C"/>
    <w:rsid w:val="0030441B"/>
    <w:rsid w:val="0030483A"/>
    <w:rsid w:val="00304AEC"/>
    <w:rsid w:val="003053D9"/>
    <w:rsid w:val="00305B8A"/>
    <w:rsid w:val="00306633"/>
    <w:rsid w:val="00306B11"/>
    <w:rsid w:val="00307A4E"/>
    <w:rsid w:val="00310744"/>
    <w:rsid w:val="003131BB"/>
    <w:rsid w:val="00313ABC"/>
    <w:rsid w:val="00316CD1"/>
    <w:rsid w:val="00321C6B"/>
    <w:rsid w:val="00321E4A"/>
    <w:rsid w:val="003232D0"/>
    <w:rsid w:val="0032413B"/>
    <w:rsid w:val="003257F2"/>
    <w:rsid w:val="00325D22"/>
    <w:rsid w:val="003309E5"/>
    <w:rsid w:val="00331793"/>
    <w:rsid w:val="00331EFF"/>
    <w:rsid w:val="003323D4"/>
    <w:rsid w:val="0033363A"/>
    <w:rsid w:val="00336513"/>
    <w:rsid w:val="003371FF"/>
    <w:rsid w:val="00341B09"/>
    <w:rsid w:val="0034261F"/>
    <w:rsid w:val="003428A5"/>
    <w:rsid w:val="00342C6D"/>
    <w:rsid w:val="00342FBA"/>
    <w:rsid w:val="0034316E"/>
    <w:rsid w:val="003435AD"/>
    <w:rsid w:val="00343E1D"/>
    <w:rsid w:val="0034453C"/>
    <w:rsid w:val="003469A4"/>
    <w:rsid w:val="00350C89"/>
    <w:rsid w:val="00351B72"/>
    <w:rsid w:val="00352500"/>
    <w:rsid w:val="0035339A"/>
    <w:rsid w:val="00353632"/>
    <w:rsid w:val="003549F4"/>
    <w:rsid w:val="00355FE2"/>
    <w:rsid w:val="00356999"/>
    <w:rsid w:val="00357323"/>
    <w:rsid w:val="00357E81"/>
    <w:rsid w:val="00357FB8"/>
    <w:rsid w:val="0036379D"/>
    <w:rsid w:val="003651DE"/>
    <w:rsid w:val="00367D1E"/>
    <w:rsid w:val="00373BBF"/>
    <w:rsid w:val="00375153"/>
    <w:rsid w:val="003774CF"/>
    <w:rsid w:val="003801BB"/>
    <w:rsid w:val="00380E18"/>
    <w:rsid w:val="003829A5"/>
    <w:rsid w:val="00382BEB"/>
    <w:rsid w:val="00382CFE"/>
    <w:rsid w:val="003832E9"/>
    <w:rsid w:val="00384B52"/>
    <w:rsid w:val="003858B0"/>
    <w:rsid w:val="00393AAA"/>
    <w:rsid w:val="003947FA"/>
    <w:rsid w:val="00394AB9"/>
    <w:rsid w:val="00394D31"/>
    <w:rsid w:val="00395107"/>
    <w:rsid w:val="00396870"/>
    <w:rsid w:val="003970B3"/>
    <w:rsid w:val="00397652"/>
    <w:rsid w:val="00397739"/>
    <w:rsid w:val="00397CD6"/>
    <w:rsid w:val="003A063A"/>
    <w:rsid w:val="003A0D12"/>
    <w:rsid w:val="003A0D7B"/>
    <w:rsid w:val="003A11E1"/>
    <w:rsid w:val="003A2872"/>
    <w:rsid w:val="003A7582"/>
    <w:rsid w:val="003B048B"/>
    <w:rsid w:val="003B2518"/>
    <w:rsid w:val="003B366F"/>
    <w:rsid w:val="003B4874"/>
    <w:rsid w:val="003B49F2"/>
    <w:rsid w:val="003B4C93"/>
    <w:rsid w:val="003B52A1"/>
    <w:rsid w:val="003B5DDF"/>
    <w:rsid w:val="003B5FD8"/>
    <w:rsid w:val="003B60DC"/>
    <w:rsid w:val="003B7AD6"/>
    <w:rsid w:val="003B7DB4"/>
    <w:rsid w:val="003C0547"/>
    <w:rsid w:val="003C118B"/>
    <w:rsid w:val="003C1B82"/>
    <w:rsid w:val="003C2CB6"/>
    <w:rsid w:val="003C2F3A"/>
    <w:rsid w:val="003C430A"/>
    <w:rsid w:val="003C4F22"/>
    <w:rsid w:val="003C5300"/>
    <w:rsid w:val="003C6909"/>
    <w:rsid w:val="003C6DD1"/>
    <w:rsid w:val="003C7018"/>
    <w:rsid w:val="003D12F8"/>
    <w:rsid w:val="003D24F0"/>
    <w:rsid w:val="003D2A95"/>
    <w:rsid w:val="003D2C35"/>
    <w:rsid w:val="003D3193"/>
    <w:rsid w:val="003D3D91"/>
    <w:rsid w:val="003D412C"/>
    <w:rsid w:val="003D4508"/>
    <w:rsid w:val="003D4638"/>
    <w:rsid w:val="003D4B8A"/>
    <w:rsid w:val="003D54C3"/>
    <w:rsid w:val="003D717D"/>
    <w:rsid w:val="003D7342"/>
    <w:rsid w:val="003D766C"/>
    <w:rsid w:val="003E1843"/>
    <w:rsid w:val="003E28E5"/>
    <w:rsid w:val="003E4B57"/>
    <w:rsid w:val="003E6450"/>
    <w:rsid w:val="003F08B2"/>
    <w:rsid w:val="003F11BD"/>
    <w:rsid w:val="003F1FE8"/>
    <w:rsid w:val="003F452E"/>
    <w:rsid w:val="003F5530"/>
    <w:rsid w:val="003F579B"/>
    <w:rsid w:val="003F6428"/>
    <w:rsid w:val="003F65AF"/>
    <w:rsid w:val="003F68BA"/>
    <w:rsid w:val="003F6948"/>
    <w:rsid w:val="003F6C27"/>
    <w:rsid w:val="004012A8"/>
    <w:rsid w:val="00403D35"/>
    <w:rsid w:val="00405748"/>
    <w:rsid w:val="004058FA"/>
    <w:rsid w:val="00405975"/>
    <w:rsid w:val="00405D5A"/>
    <w:rsid w:val="00405F98"/>
    <w:rsid w:val="00407537"/>
    <w:rsid w:val="00407EA0"/>
    <w:rsid w:val="00410E4A"/>
    <w:rsid w:val="004110B0"/>
    <w:rsid w:val="00411CD1"/>
    <w:rsid w:val="00412174"/>
    <w:rsid w:val="00414DB8"/>
    <w:rsid w:val="00417328"/>
    <w:rsid w:val="0041742D"/>
    <w:rsid w:val="00417978"/>
    <w:rsid w:val="0042110E"/>
    <w:rsid w:val="00421844"/>
    <w:rsid w:val="00421D83"/>
    <w:rsid w:val="00422ACE"/>
    <w:rsid w:val="00423444"/>
    <w:rsid w:val="00423968"/>
    <w:rsid w:val="0042575D"/>
    <w:rsid w:val="00426C9C"/>
    <w:rsid w:val="00427F3A"/>
    <w:rsid w:val="004301F8"/>
    <w:rsid w:val="00431604"/>
    <w:rsid w:val="004317C7"/>
    <w:rsid w:val="00433957"/>
    <w:rsid w:val="0043500D"/>
    <w:rsid w:val="00436422"/>
    <w:rsid w:val="00436714"/>
    <w:rsid w:val="004376D6"/>
    <w:rsid w:val="004411B9"/>
    <w:rsid w:val="0044490B"/>
    <w:rsid w:val="00445AE1"/>
    <w:rsid w:val="0044726F"/>
    <w:rsid w:val="004474C5"/>
    <w:rsid w:val="0044786A"/>
    <w:rsid w:val="00451657"/>
    <w:rsid w:val="004518C4"/>
    <w:rsid w:val="00452091"/>
    <w:rsid w:val="0045524D"/>
    <w:rsid w:val="0045685D"/>
    <w:rsid w:val="0045690F"/>
    <w:rsid w:val="004603D2"/>
    <w:rsid w:val="00460582"/>
    <w:rsid w:val="0046426E"/>
    <w:rsid w:val="00465C07"/>
    <w:rsid w:val="004663A9"/>
    <w:rsid w:val="0046760F"/>
    <w:rsid w:val="0047173F"/>
    <w:rsid w:val="00472A78"/>
    <w:rsid w:val="00472B55"/>
    <w:rsid w:val="00473791"/>
    <w:rsid w:val="00475A9C"/>
    <w:rsid w:val="00476618"/>
    <w:rsid w:val="00477405"/>
    <w:rsid w:val="00477DFD"/>
    <w:rsid w:val="00477FB8"/>
    <w:rsid w:val="00481491"/>
    <w:rsid w:val="00481B42"/>
    <w:rsid w:val="00481C9A"/>
    <w:rsid w:val="00482355"/>
    <w:rsid w:val="004835EE"/>
    <w:rsid w:val="00484C43"/>
    <w:rsid w:val="00485F16"/>
    <w:rsid w:val="00486D46"/>
    <w:rsid w:val="0049039C"/>
    <w:rsid w:val="00491D90"/>
    <w:rsid w:val="00492F43"/>
    <w:rsid w:val="00493E9A"/>
    <w:rsid w:val="004954B9"/>
    <w:rsid w:val="0049591C"/>
    <w:rsid w:val="004967EB"/>
    <w:rsid w:val="004A0B9E"/>
    <w:rsid w:val="004A1028"/>
    <w:rsid w:val="004A239D"/>
    <w:rsid w:val="004A3073"/>
    <w:rsid w:val="004A3228"/>
    <w:rsid w:val="004A322D"/>
    <w:rsid w:val="004A4EDC"/>
    <w:rsid w:val="004A7849"/>
    <w:rsid w:val="004A7951"/>
    <w:rsid w:val="004A79BB"/>
    <w:rsid w:val="004B053E"/>
    <w:rsid w:val="004B08D9"/>
    <w:rsid w:val="004B1EE7"/>
    <w:rsid w:val="004B3D7F"/>
    <w:rsid w:val="004B478E"/>
    <w:rsid w:val="004B6910"/>
    <w:rsid w:val="004B75B2"/>
    <w:rsid w:val="004C28D4"/>
    <w:rsid w:val="004C6057"/>
    <w:rsid w:val="004D12EA"/>
    <w:rsid w:val="004D1BE8"/>
    <w:rsid w:val="004D200A"/>
    <w:rsid w:val="004D2D69"/>
    <w:rsid w:val="004D339D"/>
    <w:rsid w:val="004D4DB7"/>
    <w:rsid w:val="004D4DD3"/>
    <w:rsid w:val="004D5658"/>
    <w:rsid w:val="004D6C56"/>
    <w:rsid w:val="004D7B02"/>
    <w:rsid w:val="004E0360"/>
    <w:rsid w:val="004E3529"/>
    <w:rsid w:val="004E4463"/>
    <w:rsid w:val="004E4E7B"/>
    <w:rsid w:val="004E5E73"/>
    <w:rsid w:val="004E755F"/>
    <w:rsid w:val="004F0156"/>
    <w:rsid w:val="004F1059"/>
    <w:rsid w:val="004F111B"/>
    <w:rsid w:val="004F156C"/>
    <w:rsid w:val="004F17BE"/>
    <w:rsid w:val="004F1FAE"/>
    <w:rsid w:val="004F5886"/>
    <w:rsid w:val="004F5B47"/>
    <w:rsid w:val="004F60E8"/>
    <w:rsid w:val="004F613A"/>
    <w:rsid w:val="004F62BE"/>
    <w:rsid w:val="004F6541"/>
    <w:rsid w:val="004F669F"/>
    <w:rsid w:val="004F729A"/>
    <w:rsid w:val="00501269"/>
    <w:rsid w:val="00503383"/>
    <w:rsid w:val="00503450"/>
    <w:rsid w:val="00503E06"/>
    <w:rsid w:val="00504BDC"/>
    <w:rsid w:val="00505E79"/>
    <w:rsid w:val="00506094"/>
    <w:rsid w:val="00510B2C"/>
    <w:rsid w:val="00512230"/>
    <w:rsid w:val="005129B6"/>
    <w:rsid w:val="00512EAD"/>
    <w:rsid w:val="00512F56"/>
    <w:rsid w:val="005148C3"/>
    <w:rsid w:val="00514DFE"/>
    <w:rsid w:val="00517639"/>
    <w:rsid w:val="005215C6"/>
    <w:rsid w:val="0052316C"/>
    <w:rsid w:val="00524942"/>
    <w:rsid w:val="00525761"/>
    <w:rsid w:val="00525FA6"/>
    <w:rsid w:val="00526C41"/>
    <w:rsid w:val="00527057"/>
    <w:rsid w:val="005302CB"/>
    <w:rsid w:val="00530456"/>
    <w:rsid w:val="00530824"/>
    <w:rsid w:val="0053454D"/>
    <w:rsid w:val="00535340"/>
    <w:rsid w:val="00535916"/>
    <w:rsid w:val="00536703"/>
    <w:rsid w:val="005374C4"/>
    <w:rsid w:val="00540004"/>
    <w:rsid w:val="00546585"/>
    <w:rsid w:val="0055063C"/>
    <w:rsid w:val="005516BB"/>
    <w:rsid w:val="00551DDE"/>
    <w:rsid w:val="00553882"/>
    <w:rsid w:val="00554A73"/>
    <w:rsid w:val="00554C02"/>
    <w:rsid w:val="00556065"/>
    <w:rsid w:val="00556D7F"/>
    <w:rsid w:val="0056060C"/>
    <w:rsid w:val="00560B84"/>
    <w:rsid w:val="005618A3"/>
    <w:rsid w:val="00561B35"/>
    <w:rsid w:val="0056201F"/>
    <w:rsid w:val="005620CE"/>
    <w:rsid w:val="005625B6"/>
    <w:rsid w:val="00562E51"/>
    <w:rsid w:val="00564564"/>
    <w:rsid w:val="00565819"/>
    <w:rsid w:val="00565F06"/>
    <w:rsid w:val="0056729D"/>
    <w:rsid w:val="0057146F"/>
    <w:rsid w:val="00571548"/>
    <w:rsid w:val="00571FE4"/>
    <w:rsid w:val="00572A26"/>
    <w:rsid w:val="005752F5"/>
    <w:rsid w:val="00575474"/>
    <w:rsid w:val="00576D5F"/>
    <w:rsid w:val="00577617"/>
    <w:rsid w:val="00577820"/>
    <w:rsid w:val="00577917"/>
    <w:rsid w:val="00580EE9"/>
    <w:rsid w:val="00581939"/>
    <w:rsid w:val="005824BD"/>
    <w:rsid w:val="00582ED3"/>
    <w:rsid w:val="005835AF"/>
    <w:rsid w:val="00584358"/>
    <w:rsid w:val="00585546"/>
    <w:rsid w:val="00586662"/>
    <w:rsid w:val="005901E2"/>
    <w:rsid w:val="00590370"/>
    <w:rsid w:val="0059526B"/>
    <w:rsid w:val="00595516"/>
    <w:rsid w:val="00597AAE"/>
    <w:rsid w:val="00597E6E"/>
    <w:rsid w:val="005A11E4"/>
    <w:rsid w:val="005A1634"/>
    <w:rsid w:val="005A1655"/>
    <w:rsid w:val="005A2643"/>
    <w:rsid w:val="005A285C"/>
    <w:rsid w:val="005A3AFA"/>
    <w:rsid w:val="005A3B79"/>
    <w:rsid w:val="005A4C72"/>
    <w:rsid w:val="005A4CF4"/>
    <w:rsid w:val="005A4F45"/>
    <w:rsid w:val="005A6741"/>
    <w:rsid w:val="005B15BF"/>
    <w:rsid w:val="005B18C8"/>
    <w:rsid w:val="005B239F"/>
    <w:rsid w:val="005B56E4"/>
    <w:rsid w:val="005B60A4"/>
    <w:rsid w:val="005B6856"/>
    <w:rsid w:val="005B7B4B"/>
    <w:rsid w:val="005B7C7A"/>
    <w:rsid w:val="005C044A"/>
    <w:rsid w:val="005C06D1"/>
    <w:rsid w:val="005C070F"/>
    <w:rsid w:val="005C105D"/>
    <w:rsid w:val="005C153B"/>
    <w:rsid w:val="005C2AA8"/>
    <w:rsid w:val="005C34CF"/>
    <w:rsid w:val="005C3689"/>
    <w:rsid w:val="005C4E93"/>
    <w:rsid w:val="005C538D"/>
    <w:rsid w:val="005C68C8"/>
    <w:rsid w:val="005C70E3"/>
    <w:rsid w:val="005C7A64"/>
    <w:rsid w:val="005C7BD4"/>
    <w:rsid w:val="005D052A"/>
    <w:rsid w:val="005D12FB"/>
    <w:rsid w:val="005D18C9"/>
    <w:rsid w:val="005D2DC4"/>
    <w:rsid w:val="005D45D1"/>
    <w:rsid w:val="005D48F1"/>
    <w:rsid w:val="005D758F"/>
    <w:rsid w:val="005E04FD"/>
    <w:rsid w:val="005E07AD"/>
    <w:rsid w:val="005E1535"/>
    <w:rsid w:val="005E17AF"/>
    <w:rsid w:val="005E1801"/>
    <w:rsid w:val="005E2073"/>
    <w:rsid w:val="005E2402"/>
    <w:rsid w:val="005E3C63"/>
    <w:rsid w:val="005E45B1"/>
    <w:rsid w:val="005E578B"/>
    <w:rsid w:val="005F0374"/>
    <w:rsid w:val="005F05D2"/>
    <w:rsid w:val="005F1A3E"/>
    <w:rsid w:val="005F1DFC"/>
    <w:rsid w:val="005F24C0"/>
    <w:rsid w:val="005F2D87"/>
    <w:rsid w:val="005F3A7D"/>
    <w:rsid w:val="005F3FB6"/>
    <w:rsid w:val="005F5738"/>
    <w:rsid w:val="005F576C"/>
    <w:rsid w:val="005F6257"/>
    <w:rsid w:val="00600292"/>
    <w:rsid w:val="00600A04"/>
    <w:rsid w:val="006027CC"/>
    <w:rsid w:val="0060324A"/>
    <w:rsid w:val="00604F82"/>
    <w:rsid w:val="00605D0C"/>
    <w:rsid w:val="006067A5"/>
    <w:rsid w:val="00606AA4"/>
    <w:rsid w:val="006102F0"/>
    <w:rsid w:val="0061089E"/>
    <w:rsid w:val="00612259"/>
    <w:rsid w:val="00613346"/>
    <w:rsid w:val="00622BAB"/>
    <w:rsid w:val="00622BDE"/>
    <w:rsid w:val="00623AD3"/>
    <w:rsid w:val="00623C27"/>
    <w:rsid w:val="00624D4F"/>
    <w:rsid w:val="00624EB5"/>
    <w:rsid w:val="0062519B"/>
    <w:rsid w:val="00626560"/>
    <w:rsid w:val="006271E4"/>
    <w:rsid w:val="006300FA"/>
    <w:rsid w:val="00632B22"/>
    <w:rsid w:val="006334E4"/>
    <w:rsid w:val="00636B69"/>
    <w:rsid w:val="00636CCC"/>
    <w:rsid w:val="006413C8"/>
    <w:rsid w:val="00642EAF"/>
    <w:rsid w:val="006432F0"/>
    <w:rsid w:val="00644086"/>
    <w:rsid w:val="0064570A"/>
    <w:rsid w:val="00645764"/>
    <w:rsid w:val="006466DC"/>
    <w:rsid w:val="00651480"/>
    <w:rsid w:val="0065407E"/>
    <w:rsid w:val="00654478"/>
    <w:rsid w:val="0065689C"/>
    <w:rsid w:val="006568A5"/>
    <w:rsid w:val="00656941"/>
    <w:rsid w:val="00657EBF"/>
    <w:rsid w:val="00661D82"/>
    <w:rsid w:val="00662543"/>
    <w:rsid w:val="00663EFE"/>
    <w:rsid w:val="0066411D"/>
    <w:rsid w:val="006642B1"/>
    <w:rsid w:val="00664C90"/>
    <w:rsid w:val="006658E6"/>
    <w:rsid w:val="0066614A"/>
    <w:rsid w:val="00666CDF"/>
    <w:rsid w:val="006718D5"/>
    <w:rsid w:val="00674336"/>
    <w:rsid w:val="00674E83"/>
    <w:rsid w:val="00674F2F"/>
    <w:rsid w:val="00675607"/>
    <w:rsid w:val="00676518"/>
    <w:rsid w:val="00680D1C"/>
    <w:rsid w:val="00681733"/>
    <w:rsid w:val="00682089"/>
    <w:rsid w:val="006826FB"/>
    <w:rsid w:val="0068270D"/>
    <w:rsid w:val="00682D0B"/>
    <w:rsid w:val="006842D3"/>
    <w:rsid w:val="00685761"/>
    <w:rsid w:val="0068771A"/>
    <w:rsid w:val="00687F4D"/>
    <w:rsid w:val="006903CB"/>
    <w:rsid w:val="006904E8"/>
    <w:rsid w:val="00692D55"/>
    <w:rsid w:val="00694182"/>
    <w:rsid w:val="006A075F"/>
    <w:rsid w:val="006A0A75"/>
    <w:rsid w:val="006A10C4"/>
    <w:rsid w:val="006A11C7"/>
    <w:rsid w:val="006A2425"/>
    <w:rsid w:val="006A26B6"/>
    <w:rsid w:val="006A28D7"/>
    <w:rsid w:val="006A30FB"/>
    <w:rsid w:val="006A32B8"/>
    <w:rsid w:val="006A7E89"/>
    <w:rsid w:val="006B0375"/>
    <w:rsid w:val="006B188F"/>
    <w:rsid w:val="006B198D"/>
    <w:rsid w:val="006B209B"/>
    <w:rsid w:val="006B539D"/>
    <w:rsid w:val="006B69D6"/>
    <w:rsid w:val="006B6C3A"/>
    <w:rsid w:val="006C122E"/>
    <w:rsid w:val="006C1DA0"/>
    <w:rsid w:val="006C3EA2"/>
    <w:rsid w:val="006C4161"/>
    <w:rsid w:val="006C456C"/>
    <w:rsid w:val="006C5994"/>
    <w:rsid w:val="006C60DB"/>
    <w:rsid w:val="006C60E7"/>
    <w:rsid w:val="006C771A"/>
    <w:rsid w:val="006C779B"/>
    <w:rsid w:val="006D1422"/>
    <w:rsid w:val="006D2273"/>
    <w:rsid w:val="006D3A9D"/>
    <w:rsid w:val="006D4224"/>
    <w:rsid w:val="006D43B1"/>
    <w:rsid w:val="006D4A56"/>
    <w:rsid w:val="006D6098"/>
    <w:rsid w:val="006D6277"/>
    <w:rsid w:val="006D6442"/>
    <w:rsid w:val="006D6D2F"/>
    <w:rsid w:val="006D6DDC"/>
    <w:rsid w:val="006E0257"/>
    <w:rsid w:val="006E086F"/>
    <w:rsid w:val="006E1191"/>
    <w:rsid w:val="006E1EC7"/>
    <w:rsid w:val="006E2CDE"/>
    <w:rsid w:val="006E443F"/>
    <w:rsid w:val="006E5A4A"/>
    <w:rsid w:val="006F0137"/>
    <w:rsid w:val="006F1C24"/>
    <w:rsid w:val="006F45CB"/>
    <w:rsid w:val="006F4ABE"/>
    <w:rsid w:val="006F63C0"/>
    <w:rsid w:val="006F6923"/>
    <w:rsid w:val="006F72F3"/>
    <w:rsid w:val="007023D4"/>
    <w:rsid w:val="00702572"/>
    <w:rsid w:val="00704B8B"/>
    <w:rsid w:val="00705620"/>
    <w:rsid w:val="00705C02"/>
    <w:rsid w:val="0070605B"/>
    <w:rsid w:val="00710E89"/>
    <w:rsid w:val="00711A01"/>
    <w:rsid w:val="00712407"/>
    <w:rsid w:val="0071395D"/>
    <w:rsid w:val="00714777"/>
    <w:rsid w:val="00714833"/>
    <w:rsid w:val="00714844"/>
    <w:rsid w:val="007167E9"/>
    <w:rsid w:val="00716BF2"/>
    <w:rsid w:val="007174C4"/>
    <w:rsid w:val="00720067"/>
    <w:rsid w:val="00720CEC"/>
    <w:rsid w:val="00720ECD"/>
    <w:rsid w:val="00721846"/>
    <w:rsid w:val="007220CD"/>
    <w:rsid w:val="0072345F"/>
    <w:rsid w:val="007237E0"/>
    <w:rsid w:val="00725127"/>
    <w:rsid w:val="00725319"/>
    <w:rsid w:val="00725F15"/>
    <w:rsid w:val="00730558"/>
    <w:rsid w:val="00730BD7"/>
    <w:rsid w:val="0073422F"/>
    <w:rsid w:val="007374CD"/>
    <w:rsid w:val="00740EB5"/>
    <w:rsid w:val="00741D68"/>
    <w:rsid w:val="00742152"/>
    <w:rsid w:val="0074481A"/>
    <w:rsid w:val="00744E4A"/>
    <w:rsid w:val="00745D90"/>
    <w:rsid w:val="00745FC0"/>
    <w:rsid w:val="007475A7"/>
    <w:rsid w:val="0075024E"/>
    <w:rsid w:val="007502E4"/>
    <w:rsid w:val="00751840"/>
    <w:rsid w:val="007526E5"/>
    <w:rsid w:val="00754A87"/>
    <w:rsid w:val="00755D13"/>
    <w:rsid w:val="00756176"/>
    <w:rsid w:val="00756B50"/>
    <w:rsid w:val="007579CA"/>
    <w:rsid w:val="00757BFA"/>
    <w:rsid w:val="007624F5"/>
    <w:rsid w:val="0076408E"/>
    <w:rsid w:val="007656C4"/>
    <w:rsid w:val="007670BA"/>
    <w:rsid w:val="00771858"/>
    <w:rsid w:val="007720AA"/>
    <w:rsid w:val="00772A1C"/>
    <w:rsid w:val="00774D35"/>
    <w:rsid w:val="00775830"/>
    <w:rsid w:val="00784A74"/>
    <w:rsid w:val="00784D35"/>
    <w:rsid w:val="00784F66"/>
    <w:rsid w:val="007858F8"/>
    <w:rsid w:val="00785EF7"/>
    <w:rsid w:val="0078606D"/>
    <w:rsid w:val="0078624C"/>
    <w:rsid w:val="007869AA"/>
    <w:rsid w:val="007873FD"/>
    <w:rsid w:val="00787835"/>
    <w:rsid w:val="007912A4"/>
    <w:rsid w:val="007922BF"/>
    <w:rsid w:val="00792D55"/>
    <w:rsid w:val="007944F9"/>
    <w:rsid w:val="00795098"/>
    <w:rsid w:val="00795DA6"/>
    <w:rsid w:val="0079765E"/>
    <w:rsid w:val="00797F40"/>
    <w:rsid w:val="007A1AD0"/>
    <w:rsid w:val="007A21FC"/>
    <w:rsid w:val="007A2B29"/>
    <w:rsid w:val="007A44BF"/>
    <w:rsid w:val="007A4E19"/>
    <w:rsid w:val="007A6E06"/>
    <w:rsid w:val="007A763B"/>
    <w:rsid w:val="007A7CF3"/>
    <w:rsid w:val="007B0B2A"/>
    <w:rsid w:val="007B1EFD"/>
    <w:rsid w:val="007B224F"/>
    <w:rsid w:val="007B226B"/>
    <w:rsid w:val="007B3BC6"/>
    <w:rsid w:val="007B5131"/>
    <w:rsid w:val="007B7180"/>
    <w:rsid w:val="007C105A"/>
    <w:rsid w:val="007C2281"/>
    <w:rsid w:val="007C2CB0"/>
    <w:rsid w:val="007C305D"/>
    <w:rsid w:val="007C3725"/>
    <w:rsid w:val="007C3D7F"/>
    <w:rsid w:val="007C446E"/>
    <w:rsid w:val="007C5596"/>
    <w:rsid w:val="007C5D22"/>
    <w:rsid w:val="007D028A"/>
    <w:rsid w:val="007D1262"/>
    <w:rsid w:val="007D2019"/>
    <w:rsid w:val="007D4623"/>
    <w:rsid w:val="007D70D9"/>
    <w:rsid w:val="007D7497"/>
    <w:rsid w:val="007E04E4"/>
    <w:rsid w:val="007E0B5F"/>
    <w:rsid w:val="007E19FB"/>
    <w:rsid w:val="007E1FAA"/>
    <w:rsid w:val="007E2436"/>
    <w:rsid w:val="007E2AB7"/>
    <w:rsid w:val="007E5042"/>
    <w:rsid w:val="007E6914"/>
    <w:rsid w:val="007E7A19"/>
    <w:rsid w:val="007F041D"/>
    <w:rsid w:val="007F1A4A"/>
    <w:rsid w:val="007F28D4"/>
    <w:rsid w:val="007F3067"/>
    <w:rsid w:val="007F3260"/>
    <w:rsid w:val="007F3E83"/>
    <w:rsid w:val="007F42DC"/>
    <w:rsid w:val="007F618A"/>
    <w:rsid w:val="007F75FC"/>
    <w:rsid w:val="0080005B"/>
    <w:rsid w:val="008004C1"/>
    <w:rsid w:val="00802651"/>
    <w:rsid w:val="0080323C"/>
    <w:rsid w:val="008048C3"/>
    <w:rsid w:val="00807EA3"/>
    <w:rsid w:val="00810F0F"/>
    <w:rsid w:val="00812ECC"/>
    <w:rsid w:val="00813FFE"/>
    <w:rsid w:val="00814A74"/>
    <w:rsid w:val="008170A7"/>
    <w:rsid w:val="008175CA"/>
    <w:rsid w:val="008179D2"/>
    <w:rsid w:val="00817A30"/>
    <w:rsid w:val="00817DF3"/>
    <w:rsid w:val="0082223B"/>
    <w:rsid w:val="00822B20"/>
    <w:rsid w:val="008230D2"/>
    <w:rsid w:val="008237F8"/>
    <w:rsid w:val="00824FD2"/>
    <w:rsid w:val="008331E8"/>
    <w:rsid w:val="008336DA"/>
    <w:rsid w:val="008337CC"/>
    <w:rsid w:val="0083401F"/>
    <w:rsid w:val="00834124"/>
    <w:rsid w:val="008343DD"/>
    <w:rsid w:val="00835310"/>
    <w:rsid w:val="00836819"/>
    <w:rsid w:val="00836CAC"/>
    <w:rsid w:val="00840013"/>
    <w:rsid w:val="008411A3"/>
    <w:rsid w:val="0084441B"/>
    <w:rsid w:val="008447AB"/>
    <w:rsid w:val="00845917"/>
    <w:rsid w:val="00845B37"/>
    <w:rsid w:val="00845EB7"/>
    <w:rsid w:val="00846120"/>
    <w:rsid w:val="008466C4"/>
    <w:rsid w:val="008504E6"/>
    <w:rsid w:val="008507C3"/>
    <w:rsid w:val="00850A82"/>
    <w:rsid w:val="0085206C"/>
    <w:rsid w:val="00852074"/>
    <w:rsid w:val="00852933"/>
    <w:rsid w:val="00853967"/>
    <w:rsid w:val="008539BE"/>
    <w:rsid w:val="00853D4D"/>
    <w:rsid w:val="00854F85"/>
    <w:rsid w:val="008566DA"/>
    <w:rsid w:val="00857431"/>
    <w:rsid w:val="0086113F"/>
    <w:rsid w:val="008611D1"/>
    <w:rsid w:val="00861427"/>
    <w:rsid w:val="008617AA"/>
    <w:rsid w:val="00863A51"/>
    <w:rsid w:val="00863A80"/>
    <w:rsid w:val="00864BFB"/>
    <w:rsid w:val="00865674"/>
    <w:rsid w:val="00871123"/>
    <w:rsid w:val="0087154F"/>
    <w:rsid w:val="008726AB"/>
    <w:rsid w:val="00874351"/>
    <w:rsid w:val="008748A6"/>
    <w:rsid w:val="00875B59"/>
    <w:rsid w:val="00877AC1"/>
    <w:rsid w:val="0088047C"/>
    <w:rsid w:val="00881A2A"/>
    <w:rsid w:val="00881B1D"/>
    <w:rsid w:val="00882AF8"/>
    <w:rsid w:val="00883143"/>
    <w:rsid w:val="00883200"/>
    <w:rsid w:val="0088539F"/>
    <w:rsid w:val="00887E22"/>
    <w:rsid w:val="00890B70"/>
    <w:rsid w:val="00894D6B"/>
    <w:rsid w:val="00894FFB"/>
    <w:rsid w:val="00895A66"/>
    <w:rsid w:val="0089732A"/>
    <w:rsid w:val="0089735C"/>
    <w:rsid w:val="00897963"/>
    <w:rsid w:val="008A0742"/>
    <w:rsid w:val="008A1363"/>
    <w:rsid w:val="008A2E98"/>
    <w:rsid w:val="008A3516"/>
    <w:rsid w:val="008A488B"/>
    <w:rsid w:val="008A4C9C"/>
    <w:rsid w:val="008A4E10"/>
    <w:rsid w:val="008A5137"/>
    <w:rsid w:val="008A611C"/>
    <w:rsid w:val="008A7501"/>
    <w:rsid w:val="008B0DAF"/>
    <w:rsid w:val="008B2DBB"/>
    <w:rsid w:val="008B3939"/>
    <w:rsid w:val="008B4DF8"/>
    <w:rsid w:val="008B4F18"/>
    <w:rsid w:val="008B5364"/>
    <w:rsid w:val="008B5490"/>
    <w:rsid w:val="008B56C1"/>
    <w:rsid w:val="008B6BC4"/>
    <w:rsid w:val="008B7841"/>
    <w:rsid w:val="008C0456"/>
    <w:rsid w:val="008C0ECE"/>
    <w:rsid w:val="008C1939"/>
    <w:rsid w:val="008C2C8C"/>
    <w:rsid w:val="008C4CA6"/>
    <w:rsid w:val="008C6A29"/>
    <w:rsid w:val="008D09C9"/>
    <w:rsid w:val="008D169C"/>
    <w:rsid w:val="008D2072"/>
    <w:rsid w:val="008D25EE"/>
    <w:rsid w:val="008D39AD"/>
    <w:rsid w:val="008D47B7"/>
    <w:rsid w:val="008D4AEC"/>
    <w:rsid w:val="008D57D3"/>
    <w:rsid w:val="008D5B49"/>
    <w:rsid w:val="008D6675"/>
    <w:rsid w:val="008D6A96"/>
    <w:rsid w:val="008E0237"/>
    <w:rsid w:val="008E2D7A"/>
    <w:rsid w:val="008E3B88"/>
    <w:rsid w:val="008E41D1"/>
    <w:rsid w:val="008F0326"/>
    <w:rsid w:val="008F0F6F"/>
    <w:rsid w:val="008F4175"/>
    <w:rsid w:val="008F424F"/>
    <w:rsid w:val="008F4E97"/>
    <w:rsid w:val="008F5077"/>
    <w:rsid w:val="008F79BD"/>
    <w:rsid w:val="009007BB"/>
    <w:rsid w:val="00901809"/>
    <w:rsid w:val="00901BF2"/>
    <w:rsid w:val="00901C89"/>
    <w:rsid w:val="009034F2"/>
    <w:rsid w:val="00903EDA"/>
    <w:rsid w:val="009048C5"/>
    <w:rsid w:val="00906048"/>
    <w:rsid w:val="00906F1E"/>
    <w:rsid w:val="00907404"/>
    <w:rsid w:val="0090762F"/>
    <w:rsid w:val="00914BE0"/>
    <w:rsid w:val="00915F10"/>
    <w:rsid w:val="00916852"/>
    <w:rsid w:val="009176B6"/>
    <w:rsid w:val="00917C0B"/>
    <w:rsid w:val="009209A8"/>
    <w:rsid w:val="00921E93"/>
    <w:rsid w:val="00921EB1"/>
    <w:rsid w:val="0092247B"/>
    <w:rsid w:val="00922DE0"/>
    <w:rsid w:val="00923332"/>
    <w:rsid w:val="00923588"/>
    <w:rsid w:val="00923637"/>
    <w:rsid w:val="00925141"/>
    <w:rsid w:val="0092516D"/>
    <w:rsid w:val="00927173"/>
    <w:rsid w:val="00927332"/>
    <w:rsid w:val="00927A90"/>
    <w:rsid w:val="00927BF4"/>
    <w:rsid w:val="00930F40"/>
    <w:rsid w:val="009315D4"/>
    <w:rsid w:val="00931ADF"/>
    <w:rsid w:val="00932A04"/>
    <w:rsid w:val="00932A7F"/>
    <w:rsid w:val="009341DD"/>
    <w:rsid w:val="00934C25"/>
    <w:rsid w:val="009353BE"/>
    <w:rsid w:val="00937796"/>
    <w:rsid w:val="009405FE"/>
    <w:rsid w:val="00941980"/>
    <w:rsid w:val="00942AF1"/>
    <w:rsid w:val="00942FCC"/>
    <w:rsid w:val="00942FF2"/>
    <w:rsid w:val="0094579F"/>
    <w:rsid w:val="009476E5"/>
    <w:rsid w:val="009502AB"/>
    <w:rsid w:val="00952230"/>
    <w:rsid w:val="00954845"/>
    <w:rsid w:val="009548C1"/>
    <w:rsid w:val="00956225"/>
    <w:rsid w:val="00956554"/>
    <w:rsid w:val="00956A79"/>
    <w:rsid w:val="00957027"/>
    <w:rsid w:val="00960A2E"/>
    <w:rsid w:val="00961F72"/>
    <w:rsid w:val="00964BD6"/>
    <w:rsid w:val="0096523E"/>
    <w:rsid w:val="009700DB"/>
    <w:rsid w:val="00970FFC"/>
    <w:rsid w:val="009713BA"/>
    <w:rsid w:val="009715BA"/>
    <w:rsid w:val="0097609E"/>
    <w:rsid w:val="0098203F"/>
    <w:rsid w:val="00983886"/>
    <w:rsid w:val="0098412E"/>
    <w:rsid w:val="009854BE"/>
    <w:rsid w:val="009863A1"/>
    <w:rsid w:val="00990485"/>
    <w:rsid w:val="009907D5"/>
    <w:rsid w:val="009911C6"/>
    <w:rsid w:val="00993B5F"/>
    <w:rsid w:val="00994A49"/>
    <w:rsid w:val="009960CB"/>
    <w:rsid w:val="009968FC"/>
    <w:rsid w:val="009970EC"/>
    <w:rsid w:val="009A08CF"/>
    <w:rsid w:val="009A0E37"/>
    <w:rsid w:val="009A1FFC"/>
    <w:rsid w:val="009A28DA"/>
    <w:rsid w:val="009A370F"/>
    <w:rsid w:val="009A3B3F"/>
    <w:rsid w:val="009A42DD"/>
    <w:rsid w:val="009A4AFA"/>
    <w:rsid w:val="009A4CC4"/>
    <w:rsid w:val="009A6F1B"/>
    <w:rsid w:val="009A6F96"/>
    <w:rsid w:val="009A7888"/>
    <w:rsid w:val="009B0151"/>
    <w:rsid w:val="009B0201"/>
    <w:rsid w:val="009B1CC5"/>
    <w:rsid w:val="009B235D"/>
    <w:rsid w:val="009B27C7"/>
    <w:rsid w:val="009B2D68"/>
    <w:rsid w:val="009B432E"/>
    <w:rsid w:val="009B4ABC"/>
    <w:rsid w:val="009B4FD9"/>
    <w:rsid w:val="009B5042"/>
    <w:rsid w:val="009B7C8C"/>
    <w:rsid w:val="009B7DF6"/>
    <w:rsid w:val="009C054C"/>
    <w:rsid w:val="009C115B"/>
    <w:rsid w:val="009C1B2E"/>
    <w:rsid w:val="009C1CA4"/>
    <w:rsid w:val="009C4D77"/>
    <w:rsid w:val="009C5826"/>
    <w:rsid w:val="009C5F77"/>
    <w:rsid w:val="009C629E"/>
    <w:rsid w:val="009C79CA"/>
    <w:rsid w:val="009C7E18"/>
    <w:rsid w:val="009D16E5"/>
    <w:rsid w:val="009D303B"/>
    <w:rsid w:val="009D41B4"/>
    <w:rsid w:val="009D46D0"/>
    <w:rsid w:val="009D5995"/>
    <w:rsid w:val="009D6A82"/>
    <w:rsid w:val="009E2303"/>
    <w:rsid w:val="009E43E4"/>
    <w:rsid w:val="009E5266"/>
    <w:rsid w:val="009E6AAF"/>
    <w:rsid w:val="009F1805"/>
    <w:rsid w:val="009F2F73"/>
    <w:rsid w:val="009F4B7C"/>
    <w:rsid w:val="009F6AA2"/>
    <w:rsid w:val="009F6B8D"/>
    <w:rsid w:val="009F6C4F"/>
    <w:rsid w:val="009F786D"/>
    <w:rsid w:val="00A0074F"/>
    <w:rsid w:val="00A015F5"/>
    <w:rsid w:val="00A017B3"/>
    <w:rsid w:val="00A03DF3"/>
    <w:rsid w:val="00A03FAA"/>
    <w:rsid w:val="00A041AF"/>
    <w:rsid w:val="00A05207"/>
    <w:rsid w:val="00A05F20"/>
    <w:rsid w:val="00A07979"/>
    <w:rsid w:val="00A1031D"/>
    <w:rsid w:val="00A11BC7"/>
    <w:rsid w:val="00A11EE2"/>
    <w:rsid w:val="00A12710"/>
    <w:rsid w:val="00A12B3D"/>
    <w:rsid w:val="00A13C5F"/>
    <w:rsid w:val="00A14061"/>
    <w:rsid w:val="00A15951"/>
    <w:rsid w:val="00A16739"/>
    <w:rsid w:val="00A2002D"/>
    <w:rsid w:val="00A20405"/>
    <w:rsid w:val="00A205C3"/>
    <w:rsid w:val="00A208C6"/>
    <w:rsid w:val="00A20CFB"/>
    <w:rsid w:val="00A21853"/>
    <w:rsid w:val="00A21DDE"/>
    <w:rsid w:val="00A22C0A"/>
    <w:rsid w:val="00A25A1F"/>
    <w:rsid w:val="00A27010"/>
    <w:rsid w:val="00A27857"/>
    <w:rsid w:val="00A27A3A"/>
    <w:rsid w:val="00A30BBC"/>
    <w:rsid w:val="00A30FF2"/>
    <w:rsid w:val="00A319D9"/>
    <w:rsid w:val="00A31AC2"/>
    <w:rsid w:val="00A322E6"/>
    <w:rsid w:val="00A34459"/>
    <w:rsid w:val="00A34EB2"/>
    <w:rsid w:val="00A35605"/>
    <w:rsid w:val="00A36D8D"/>
    <w:rsid w:val="00A36F13"/>
    <w:rsid w:val="00A37002"/>
    <w:rsid w:val="00A409A4"/>
    <w:rsid w:val="00A40C19"/>
    <w:rsid w:val="00A40D11"/>
    <w:rsid w:val="00A411F8"/>
    <w:rsid w:val="00A41EF4"/>
    <w:rsid w:val="00A4264C"/>
    <w:rsid w:val="00A44A22"/>
    <w:rsid w:val="00A47498"/>
    <w:rsid w:val="00A47602"/>
    <w:rsid w:val="00A47865"/>
    <w:rsid w:val="00A47ADE"/>
    <w:rsid w:val="00A51E79"/>
    <w:rsid w:val="00A532A2"/>
    <w:rsid w:val="00A5519C"/>
    <w:rsid w:val="00A55A39"/>
    <w:rsid w:val="00A60112"/>
    <w:rsid w:val="00A6080B"/>
    <w:rsid w:val="00A60A78"/>
    <w:rsid w:val="00A60FDD"/>
    <w:rsid w:val="00A627FC"/>
    <w:rsid w:val="00A63BDA"/>
    <w:rsid w:val="00A655DC"/>
    <w:rsid w:val="00A67A7B"/>
    <w:rsid w:val="00A711EF"/>
    <w:rsid w:val="00A73117"/>
    <w:rsid w:val="00A74B5E"/>
    <w:rsid w:val="00A74BE2"/>
    <w:rsid w:val="00A75452"/>
    <w:rsid w:val="00A76523"/>
    <w:rsid w:val="00A7729D"/>
    <w:rsid w:val="00A77B0F"/>
    <w:rsid w:val="00A809C1"/>
    <w:rsid w:val="00A81877"/>
    <w:rsid w:val="00A81B01"/>
    <w:rsid w:val="00A820E7"/>
    <w:rsid w:val="00A8299D"/>
    <w:rsid w:val="00A82FA3"/>
    <w:rsid w:val="00A83518"/>
    <w:rsid w:val="00A8398C"/>
    <w:rsid w:val="00A86FDB"/>
    <w:rsid w:val="00A87C77"/>
    <w:rsid w:val="00A90809"/>
    <w:rsid w:val="00A90EED"/>
    <w:rsid w:val="00A90F9E"/>
    <w:rsid w:val="00A93210"/>
    <w:rsid w:val="00A93D6C"/>
    <w:rsid w:val="00A959E2"/>
    <w:rsid w:val="00AA2128"/>
    <w:rsid w:val="00AA2DEA"/>
    <w:rsid w:val="00AA3315"/>
    <w:rsid w:val="00AA3DD6"/>
    <w:rsid w:val="00AA4ED7"/>
    <w:rsid w:val="00AA53CA"/>
    <w:rsid w:val="00AA551A"/>
    <w:rsid w:val="00AA61BA"/>
    <w:rsid w:val="00AA7A6A"/>
    <w:rsid w:val="00AB0062"/>
    <w:rsid w:val="00AB04F5"/>
    <w:rsid w:val="00AB15D9"/>
    <w:rsid w:val="00AB1E8A"/>
    <w:rsid w:val="00AB2B68"/>
    <w:rsid w:val="00AB35AE"/>
    <w:rsid w:val="00AB450C"/>
    <w:rsid w:val="00AB5A7C"/>
    <w:rsid w:val="00AC0418"/>
    <w:rsid w:val="00AC06F7"/>
    <w:rsid w:val="00AC08B1"/>
    <w:rsid w:val="00AC13AE"/>
    <w:rsid w:val="00AC2D0A"/>
    <w:rsid w:val="00AC38C6"/>
    <w:rsid w:val="00AC5AC6"/>
    <w:rsid w:val="00AC6BF6"/>
    <w:rsid w:val="00AC758C"/>
    <w:rsid w:val="00AC75D1"/>
    <w:rsid w:val="00AC7F35"/>
    <w:rsid w:val="00AD02F2"/>
    <w:rsid w:val="00AD16C3"/>
    <w:rsid w:val="00AD1B99"/>
    <w:rsid w:val="00AD1F1A"/>
    <w:rsid w:val="00AD351E"/>
    <w:rsid w:val="00AD39CF"/>
    <w:rsid w:val="00AD5AC4"/>
    <w:rsid w:val="00AD5F51"/>
    <w:rsid w:val="00AD67FA"/>
    <w:rsid w:val="00AE0476"/>
    <w:rsid w:val="00AE2047"/>
    <w:rsid w:val="00AE3254"/>
    <w:rsid w:val="00AE3AB7"/>
    <w:rsid w:val="00AE4882"/>
    <w:rsid w:val="00AE4F7A"/>
    <w:rsid w:val="00AE50D6"/>
    <w:rsid w:val="00AE6B58"/>
    <w:rsid w:val="00AF07B0"/>
    <w:rsid w:val="00AF1040"/>
    <w:rsid w:val="00AF1463"/>
    <w:rsid w:val="00AF2A8B"/>
    <w:rsid w:val="00AF3260"/>
    <w:rsid w:val="00AF3627"/>
    <w:rsid w:val="00AF39DC"/>
    <w:rsid w:val="00AF3ACA"/>
    <w:rsid w:val="00AF4539"/>
    <w:rsid w:val="00AF4613"/>
    <w:rsid w:val="00B0022F"/>
    <w:rsid w:val="00B0090E"/>
    <w:rsid w:val="00B027DA"/>
    <w:rsid w:val="00B03BA4"/>
    <w:rsid w:val="00B04300"/>
    <w:rsid w:val="00B05109"/>
    <w:rsid w:val="00B053CC"/>
    <w:rsid w:val="00B055A4"/>
    <w:rsid w:val="00B077FD"/>
    <w:rsid w:val="00B07977"/>
    <w:rsid w:val="00B10EDB"/>
    <w:rsid w:val="00B11E6F"/>
    <w:rsid w:val="00B12884"/>
    <w:rsid w:val="00B12A4B"/>
    <w:rsid w:val="00B1349B"/>
    <w:rsid w:val="00B139E2"/>
    <w:rsid w:val="00B13AB2"/>
    <w:rsid w:val="00B142A5"/>
    <w:rsid w:val="00B14DB9"/>
    <w:rsid w:val="00B14F35"/>
    <w:rsid w:val="00B17F4F"/>
    <w:rsid w:val="00B2054F"/>
    <w:rsid w:val="00B212F1"/>
    <w:rsid w:val="00B24A0D"/>
    <w:rsid w:val="00B25C2C"/>
    <w:rsid w:val="00B27223"/>
    <w:rsid w:val="00B3053E"/>
    <w:rsid w:val="00B3190A"/>
    <w:rsid w:val="00B31C8F"/>
    <w:rsid w:val="00B34F8D"/>
    <w:rsid w:val="00B356CE"/>
    <w:rsid w:val="00B36540"/>
    <w:rsid w:val="00B37BD3"/>
    <w:rsid w:val="00B4008D"/>
    <w:rsid w:val="00B42251"/>
    <w:rsid w:val="00B43C46"/>
    <w:rsid w:val="00B443F5"/>
    <w:rsid w:val="00B44CF5"/>
    <w:rsid w:val="00B45CBC"/>
    <w:rsid w:val="00B45F01"/>
    <w:rsid w:val="00B479DB"/>
    <w:rsid w:val="00B47DC6"/>
    <w:rsid w:val="00B5113A"/>
    <w:rsid w:val="00B5144F"/>
    <w:rsid w:val="00B5151A"/>
    <w:rsid w:val="00B51DBE"/>
    <w:rsid w:val="00B51F18"/>
    <w:rsid w:val="00B5294B"/>
    <w:rsid w:val="00B52DF4"/>
    <w:rsid w:val="00B53871"/>
    <w:rsid w:val="00B53C85"/>
    <w:rsid w:val="00B53CF8"/>
    <w:rsid w:val="00B54157"/>
    <w:rsid w:val="00B54998"/>
    <w:rsid w:val="00B55EF4"/>
    <w:rsid w:val="00B5706E"/>
    <w:rsid w:val="00B57829"/>
    <w:rsid w:val="00B608CF"/>
    <w:rsid w:val="00B6199D"/>
    <w:rsid w:val="00B63E50"/>
    <w:rsid w:val="00B670CA"/>
    <w:rsid w:val="00B700C4"/>
    <w:rsid w:val="00B707AD"/>
    <w:rsid w:val="00B70D51"/>
    <w:rsid w:val="00B71243"/>
    <w:rsid w:val="00B71928"/>
    <w:rsid w:val="00B74F3C"/>
    <w:rsid w:val="00B76DA6"/>
    <w:rsid w:val="00B775E9"/>
    <w:rsid w:val="00B80088"/>
    <w:rsid w:val="00B807DB"/>
    <w:rsid w:val="00B81E1E"/>
    <w:rsid w:val="00B82460"/>
    <w:rsid w:val="00B836EB"/>
    <w:rsid w:val="00B837BE"/>
    <w:rsid w:val="00B83A87"/>
    <w:rsid w:val="00B83ED6"/>
    <w:rsid w:val="00B85CFC"/>
    <w:rsid w:val="00B86E5E"/>
    <w:rsid w:val="00B87DA8"/>
    <w:rsid w:val="00B87E5B"/>
    <w:rsid w:val="00B91C9D"/>
    <w:rsid w:val="00B91F84"/>
    <w:rsid w:val="00B9248F"/>
    <w:rsid w:val="00B93104"/>
    <w:rsid w:val="00B961AA"/>
    <w:rsid w:val="00B961EE"/>
    <w:rsid w:val="00B9688C"/>
    <w:rsid w:val="00B97511"/>
    <w:rsid w:val="00BA0008"/>
    <w:rsid w:val="00BA090E"/>
    <w:rsid w:val="00BA0F11"/>
    <w:rsid w:val="00BA1B4E"/>
    <w:rsid w:val="00BA1BB3"/>
    <w:rsid w:val="00BA24A4"/>
    <w:rsid w:val="00BA39B2"/>
    <w:rsid w:val="00BA463E"/>
    <w:rsid w:val="00BA4C2B"/>
    <w:rsid w:val="00BA70CE"/>
    <w:rsid w:val="00BB058C"/>
    <w:rsid w:val="00BB08AA"/>
    <w:rsid w:val="00BB1F24"/>
    <w:rsid w:val="00BB2722"/>
    <w:rsid w:val="00BB3184"/>
    <w:rsid w:val="00BB337B"/>
    <w:rsid w:val="00BB494C"/>
    <w:rsid w:val="00BB5205"/>
    <w:rsid w:val="00BB68B9"/>
    <w:rsid w:val="00BB7153"/>
    <w:rsid w:val="00BB76E0"/>
    <w:rsid w:val="00BC25C2"/>
    <w:rsid w:val="00BC2895"/>
    <w:rsid w:val="00BC2BC2"/>
    <w:rsid w:val="00BC4D01"/>
    <w:rsid w:val="00BC54E8"/>
    <w:rsid w:val="00BC6DD9"/>
    <w:rsid w:val="00BC6F24"/>
    <w:rsid w:val="00BD2BCC"/>
    <w:rsid w:val="00BD3DCF"/>
    <w:rsid w:val="00BD4F1E"/>
    <w:rsid w:val="00BD5854"/>
    <w:rsid w:val="00BD649D"/>
    <w:rsid w:val="00BD72B6"/>
    <w:rsid w:val="00BE05D5"/>
    <w:rsid w:val="00BE0E6D"/>
    <w:rsid w:val="00BE1ECF"/>
    <w:rsid w:val="00BE2184"/>
    <w:rsid w:val="00BE5934"/>
    <w:rsid w:val="00BE59F1"/>
    <w:rsid w:val="00BE618D"/>
    <w:rsid w:val="00BE6383"/>
    <w:rsid w:val="00BE6735"/>
    <w:rsid w:val="00BF019F"/>
    <w:rsid w:val="00BF1675"/>
    <w:rsid w:val="00BF2380"/>
    <w:rsid w:val="00BF39F5"/>
    <w:rsid w:val="00BF3D6A"/>
    <w:rsid w:val="00BF455E"/>
    <w:rsid w:val="00BF531A"/>
    <w:rsid w:val="00BF622B"/>
    <w:rsid w:val="00BF6236"/>
    <w:rsid w:val="00BF6918"/>
    <w:rsid w:val="00C0167A"/>
    <w:rsid w:val="00C0224F"/>
    <w:rsid w:val="00C02421"/>
    <w:rsid w:val="00C0489A"/>
    <w:rsid w:val="00C04AD2"/>
    <w:rsid w:val="00C05A15"/>
    <w:rsid w:val="00C05ED7"/>
    <w:rsid w:val="00C1079A"/>
    <w:rsid w:val="00C10F30"/>
    <w:rsid w:val="00C12CD9"/>
    <w:rsid w:val="00C142EF"/>
    <w:rsid w:val="00C14689"/>
    <w:rsid w:val="00C14D95"/>
    <w:rsid w:val="00C157CF"/>
    <w:rsid w:val="00C15C47"/>
    <w:rsid w:val="00C15D29"/>
    <w:rsid w:val="00C20A66"/>
    <w:rsid w:val="00C21FE8"/>
    <w:rsid w:val="00C22796"/>
    <w:rsid w:val="00C232E5"/>
    <w:rsid w:val="00C245CB"/>
    <w:rsid w:val="00C25EBC"/>
    <w:rsid w:val="00C26132"/>
    <w:rsid w:val="00C26A87"/>
    <w:rsid w:val="00C27DEC"/>
    <w:rsid w:val="00C30189"/>
    <w:rsid w:val="00C302C7"/>
    <w:rsid w:val="00C34E97"/>
    <w:rsid w:val="00C34EFB"/>
    <w:rsid w:val="00C353EC"/>
    <w:rsid w:val="00C36ED4"/>
    <w:rsid w:val="00C37B79"/>
    <w:rsid w:val="00C37CF2"/>
    <w:rsid w:val="00C453CB"/>
    <w:rsid w:val="00C46A3D"/>
    <w:rsid w:val="00C46D85"/>
    <w:rsid w:val="00C46FD5"/>
    <w:rsid w:val="00C47C44"/>
    <w:rsid w:val="00C510A7"/>
    <w:rsid w:val="00C52827"/>
    <w:rsid w:val="00C54165"/>
    <w:rsid w:val="00C542E4"/>
    <w:rsid w:val="00C544AB"/>
    <w:rsid w:val="00C56BA5"/>
    <w:rsid w:val="00C570B9"/>
    <w:rsid w:val="00C6203F"/>
    <w:rsid w:val="00C627A1"/>
    <w:rsid w:val="00C62FE9"/>
    <w:rsid w:val="00C641CD"/>
    <w:rsid w:val="00C644B0"/>
    <w:rsid w:val="00C64EAD"/>
    <w:rsid w:val="00C743B9"/>
    <w:rsid w:val="00C7458C"/>
    <w:rsid w:val="00C751A9"/>
    <w:rsid w:val="00C77D3A"/>
    <w:rsid w:val="00C81BF1"/>
    <w:rsid w:val="00C8227D"/>
    <w:rsid w:val="00C8280C"/>
    <w:rsid w:val="00C82BF5"/>
    <w:rsid w:val="00C83605"/>
    <w:rsid w:val="00C83703"/>
    <w:rsid w:val="00C83717"/>
    <w:rsid w:val="00C847A0"/>
    <w:rsid w:val="00C84FB2"/>
    <w:rsid w:val="00C86E5C"/>
    <w:rsid w:val="00C877B8"/>
    <w:rsid w:val="00C92EDC"/>
    <w:rsid w:val="00C942F0"/>
    <w:rsid w:val="00C9499C"/>
    <w:rsid w:val="00C95906"/>
    <w:rsid w:val="00C9699D"/>
    <w:rsid w:val="00C97C08"/>
    <w:rsid w:val="00C97CFE"/>
    <w:rsid w:val="00CA000C"/>
    <w:rsid w:val="00CA02DB"/>
    <w:rsid w:val="00CA0750"/>
    <w:rsid w:val="00CA32AC"/>
    <w:rsid w:val="00CA5DE8"/>
    <w:rsid w:val="00CA651B"/>
    <w:rsid w:val="00CA6E7A"/>
    <w:rsid w:val="00CA7BE4"/>
    <w:rsid w:val="00CB1205"/>
    <w:rsid w:val="00CB2027"/>
    <w:rsid w:val="00CB3B86"/>
    <w:rsid w:val="00CB5AF6"/>
    <w:rsid w:val="00CB66BD"/>
    <w:rsid w:val="00CB68B4"/>
    <w:rsid w:val="00CB6C24"/>
    <w:rsid w:val="00CC113F"/>
    <w:rsid w:val="00CC17B4"/>
    <w:rsid w:val="00CC181F"/>
    <w:rsid w:val="00CC230E"/>
    <w:rsid w:val="00CC434C"/>
    <w:rsid w:val="00CC4F6E"/>
    <w:rsid w:val="00CC64C3"/>
    <w:rsid w:val="00CC6548"/>
    <w:rsid w:val="00CD1723"/>
    <w:rsid w:val="00CD2A3A"/>
    <w:rsid w:val="00CD3BDC"/>
    <w:rsid w:val="00CD4237"/>
    <w:rsid w:val="00CD630F"/>
    <w:rsid w:val="00CD708B"/>
    <w:rsid w:val="00CE00CD"/>
    <w:rsid w:val="00CE1C2C"/>
    <w:rsid w:val="00CE1F3B"/>
    <w:rsid w:val="00CE2B70"/>
    <w:rsid w:val="00CE34D9"/>
    <w:rsid w:val="00CE718D"/>
    <w:rsid w:val="00CF0218"/>
    <w:rsid w:val="00CF07E9"/>
    <w:rsid w:val="00CF2824"/>
    <w:rsid w:val="00CF31CA"/>
    <w:rsid w:val="00CF3827"/>
    <w:rsid w:val="00CF3A16"/>
    <w:rsid w:val="00CF3E3F"/>
    <w:rsid w:val="00CF660A"/>
    <w:rsid w:val="00CF68B3"/>
    <w:rsid w:val="00CF6DC2"/>
    <w:rsid w:val="00CF6ED1"/>
    <w:rsid w:val="00CF7F1D"/>
    <w:rsid w:val="00D016C9"/>
    <w:rsid w:val="00D03864"/>
    <w:rsid w:val="00D053DA"/>
    <w:rsid w:val="00D0561D"/>
    <w:rsid w:val="00D067AB"/>
    <w:rsid w:val="00D0785C"/>
    <w:rsid w:val="00D109C3"/>
    <w:rsid w:val="00D11D44"/>
    <w:rsid w:val="00D13195"/>
    <w:rsid w:val="00D138B6"/>
    <w:rsid w:val="00D145E0"/>
    <w:rsid w:val="00D15071"/>
    <w:rsid w:val="00D1518D"/>
    <w:rsid w:val="00D154BA"/>
    <w:rsid w:val="00D15AD4"/>
    <w:rsid w:val="00D15C99"/>
    <w:rsid w:val="00D1635F"/>
    <w:rsid w:val="00D17408"/>
    <w:rsid w:val="00D17700"/>
    <w:rsid w:val="00D20E94"/>
    <w:rsid w:val="00D21472"/>
    <w:rsid w:val="00D22270"/>
    <w:rsid w:val="00D22ED4"/>
    <w:rsid w:val="00D238D8"/>
    <w:rsid w:val="00D239F9"/>
    <w:rsid w:val="00D25711"/>
    <w:rsid w:val="00D308AF"/>
    <w:rsid w:val="00D326F2"/>
    <w:rsid w:val="00D34FEA"/>
    <w:rsid w:val="00D3533B"/>
    <w:rsid w:val="00D359AD"/>
    <w:rsid w:val="00D3604D"/>
    <w:rsid w:val="00D369D1"/>
    <w:rsid w:val="00D37C41"/>
    <w:rsid w:val="00D37D13"/>
    <w:rsid w:val="00D4006A"/>
    <w:rsid w:val="00D40BC2"/>
    <w:rsid w:val="00D41338"/>
    <w:rsid w:val="00D415FB"/>
    <w:rsid w:val="00D4368C"/>
    <w:rsid w:val="00D438A5"/>
    <w:rsid w:val="00D44FDC"/>
    <w:rsid w:val="00D510DD"/>
    <w:rsid w:val="00D52E27"/>
    <w:rsid w:val="00D556EE"/>
    <w:rsid w:val="00D559A1"/>
    <w:rsid w:val="00D57830"/>
    <w:rsid w:val="00D57A6D"/>
    <w:rsid w:val="00D60285"/>
    <w:rsid w:val="00D609B2"/>
    <w:rsid w:val="00D6155F"/>
    <w:rsid w:val="00D61D47"/>
    <w:rsid w:val="00D6320E"/>
    <w:rsid w:val="00D655C5"/>
    <w:rsid w:val="00D660A3"/>
    <w:rsid w:val="00D665DE"/>
    <w:rsid w:val="00D675AB"/>
    <w:rsid w:val="00D679B6"/>
    <w:rsid w:val="00D7093A"/>
    <w:rsid w:val="00D726E9"/>
    <w:rsid w:val="00D73F47"/>
    <w:rsid w:val="00D7471F"/>
    <w:rsid w:val="00D759FB"/>
    <w:rsid w:val="00D80B8C"/>
    <w:rsid w:val="00D864F9"/>
    <w:rsid w:val="00D86E59"/>
    <w:rsid w:val="00D91910"/>
    <w:rsid w:val="00D93A4C"/>
    <w:rsid w:val="00D9421D"/>
    <w:rsid w:val="00D96D40"/>
    <w:rsid w:val="00D97526"/>
    <w:rsid w:val="00DA0D3C"/>
    <w:rsid w:val="00DA19AA"/>
    <w:rsid w:val="00DA1F94"/>
    <w:rsid w:val="00DA2192"/>
    <w:rsid w:val="00DA21E9"/>
    <w:rsid w:val="00DA382F"/>
    <w:rsid w:val="00DA40E6"/>
    <w:rsid w:val="00DA4279"/>
    <w:rsid w:val="00DA593C"/>
    <w:rsid w:val="00DA5D96"/>
    <w:rsid w:val="00DA7E68"/>
    <w:rsid w:val="00DB3724"/>
    <w:rsid w:val="00DB3902"/>
    <w:rsid w:val="00DB523B"/>
    <w:rsid w:val="00DB612F"/>
    <w:rsid w:val="00DB6CED"/>
    <w:rsid w:val="00DB6E78"/>
    <w:rsid w:val="00DB78E5"/>
    <w:rsid w:val="00DB794A"/>
    <w:rsid w:val="00DB7BF5"/>
    <w:rsid w:val="00DC0CBB"/>
    <w:rsid w:val="00DC24C6"/>
    <w:rsid w:val="00DC3DED"/>
    <w:rsid w:val="00DC5745"/>
    <w:rsid w:val="00DC6075"/>
    <w:rsid w:val="00DC667B"/>
    <w:rsid w:val="00DC7673"/>
    <w:rsid w:val="00DD1D6B"/>
    <w:rsid w:val="00DD1F28"/>
    <w:rsid w:val="00DD2510"/>
    <w:rsid w:val="00DD2745"/>
    <w:rsid w:val="00DD2A47"/>
    <w:rsid w:val="00DD3A6A"/>
    <w:rsid w:val="00DD3D7D"/>
    <w:rsid w:val="00DD7773"/>
    <w:rsid w:val="00DD7E99"/>
    <w:rsid w:val="00DE14C1"/>
    <w:rsid w:val="00DE197F"/>
    <w:rsid w:val="00DE2184"/>
    <w:rsid w:val="00DE3D91"/>
    <w:rsid w:val="00DE5F17"/>
    <w:rsid w:val="00DE62BF"/>
    <w:rsid w:val="00DE687B"/>
    <w:rsid w:val="00DE6ACA"/>
    <w:rsid w:val="00DE7417"/>
    <w:rsid w:val="00DE7B07"/>
    <w:rsid w:val="00DF022C"/>
    <w:rsid w:val="00DF3D52"/>
    <w:rsid w:val="00DF627B"/>
    <w:rsid w:val="00DF7F69"/>
    <w:rsid w:val="00E0133C"/>
    <w:rsid w:val="00E0263C"/>
    <w:rsid w:val="00E029DF"/>
    <w:rsid w:val="00E066A7"/>
    <w:rsid w:val="00E07860"/>
    <w:rsid w:val="00E105FA"/>
    <w:rsid w:val="00E11B16"/>
    <w:rsid w:val="00E12209"/>
    <w:rsid w:val="00E12320"/>
    <w:rsid w:val="00E1236D"/>
    <w:rsid w:val="00E12758"/>
    <w:rsid w:val="00E15627"/>
    <w:rsid w:val="00E15EC7"/>
    <w:rsid w:val="00E15EF3"/>
    <w:rsid w:val="00E16FC2"/>
    <w:rsid w:val="00E20267"/>
    <w:rsid w:val="00E20A56"/>
    <w:rsid w:val="00E21661"/>
    <w:rsid w:val="00E225BE"/>
    <w:rsid w:val="00E23BAE"/>
    <w:rsid w:val="00E23C79"/>
    <w:rsid w:val="00E23DCC"/>
    <w:rsid w:val="00E249C3"/>
    <w:rsid w:val="00E24B7C"/>
    <w:rsid w:val="00E2640E"/>
    <w:rsid w:val="00E26AA0"/>
    <w:rsid w:val="00E27FCF"/>
    <w:rsid w:val="00E3006E"/>
    <w:rsid w:val="00E307F4"/>
    <w:rsid w:val="00E3149D"/>
    <w:rsid w:val="00E319CB"/>
    <w:rsid w:val="00E332CB"/>
    <w:rsid w:val="00E35E1E"/>
    <w:rsid w:val="00E35ED9"/>
    <w:rsid w:val="00E40599"/>
    <w:rsid w:val="00E416B9"/>
    <w:rsid w:val="00E43000"/>
    <w:rsid w:val="00E4674C"/>
    <w:rsid w:val="00E46CE3"/>
    <w:rsid w:val="00E47A17"/>
    <w:rsid w:val="00E5065F"/>
    <w:rsid w:val="00E50B29"/>
    <w:rsid w:val="00E51707"/>
    <w:rsid w:val="00E5470F"/>
    <w:rsid w:val="00E57A67"/>
    <w:rsid w:val="00E61F8C"/>
    <w:rsid w:val="00E63FB4"/>
    <w:rsid w:val="00E63FF1"/>
    <w:rsid w:val="00E65A58"/>
    <w:rsid w:val="00E65CEF"/>
    <w:rsid w:val="00E6750B"/>
    <w:rsid w:val="00E6784D"/>
    <w:rsid w:val="00E67945"/>
    <w:rsid w:val="00E67F7A"/>
    <w:rsid w:val="00E7229F"/>
    <w:rsid w:val="00E73529"/>
    <w:rsid w:val="00E747A6"/>
    <w:rsid w:val="00E74B9F"/>
    <w:rsid w:val="00E74CD5"/>
    <w:rsid w:val="00E75F57"/>
    <w:rsid w:val="00E76605"/>
    <w:rsid w:val="00E77540"/>
    <w:rsid w:val="00E77878"/>
    <w:rsid w:val="00E77886"/>
    <w:rsid w:val="00E8180A"/>
    <w:rsid w:val="00E81BA9"/>
    <w:rsid w:val="00E826A8"/>
    <w:rsid w:val="00E83639"/>
    <w:rsid w:val="00E83833"/>
    <w:rsid w:val="00E83D8D"/>
    <w:rsid w:val="00E86104"/>
    <w:rsid w:val="00E87029"/>
    <w:rsid w:val="00E87D44"/>
    <w:rsid w:val="00E90A29"/>
    <w:rsid w:val="00E91ECB"/>
    <w:rsid w:val="00E931EF"/>
    <w:rsid w:val="00E94781"/>
    <w:rsid w:val="00E96DD6"/>
    <w:rsid w:val="00EA0260"/>
    <w:rsid w:val="00EA084B"/>
    <w:rsid w:val="00EA27C3"/>
    <w:rsid w:val="00EA3269"/>
    <w:rsid w:val="00EA4830"/>
    <w:rsid w:val="00EA49A2"/>
    <w:rsid w:val="00EA49F8"/>
    <w:rsid w:val="00EA57BA"/>
    <w:rsid w:val="00EA5EB8"/>
    <w:rsid w:val="00EA60E4"/>
    <w:rsid w:val="00EA67C9"/>
    <w:rsid w:val="00EA6F7C"/>
    <w:rsid w:val="00EA7725"/>
    <w:rsid w:val="00EA7F1F"/>
    <w:rsid w:val="00EB0D2B"/>
    <w:rsid w:val="00EB146A"/>
    <w:rsid w:val="00EB16D6"/>
    <w:rsid w:val="00EB170D"/>
    <w:rsid w:val="00EB283D"/>
    <w:rsid w:val="00EB2F27"/>
    <w:rsid w:val="00EB3BBF"/>
    <w:rsid w:val="00EB6A6B"/>
    <w:rsid w:val="00EB7F35"/>
    <w:rsid w:val="00EC2614"/>
    <w:rsid w:val="00EC3791"/>
    <w:rsid w:val="00EC4B14"/>
    <w:rsid w:val="00EC52F7"/>
    <w:rsid w:val="00EC67DF"/>
    <w:rsid w:val="00EC735B"/>
    <w:rsid w:val="00EC753D"/>
    <w:rsid w:val="00ED2F38"/>
    <w:rsid w:val="00ED3021"/>
    <w:rsid w:val="00ED35C8"/>
    <w:rsid w:val="00ED3828"/>
    <w:rsid w:val="00ED5D67"/>
    <w:rsid w:val="00ED6C0B"/>
    <w:rsid w:val="00ED6C2F"/>
    <w:rsid w:val="00ED6FD7"/>
    <w:rsid w:val="00ED72FA"/>
    <w:rsid w:val="00EE004F"/>
    <w:rsid w:val="00EE135A"/>
    <w:rsid w:val="00EE19E9"/>
    <w:rsid w:val="00EE3294"/>
    <w:rsid w:val="00EE41CB"/>
    <w:rsid w:val="00EE4D5B"/>
    <w:rsid w:val="00EE4F46"/>
    <w:rsid w:val="00EE5BD8"/>
    <w:rsid w:val="00EE66F0"/>
    <w:rsid w:val="00EE6911"/>
    <w:rsid w:val="00EE6FBA"/>
    <w:rsid w:val="00EE7709"/>
    <w:rsid w:val="00EE7FAA"/>
    <w:rsid w:val="00EF0EBE"/>
    <w:rsid w:val="00EF1817"/>
    <w:rsid w:val="00EF1F92"/>
    <w:rsid w:val="00EF2C8F"/>
    <w:rsid w:val="00EF3624"/>
    <w:rsid w:val="00EF378B"/>
    <w:rsid w:val="00EF4D26"/>
    <w:rsid w:val="00EF538D"/>
    <w:rsid w:val="00EF7BF3"/>
    <w:rsid w:val="00F0210D"/>
    <w:rsid w:val="00F027E7"/>
    <w:rsid w:val="00F02954"/>
    <w:rsid w:val="00F03C18"/>
    <w:rsid w:val="00F04868"/>
    <w:rsid w:val="00F049C8"/>
    <w:rsid w:val="00F0517B"/>
    <w:rsid w:val="00F052C7"/>
    <w:rsid w:val="00F0575E"/>
    <w:rsid w:val="00F110DD"/>
    <w:rsid w:val="00F1172C"/>
    <w:rsid w:val="00F118FA"/>
    <w:rsid w:val="00F1209B"/>
    <w:rsid w:val="00F1214C"/>
    <w:rsid w:val="00F12B25"/>
    <w:rsid w:val="00F13BDE"/>
    <w:rsid w:val="00F13C11"/>
    <w:rsid w:val="00F14C8E"/>
    <w:rsid w:val="00F153C4"/>
    <w:rsid w:val="00F15981"/>
    <w:rsid w:val="00F17BFC"/>
    <w:rsid w:val="00F21F98"/>
    <w:rsid w:val="00F22D3A"/>
    <w:rsid w:val="00F23CC6"/>
    <w:rsid w:val="00F241E6"/>
    <w:rsid w:val="00F26254"/>
    <w:rsid w:val="00F3003C"/>
    <w:rsid w:val="00F303BE"/>
    <w:rsid w:val="00F3064E"/>
    <w:rsid w:val="00F314B6"/>
    <w:rsid w:val="00F319F4"/>
    <w:rsid w:val="00F32143"/>
    <w:rsid w:val="00F33EEE"/>
    <w:rsid w:val="00F342DE"/>
    <w:rsid w:val="00F3456D"/>
    <w:rsid w:val="00F3476B"/>
    <w:rsid w:val="00F352D3"/>
    <w:rsid w:val="00F36A37"/>
    <w:rsid w:val="00F40600"/>
    <w:rsid w:val="00F40CA9"/>
    <w:rsid w:val="00F42264"/>
    <w:rsid w:val="00F42818"/>
    <w:rsid w:val="00F43C6D"/>
    <w:rsid w:val="00F43D5D"/>
    <w:rsid w:val="00F44CE5"/>
    <w:rsid w:val="00F46800"/>
    <w:rsid w:val="00F4798F"/>
    <w:rsid w:val="00F50D80"/>
    <w:rsid w:val="00F54C62"/>
    <w:rsid w:val="00F574C7"/>
    <w:rsid w:val="00F5779A"/>
    <w:rsid w:val="00F57A07"/>
    <w:rsid w:val="00F6028E"/>
    <w:rsid w:val="00F60795"/>
    <w:rsid w:val="00F61BCC"/>
    <w:rsid w:val="00F6376E"/>
    <w:rsid w:val="00F65053"/>
    <w:rsid w:val="00F67B84"/>
    <w:rsid w:val="00F67E27"/>
    <w:rsid w:val="00F67E90"/>
    <w:rsid w:val="00F70239"/>
    <w:rsid w:val="00F725B6"/>
    <w:rsid w:val="00F73AEF"/>
    <w:rsid w:val="00F73FD4"/>
    <w:rsid w:val="00F74500"/>
    <w:rsid w:val="00F76052"/>
    <w:rsid w:val="00F7672C"/>
    <w:rsid w:val="00F7694E"/>
    <w:rsid w:val="00F76F34"/>
    <w:rsid w:val="00F815DB"/>
    <w:rsid w:val="00F817D9"/>
    <w:rsid w:val="00F82447"/>
    <w:rsid w:val="00F82607"/>
    <w:rsid w:val="00F82DFA"/>
    <w:rsid w:val="00F83D48"/>
    <w:rsid w:val="00F8603C"/>
    <w:rsid w:val="00F867A8"/>
    <w:rsid w:val="00F901BC"/>
    <w:rsid w:val="00F923DE"/>
    <w:rsid w:val="00F927CA"/>
    <w:rsid w:val="00F93ECF"/>
    <w:rsid w:val="00F93ED3"/>
    <w:rsid w:val="00F96A2C"/>
    <w:rsid w:val="00F9734A"/>
    <w:rsid w:val="00FA14E5"/>
    <w:rsid w:val="00FA1610"/>
    <w:rsid w:val="00FA24A5"/>
    <w:rsid w:val="00FA26EF"/>
    <w:rsid w:val="00FA4887"/>
    <w:rsid w:val="00FA4B13"/>
    <w:rsid w:val="00FA5DC7"/>
    <w:rsid w:val="00FA6F57"/>
    <w:rsid w:val="00FA7043"/>
    <w:rsid w:val="00FA71BB"/>
    <w:rsid w:val="00FA78B9"/>
    <w:rsid w:val="00FB0E59"/>
    <w:rsid w:val="00FB111F"/>
    <w:rsid w:val="00FB3036"/>
    <w:rsid w:val="00FB3BA4"/>
    <w:rsid w:val="00FB4423"/>
    <w:rsid w:val="00FB6951"/>
    <w:rsid w:val="00FB7735"/>
    <w:rsid w:val="00FB7F26"/>
    <w:rsid w:val="00FC0ABA"/>
    <w:rsid w:val="00FC2581"/>
    <w:rsid w:val="00FC293A"/>
    <w:rsid w:val="00FC2F6D"/>
    <w:rsid w:val="00FC4186"/>
    <w:rsid w:val="00FC5188"/>
    <w:rsid w:val="00FC65E9"/>
    <w:rsid w:val="00FD3024"/>
    <w:rsid w:val="00FD30AD"/>
    <w:rsid w:val="00FD7838"/>
    <w:rsid w:val="00FD7AD9"/>
    <w:rsid w:val="00FE128D"/>
    <w:rsid w:val="00FE1857"/>
    <w:rsid w:val="00FE2882"/>
    <w:rsid w:val="00FE390B"/>
    <w:rsid w:val="00FE3D1D"/>
    <w:rsid w:val="00FF07E2"/>
    <w:rsid w:val="00FF1E31"/>
    <w:rsid w:val="00FF2EFE"/>
    <w:rsid w:val="00FF48C7"/>
    <w:rsid w:val="00FF6782"/>
    <w:rsid w:val="00FF696D"/>
    <w:rsid w:val="00FF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1D5137"/>
  <w15:docId w15:val="{11755705-3FB6-457F-9543-6963E10D2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E2166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2166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Char"/>
    <w:rsid w:val="00E2166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E21661"/>
    <w:rPr>
      <w:rFonts w:ascii="Calibri" w:hAnsi="Calibri" w:cs="Calibri"/>
      <w:noProof/>
      <w:lang w:val="en-US"/>
    </w:rPr>
  </w:style>
  <w:style w:type="paragraph" w:styleId="a3">
    <w:name w:val="Balloon Text"/>
    <w:basedOn w:val="a"/>
    <w:link w:val="a4"/>
    <w:uiPriority w:val="99"/>
    <w:semiHidden/>
    <w:unhideWhenUsed/>
    <w:rsid w:val="00F36A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F36A37"/>
    <w:rPr>
      <w:rFonts w:ascii="Tahoma" w:hAnsi="Tahoma" w:cs="Tahoma"/>
      <w:sz w:val="16"/>
      <w:szCs w:val="16"/>
      <w:lang w:val="en-US"/>
    </w:rPr>
  </w:style>
  <w:style w:type="character" w:styleId="a5">
    <w:name w:val="annotation reference"/>
    <w:basedOn w:val="a0"/>
    <w:uiPriority w:val="99"/>
    <w:semiHidden/>
    <w:unhideWhenUsed/>
    <w:rsid w:val="005374C4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5374C4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5374C4"/>
    <w:rPr>
      <w:sz w:val="20"/>
      <w:szCs w:val="20"/>
      <w:lang w:val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5374C4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5374C4"/>
    <w:rPr>
      <w:b/>
      <w:bCs/>
      <w:sz w:val="20"/>
      <w:szCs w:val="20"/>
      <w:lang w:val="en-US"/>
    </w:rPr>
  </w:style>
  <w:style w:type="paragraph" w:styleId="aa">
    <w:name w:val="List Paragraph"/>
    <w:basedOn w:val="a"/>
    <w:uiPriority w:val="34"/>
    <w:qFormat/>
    <w:rsid w:val="003F5530"/>
    <w:pPr>
      <w:ind w:left="720"/>
      <w:contextualSpacing/>
    </w:pPr>
  </w:style>
  <w:style w:type="paragraph" w:styleId="ab">
    <w:name w:val="header"/>
    <w:basedOn w:val="a"/>
    <w:link w:val="ac"/>
    <w:uiPriority w:val="99"/>
    <w:unhideWhenUsed/>
    <w:rsid w:val="006C45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6C456C"/>
    <w:rPr>
      <w:sz w:val="18"/>
      <w:szCs w:val="18"/>
      <w:lang w:val="en-US"/>
    </w:rPr>
  </w:style>
  <w:style w:type="paragraph" w:styleId="ad">
    <w:name w:val="footer"/>
    <w:basedOn w:val="a"/>
    <w:link w:val="ae"/>
    <w:uiPriority w:val="99"/>
    <w:unhideWhenUsed/>
    <w:rsid w:val="006C456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6C456C"/>
    <w:rPr>
      <w:sz w:val="18"/>
      <w:szCs w:val="18"/>
      <w:lang w:val="en-US"/>
    </w:rPr>
  </w:style>
  <w:style w:type="paragraph" w:styleId="af">
    <w:name w:val="Normal (Web)"/>
    <w:basedOn w:val="a"/>
    <w:uiPriority w:val="99"/>
    <w:semiHidden/>
    <w:unhideWhenUsed/>
    <w:rsid w:val="00E6784D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AuthorList">
    <w:name w:val="Author List"/>
    <w:aliases w:val="Keywords,Abstract"/>
    <w:basedOn w:val="af0"/>
    <w:next w:val="a"/>
    <w:uiPriority w:val="1"/>
    <w:qFormat/>
    <w:rsid w:val="00CC113F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f0">
    <w:name w:val="Subtitle"/>
    <w:basedOn w:val="a"/>
    <w:next w:val="a"/>
    <w:link w:val="af1"/>
    <w:uiPriority w:val="11"/>
    <w:qFormat/>
    <w:rsid w:val="00CC113F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1">
    <w:name w:val="副标题 字符"/>
    <w:basedOn w:val="a0"/>
    <w:link w:val="af0"/>
    <w:uiPriority w:val="11"/>
    <w:rsid w:val="00CC113F"/>
    <w:rPr>
      <w:b/>
      <w:bCs/>
      <w:kern w:val="28"/>
      <w:sz w:val="32"/>
      <w:szCs w:val="32"/>
      <w:lang w:val="en-US"/>
    </w:rPr>
  </w:style>
  <w:style w:type="table" w:customStyle="1" w:styleId="2">
    <w:name w:val="网格型2"/>
    <w:basedOn w:val="a1"/>
    <w:next w:val="af2"/>
    <w:uiPriority w:val="59"/>
    <w:rsid w:val="00CC113F"/>
    <w:pPr>
      <w:spacing w:after="0" w:line="240" w:lineRule="auto"/>
    </w:pPr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59"/>
    <w:rsid w:val="00CC1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CC113F"/>
    <w:rPr>
      <w:color w:val="0000FF" w:themeColor="hyperlink"/>
      <w:u w:val="single"/>
    </w:rPr>
  </w:style>
  <w:style w:type="character" w:styleId="af4">
    <w:name w:val="line number"/>
    <w:basedOn w:val="a0"/>
    <w:uiPriority w:val="99"/>
    <w:semiHidden/>
    <w:unhideWhenUsed/>
    <w:rsid w:val="00AC75D1"/>
  </w:style>
  <w:style w:type="character" w:customStyle="1" w:styleId="1">
    <w:name w:val="未处理的提及1"/>
    <w:basedOn w:val="a0"/>
    <w:uiPriority w:val="99"/>
    <w:semiHidden/>
    <w:unhideWhenUsed/>
    <w:rsid w:val="00BE0E6D"/>
    <w:rPr>
      <w:color w:val="605E5C"/>
      <w:shd w:val="clear" w:color="auto" w:fill="E1DFDD"/>
    </w:rPr>
  </w:style>
  <w:style w:type="table" w:customStyle="1" w:styleId="10">
    <w:name w:val="网格型1"/>
    <w:basedOn w:val="a1"/>
    <w:next w:val="af2"/>
    <w:uiPriority w:val="59"/>
    <w:rsid w:val="00FA14E5"/>
    <w:pPr>
      <w:spacing w:after="0" w:line="240" w:lineRule="auto"/>
    </w:pPr>
    <w:rPr>
      <w:rFonts w:ascii="Cambria" w:eastAsia="宋体" w:hAnsi="Cambria" w:cs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4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8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7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5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9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8D03C3-3423-49DA-915C-FE33507901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0</Words>
  <Characters>2684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Jena</Company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u, Fengming</dc:creator>
  <cp:lastModifiedBy>Admin</cp:lastModifiedBy>
  <cp:revision>2</cp:revision>
  <cp:lastPrinted>2022-01-09T01:39:00Z</cp:lastPrinted>
  <dcterms:created xsi:type="dcterms:W3CDTF">2024-02-07T21:46:00Z</dcterms:created>
  <dcterms:modified xsi:type="dcterms:W3CDTF">2024-02-07T21:46:00Z</dcterms:modified>
</cp:coreProperties>
</file>